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946C9" w14:textId="70C2546A" w:rsidR="00B64C0A" w:rsidRPr="00B64C0A" w:rsidRDefault="00432163" w:rsidP="00B64C0A">
      <w:pPr>
        <w:pStyle w:val="Kop1"/>
        <w:rPr>
          <w:rFonts w:ascii="Segoe UI" w:hAnsi="Segoe UI" w:cs="Segoe UI"/>
          <w:color w:val="auto"/>
          <w:sz w:val="22"/>
          <w:szCs w:val="22"/>
          <w:lang w:val="en-US" w:eastAsia="nl-NL"/>
        </w:rPr>
      </w:pPr>
      <w:r w:rsidRPr="00B64C0A">
        <w:rPr>
          <w:rFonts w:ascii="Segoe UI" w:hAnsi="Segoe UI" w:cs="Segoe UI"/>
          <w:color w:val="auto"/>
          <w:sz w:val="22"/>
          <w:szCs w:val="22"/>
          <w:lang w:val="en-US" w:eastAsia="nl-NL"/>
        </w:rPr>
        <w:t>Supplementar</w:t>
      </w:r>
      <w:r>
        <w:rPr>
          <w:rFonts w:ascii="Segoe UI" w:hAnsi="Segoe UI" w:cs="Segoe UI"/>
          <w:color w:val="auto"/>
          <w:sz w:val="22"/>
          <w:szCs w:val="22"/>
          <w:lang w:val="en-US" w:eastAsia="nl-NL"/>
        </w:rPr>
        <w:t>y</w:t>
      </w:r>
      <w:r w:rsidR="00FC52A5">
        <w:rPr>
          <w:rFonts w:ascii="Segoe UI" w:hAnsi="Segoe UI" w:cs="Segoe UI"/>
          <w:color w:val="auto"/>
          <w:sz w:val="22"/>
          <w:szCs w:val="22"/>
          <w:lang w:val="en-US" w:eastAsia="nl-NL"/>
        </w:rPr>
        <w:t xml:space="preserve"> </w:t>
      </w:r>
      <w:r>
        <w:rPr>
          <w:rFonts w:ascii="Segoe UI" w:hAnsi="Segoe UI" w:cs="Segoe UI"/>
          <w:color w:val="auto"/>
          <w:sz w:val="22"/>
          <w:szCs w:val="22"/>
          <w:lang w:val="en-US" w:eastAsia="nl-NL"/>
        </w:rPr>
        <w:t>Material</w:t>
      </w:r>
      <w:r w:rsidR="00B64C0A" w:rsidRPr="00B64C0A">
        <w:rPr>
          <w:rFonts w:ascii="Segoe UI" w:hAnsi="Segoe UI" w:cs="Segoe UI"/>
          <w:color w:val="auto"/>
          <w:sz w:val="22"/>
          <w:szCs w:val="22"/>
          <w:lang w:val="en-US" w:eastAsia="nl-NL"/>
        </w:rPr>
        <w:t xml:space="preserve"> S1. Statements Q-set. </w:t>
      </w:r>
    </w:p>
    <w:tbl>
      <w:tblPr>
        <w:tblW w:w="95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3"/>
        <w:gridCol w:w="7284"/>
      </w:tblGrid>
      <w:tr w:rsidR="00B64C0A" w:rsidRPr="00950D7B" w14:paraId="766F8BC4" w14:textId="1CD0A9A1" w:rsidTr="00682022">
        <w:trPr>
          <w:trHeight w:val="300"/>
        </w:trPr>
        <w:tc>
          <w:tcPr>
            <w:tcW w:w="22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D8E7F" w14:textId="6A2D55ED" w:rsidR="00B64C0A" w:rsidRPr="000B2D4D" w:rsidRDefault="00B64C0A" w:rsidP="00682022">
            <w:pPr>
              <w:spacing w:line="240" w:lineRule="auto"/>
              <w:rPr>
                <w:rFonts w:cs="Segoe UI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0732F" w14:textId="6A7EC822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i/>
                <w:lang w:val="en-US"/>
              </w:rPr>
              <w:t>I am willing to continue working as a nurse within the organization if…”</w:t>
            </w:r>
          </w:p>
        </w:tc>
      </w:tr>
      <w:tr w:rsidR="00B64C0A" w:rsidRPr="00950D7B" w14:paraId="07A8E00F" w14:textId="3C4E8718" w:rsidTr="00682022">
        <w:trPr>
          <w:trHeight w:val="300"/>
        </w:trPr>
        <w:tc>
          <w:tcPr>
            <w:tcW w:w="2263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1D929" w14:textId="33ABFFD3" w:rsidR="00B64C0A" w:rsidRPr="000B2D4D" w:rsidRDefault="00B64C0A" w:rsidP="00682022">
            <w:pPr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Work flexibility</w:t>
            </w: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4D695" w14:textId="60B935B7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I am able to work part-time</w:t>
            </w:r>
          </w:p>
        </w:tc>
      </w:tr>
      <w:tr w:rsidR="00B64C0A" w:rsidRPr="00950D7B" w14:paraId="05D5C75C" w14:textId="2440409D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84F53" w14:textId="2BA186DA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825F9" w14:textId="341EFF98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I have the ability to create my own schedule</w:t>
            </w:r>
          </w:p>
        </w:tc>
      </w:tr>
      <w:tr w:rsidR="00B64C0A" w:rsidRPr="00950D7B" w14:paraId="65DF455A" w14:textId="54A734F8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DB84F" w14:textId="4FFB8B12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4AF20" w14:textId="7540DE90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 xml:space="preserve">I can do shift work </w:t>
            </w:r>
          </w:p>
        </w:tc>
      </w:tr>
      <w:tr w:rsidR="00B64C0A" w:rsidRPr="00950D7B" w14:paraId="0D0130CE" w14:textId="2448AEA9" w:rsidTr="00682022">
        <w:trPr>
          <w:trHeight w:val="319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468A9" w14:textId="2DA802E9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FE281" w14:textId="68F54443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There is flexibility in my schedule</w:t>
            </w:r>
          </w:p>
        </w:tc>
      </w:tr>
      <w:tr w:rsidR="00B64C0A" w:rsidRPr="00950D7B" w14:paraId="5844566F" w14:textId="396D0786" w:rsidTr="00682022">
        <w:trPr>
          <w:trHeight w:val="300"/>
        </w:trPr>
        <w:tc>
          <w:tcPr>
            <w:tcW w:w="2263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9FC52" w14:textId="16041631" w:rsidR="00B64C0A" w:rsidRPr="000B2D4D" w:rsidRDefault="00B64C0A" w:rsidP="00682022">
            <w:pPr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 xml:space="preserve">Resource availability </w:t>
            </w: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19314" w14:textId="260F70F4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There are sufficient medical supplies available for my daily tasks</w:t>
            </w:r>
          </w:p>
        </w:tc>
      </w:tr>
      <w:tr w:rsidR="00B64C0A" w:rsidRPr="00950D7B" w14:paraId="111EECFD" w14:textId="6FF991C2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4CDF2" w14:textId="26C67314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D8CCA" w14:textId="06F494B5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The ICT-system functions well and provides adequate support</w:t>
            </w:r>
          </w:p>
        </w:tc>
      </w:tr>
      <w:tr w:rsidR="00B64C0A" w:rsidRPr="00950D7B" w14:paraId="29642531" w14:textId="0E3A82D3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663F3" w14:textId="5459AD8C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54A67" w14:textId="7D1448D1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 xml:space="preserve">There is a therapy dog on the ward for staff to interact with </w:t>
            </w:r>
          </w:p>
        </w:tc>
      </w:tr>
      <w:tr w:rsidR="00B64C0A" w:rsidRPr="00950D7B" w14:paraId="1B2E4378" w14:textId="3608F163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37F21" w14:textId="75B986BB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0BC8C" w14:textId="6EC927CE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There are sufficient workspaces available</w:t>
            </w:r>
          </w:p>
        </w:tc>
      </w:tr>
      <w:tr w:rsidR="00B64C0A" w:rsidRPr="00950D7B" w14:paraId="77EB119C" w14:textId="18E35EDF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F1FB2" w14:textId="10213E02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FC5FC" w14:textId="51E9FEDE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The hospital is easily accessible from my home</w:t>
            </w:r>
          </w:p>
        </w:tc>
      </w:tr>
      <w:tr w:rsidR="00B64C0A" w:rsidRPr="00950D7B" w14:paraId="5A9885D6" w14:textId="04688B14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F8F4E" w14:textId="65BB4AC8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950AB" w14:textId="30CB5AD6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I have access to protocols and guidelines</w:t>
            </w:r>
          </w:p>
        </w:tc>
      </w:tr>
      <w:tr w:rsidR="00B64C0A" w:rsidRPr="00950D7B" w14:paraId="4F4CE241" w14:textId="5B8AB60E" w:rsidTr="00682022">
        <w:trPr>
          <w:trHeight w:val="300"/>
        </w:trPr>
        <w:tc>
          <w:tcPr>
            <w:tcW w:w="2263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35B27" w14:textId="1D8A1CDF" w:rsidR="00B64C0A" w:rsidRPr="000B2D4D" w:rsidRDefault="00B64C0A" w:rsidP="00682022">
            <w:pPr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Workplace amenities</w:t>
            </w: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CBD0A" w14:textId="61141C33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There are designated areas for lunch</w:t>
            </w:r>
          </w:p>
        </w:tc>
      </w:tr>
      <w:tr w:rsidR="00B64C0A" w:rsidRPr="00950D7B" w14:paraId="382918C6" w14:textId="7BDB54DF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0A53D" w14:textId="737715A5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FF5E4" w14:textId="4AF6DF24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Care assistants are present to support nurses</w:t>
            </w:r>
          </w:p>
        </w:tc>
      </w:tr>
      <w:tr w:rsidR="00B64C0A" w:rsidRPr="00950D7B" w14:paraId="50E9A76D" w14:textId="2BF5EECD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841F8" w14:textId="2853E553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77900" w14:textId="2814405D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I experience diversity in the tasks I perform</w:t>
            </w:r>
          </w:p>
        </w:tc>
      </w:tr>
      <w:tr w:rsidR="00B64C0A" w:rsidRPr="00950D7B" w14:paraId="5CBE7325" w14:textId="41245C39" w:rsidTr="00682022">
        <w:trPr>
          <w:trHeight w:val="479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8E3CE" w14:textId="14D6FF19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81C31" w14:textId="3BA84323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I can take on a dual role</w:t>
            </w:r>
          </w:p>
        </w:tc>
      </w:tr>
      <w:tr w:rsidR="00B64C0A" w:rsidRPr="000B2D4D" w14:paraId="4C53EDC7" w14:textId="5778159A" w:rsidTr="00682022">
        <w:trPr>
          <w:trHeight w:val="300"/>
        </w:trPr>
        <w:tc>
          <w:tcPr>
            <w:tcW w:w="2263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42949" w14:textId="3FC74193" w:rsidR="00B64C0A" w:rsidRPr="000B2D4D" w:rsidRDefault="00B64C0A" w:rsidP="00682022">
            <w:pPr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Organizational support and engagement</w:t>
            </w: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09D00" w14:textId="529C766D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The organization celebrates successes</w:t>
            </w:r>
          </w:p>
        </w:tc>
      </w:tr>
      <w:tr w:rsidR="00B64C0A" w:rsidRPr="00950D7B" w14:paraId="49C35F67" w14:textId="6709227E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5D0E5" w14:textId="34E1A544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BC6B9" w14:textId="0F3B0A5C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The organization values input from nurses (e.g. through a nursing advisory council)</w:t>
            </w:r>
          </w:p>
        </w:tc>
      </w:tr>
      <w:tr w:rsidR="00B64C0A" w:rsidRPr="00950D7B" w14:paraId="27DB75CB" w14:textId="081D7430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FD519" w14:textId="647D2904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F0264" w14:textId="575F8FD3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I am kept informed about changes within the organization</w:t>
            </w:r>
          </w:p>
        </w:tc>
      </w:tr>
      <w:tr w:rsidR="00B64C0A" w:rsidRPr="00950D7B" w14:paraId="749B5D10" w14:textId="163D393E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2C0D1" w14:textId="6CFF0371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BE420" w14:textId="7A291CA7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I am involved in policy decisions</w:t>
            </w:r>
          </w:p>
        </w:tc>
      </w:tr>
      <w:tr w:rsidR="00B64C0A" w:rsidRPr="00950D7B" w14:paraId="64F36207" w14:textId="4E8A121F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E2CEC" w14:textId="45C9BBB1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E0D5C" w14:textId="0F411332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There is a nurse scientist present in the organization</w:t>
            </w:r>
          </w:p>
        </w:tc>
      </w:tr>
      <w:tr w:rsidR="00B64C0A" w:rsidRPr="00950D7B" w14:paraId="1C2F8086" w14:textId="54D3377C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49E0D" w14:textId="21E60881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04E10" w14:textId="225C952A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 xml:space="preserve">The organization practices sustainability in its use of resources and materials </w:t>
            </w:r>
          </w:p>
        </w:tc>
      </w:tr>
      <w:tr w:rsidR="00B64C0A" w:rsidRPr="00950D7B" w14:paraId="1A9A46AF" w14:textId="64873F64" w:rsidTr="00682022">
        <w:trPr>
          <w:trHeight w:val="300"/>
        </w:trPr>
        <w:tc>
          <w:tcPr>
            <w:tcW w:w="2263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25DCF" w14:textId="347B62D3" w:rsidR="00B64C0A" w:rsidRPr="000B2D4D" w:rsidRDefault="00B64C0A" w:rsidP="00682022">
            <w:pPr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 xml:space="preserve">Compensation and recognition  </w:t>
            </w: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5B2D5" w14:textId="7D208B27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I receive a higher salary</w:t>
            </w:r>
          </w:p>
        </w:tc>
      </w:tr>
      <w:tr w:rsidR="00B64C0A" w:rsidRPr="00950D7B" w14:paraId="54F7A9FF" w14:textId="6498F661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66EFC" w14:textId="3397D2A5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C70FE" w14:textId="4F435176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 xml:space="preserve">My work effort and workplace rewards are balanced </w:t>
            </w:r>
          </w:p>
        </w:tc>
      </w:tr>
      <w:tr w:rsidR="00B64C0A" w:rsidRPr="00950D7B" w14:paraId="0C835128" w14:textId="550993AC" w:rsidTr="00682022">
        <w:trPr>
          <w:trHeight w:val="300"/>
        </w:trPr>
        <w:tc>
          <w:tcPr>
            <w:tcW w:w="2263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180CA" w14:textId="7AD8D200" w:rsidR="00B64C0A" w:rsidRPr="000B2D4D" w:rsidRDefault="00B64C0A" w:rsidP="00682022">
            <w:pPr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 xml:space="preserve">Role suitability  </w:t>
            </w: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6A777" w14:textId="10D84CDE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My work is appropriate for my age</w:t>
            </w:r>
          </w:p>
        </w:tc>
      </w:tr>
      <w:tr w:rsidR="00B64C0A" w:rsidRPr="00950D7B" w14:paraId="3F78C5D3" w14:textId="29A26F3C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D259A" w14:textId="6B732212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85604" w14:textId="53FCF07B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My work matches my level of education</w:t>
            </w:r>
          </w:p>
        </w:tc>
      </w:tr>
      <w:tr w:rsidR="00B64C0A" w:rsidRPr="00950D7B" w14:paraId="78D08B83" w14:textId="18D388AA" w:rsidTr="00682022">
        <w:trPr>
          <w:trHeight w:val="300"/>
        </w:trPr>
        <w:tc>
          <w:tcPr>
            <w:tcW w:w="2263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9F88F" w14:textId="193ED1A5" w:rsidR="00B64C0A" w:rsidRPr="000B2D4D" w:rsidRDefault="00B64C0A" w:rsidP="00682022">
            <w:pPr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Workload management</w:t>
            </w: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155AD" w14:textId="2A4E4C58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I can provide the necessary and desired patient care</w:t>
            </w:r>
          </w:p>
        </w:tc>
      </w:tr>
      <w:tr w:rsidR="00B64C0A" w:rsidRPr="00950D7B" w14:paraId="5341F59D" w14:textId="03CDB329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50D3C" w14:textId="062E9A2F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99F52" w14:textId="068051C5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I experience little negative stress from my work situation</w:t>
            </w:r>
          </w:p>
        </w:tc>
      </w:tr>
      <w:tr w:rsidR="00B64C0A" w:rsidRPr="00950D7B" w14:paraId="28F62D4D" w14:textId="4FDA8440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8664C" w14:textId="055ECF0A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9386B" w14:textId="3325E54D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The organization addresses workload concerns</w:t>
            </w:r>
          </w:p>
        </w:tc>
      </w:tr>
      <w:tr w:rsidR="00B64C0A" w:rsidRPr="00950D7B" w14:paraId="1E807CDD" w14:textId="4518B73E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4A0F1" w14:textId="0D107DD2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EF959" w14:textId="0CCD8FF7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The tasks required can be completed within the available time</w:t>
            </w:r>
          </w:p>
        </w:tc>
      </w:tr>
      <w:tr w:rsidR="00B64C0A" w:rsidRPr="00950D7B" w14:paraId="349E485F" w14:textId="5064F92C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2E03C" w14:textId="603AAE6C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12F3F" w14:textId="782F79EA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I can take adequate breaks</w:t>
            </w:r>
          </w:p>
        </w:tc>
      </w:tr>
      <w:tr w:rsidR="00B64C0A" w:rsidRPr="00950D7B" w14:paraId="62D71671" w14:textId="5C0808C8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B3F1A" w14:textId="4CB7EDDE" w:rsidR="00B64C0A" w:rsidRPr="000B2D4D" w:rsidRDefault="00B64C0A" w:rsidP="00682022">
            <w:pPr>
              <w:rPr>
                <w:rFonts w:cs="Segoe UI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09313" w14:textId="2BEA7144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I still have energy left after work</w:t>
            </w:r>
          </w:p>
        </w:tc>
      </w:tr>
      <w:tr w:rsidR="00B64C0A" w:rsidRPr="00950D7B" w14:paraId="5EF96376" w14:textId="2982B890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4E562" w14:textId="3B45BAA5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0D5DE" w14:textId="5691915E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There is sufficient qualified staff to complete the work</w:t>
            </w:r>
          </w:p>
        </w:tc>
      </w:tr>
      <w:tr w:rsidR="00B64C0A" w:rsidRPr="00950D7B" w14:paraId="3B303535" w14:textId="6E75DC09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9A074" w14:textId="16EF37FE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D3BEA" w14:textId="2E9A3F29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I am not required to perform non-nursing tasks</w:t>
            </w:r>
          </w:p>
        </w:tc>
      </w:tr>
      <w:tr w:rsidR="00B64C0A" w:rsidRPr="00950D7B" w14:paraId="316651B0" w14:textId="56B12112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60ABF" w14:textId="3A8744CC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708B8" w14:textId="7A27749A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The administrative burden is reduced</w:t>
            </w:r>
          </w:p>
        </w:tc>
      </w:tr>
      <w:tr w:rsidR="00B64C0A" w:rsidRPr="00950D7B" w14:paraId="3BA612E8" w14:textId="00153060" w:rsidTr="00682022">
        <w:trPr>
          <w:trHeight w:val="300"/>
        </w:trPr>
        <w:tc>
          <w:tcPr>
            <w:tcW w:w="22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8946B" w14:textId="33132A42" w:rsidR="00B64C0A" w:rsidRPr="000B2D4D" w:rsidRDefault="00B64C0A" w:rsidP="00682022">
            <w:pPr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 xml:space="preserve">Professional role models </w:t>
            </w: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2B1A7" w14:textId="6623A245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There are role models within the organization</w:t>
            </w:r>
          </w:p>
        </w:tc>
      </w:tr>
      <w:tr w:rsidR="00B64C0A" w:rsidRPr="00950D7B" w14:paraId="5B4C774E" w14:textId="7A76FA81" w:rsidTr="00682022">
        <w:trPr>
          <w:trHeight w:val="300"/>
        </w:trPr>
        <w:tc>
          <w:tcPr>
            <w:tcW w:w="2263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033CF" w14:textId="7DBE0293" w:rsidR="00B64C0A" w:rsidRPr="000B2D4D" w:rsidRDefault="00B64C0A" w:rsidP="00682022">
            <w:pPr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Development and growth</w:t>
            </w: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06AC2" w14:textId="26B14A2A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There is room for personal development</w:t>
            </w:r>
          </w:p>
        </w:tc>
      </w:tr>
      <w:tr w:rsidR="00B64C0A" w:rsidRPr="00950D7B" w14:paraId="07A9AD69" w14:textId="49FBA6E6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9DBA8" w14:textId="4175317B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C7A3A" w14:textId="139804C5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There are opportunities for professional development</w:t>
            </w:r>
          </w:p>
        </w:tc>
      </w:tr>
      <w:tr w:rsidR="00B64C0A" w:rsidRPr="00950D7B" w14:paraId="0620F39A" w14:textId="58C7056B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E3A50" w14:textId="563E9B46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FC623" w14:textId="7CE7842F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I have the freedom to shape my own work</w:t>
            </w:r>
          </w:p>
        </w:tc>
      </w:tr>
      <w:tr w:rsidR="00B64C0A" w:rsidRPr="00950D7B" w14:paraId="0E900914" w14:textId="6F9A75C0" w:rsidTr="00682022">
        <w:trPr>
          <w:trHeight w:val="300"/>
        </w:trPr>
        <w:tc>
          <w:tcPr>
            <w:tcW w:w="2263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E07FA" w14:textId="41BCCA81" w:rsidR="00B64C0A" w:rsidRPr="000B2D4D" w:rsidRDefault="00B64C0A" w:rsidP="00682022">
            <w:pPr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Leadership and team dynamics</w:t>
            </w: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4E207" w14:textId="71B2B36E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My supervisor demonstrates strong leadership</w:t>
            </w:r>
          </w:p>
        </w:tc>
      </w:tr>
      <w:tr w:rsidR="00B64C0A" w:rsidRPr="00950D7B" w14:paraId="06A4250A" w14:textId="161F9B48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8F246" w14:textId="13A44229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32F23" w14:textId="2CA6CD52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I feel like a valued member of a well-managed team</w:t>
            </w:r>
          </w:p>
        </w:tc>
      </w:tr>
      <w:tr w:rsidR="00B64C0A" w:rsidRPr="00950D7B" w14:paraId="2883C3BC" w14:textId="6D78D07F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DA382" w14:textId="5594E07D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698E2" w14:textId="607E6F18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I feel supported by my supervisor</w:t>
            </w:r>
          </w:p>
        </w:tc>
      </w:tr>
      <w:tr w:rsidR="00B64C0A" w:rsidRPr="00950D7B" w14:paraId="29F75BAD" w14:textId="4084F551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8CE86" w14:textId="4EE37DBD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7D29C" w14:textId="3E438CFF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My supervisor is open and transparent about ongoing matters</w:t>
            </w:r>
          </w:p>
        </w:tc>
      </w:tr>
      <w:tr w:rsidR="00B64C0A" w:rsidRPr="00950D7B" w14:paraId="5E0B6BA6" w14:textId="47E3D263" w:rsidTr="00682022">
        <w:trPr>
          <w:trHeight w:val="300"/>
        </w:trPr>
        <w:tc>
          <w:tcPr>
            <w:tcW w:w="2263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4CDBF" w14:textId="464319C3" w:rsidR="00B64C0A" w:rsidRPr="000B2D4D" w:rsidRDefault="00B64C0A" w:rsidP="00682022">
            <w:pPr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Quality of patient care</w:t>
            </w: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5E052" w14:textId="4A2350E9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I can provide safe patient care</w:t>
            </w:r>
          </w:p>
        </w:tc>
      </w:tr>
      <w:tr w:rsidR="00B64C0A" w:rsidRPr="00950D7B" w14:paraId="158B54F0" w14:textId="2FBB1D9A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DB28B" w14:textId="0A0AEE58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76646" w14:textId="517C7C58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High-quality care can be provided</w:t>
            </w:r>
          </w:p>
        </w:tc>
      </w:tr>
      <w:tr w:rsidR="00B64C0A" w:rsidRPr="00950D7B" w14:paraId="0DE6D1C0" w14:textId="188EE412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635EF" w14:textId="386B6A6C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FD4E3" w14:textId="727BF5BA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Clinical reasoning plays a crucial role in patient care</w:t>
            </w:r>
          </w:p>
        </w:tc>
      </w:tr>
      <w:tr w:rsidR="00B64C0A" w:rsidRPr="00950D7B" w14:paraId="51E55A50" w14:textId="5C1ACEC9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95896" w14:textId="3CD057FD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86847" w14:textId="7B288247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There is a focus on evidence-based practice</w:t>
            </w:r>
          </w:p>
        </w:tc>
      </w:tr>
      <w:tr w:rsidR="00B64C0A" w:rsidRPr="00950D7B" w14:paraId="18DA9FBB" w14:textId="167DB013" w:rsidTr="00682022">
        <w:trPr>
          <w:trHeight w:val="300"/>
        </w:trPr>
        <w:tc>
          <w:tcPr>
            <w:tcW w:w="2263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685D4" w14:textId="273D2549" w:rsidR="00B64C0A" w:rsidRPr="000B2D4D" w:rsidRDefault="00B64C0A" w:rsidP="00682022">
            <w:pPr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Support systems</w:t>
            </w: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8FCE4" w14:textId="076A5CFB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I have access to a buddy or mentor</w:t>
            </w:r>
          </w:p>
        </w:tc>
      </w:tr>
      <w:tr w:rsidR="00B64C0A" w:rsidRPr="00950D7B" w14:paraId="6B539FB2" w14:textId="15583B13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E87CD" w14:textId="6ED886CA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C8629" w14:textId="7BF8DD8C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I feel comfortable asking for help when needed</w:t>
            </w:r>
          </w:p>
        </w:tc>
      </w:tr>
      <w:tr w:rsidR="00B64C0A" w:rsidRPr="00950D7B" w14:paraId="3ED7F7FE" w14:textId="382D0658" w:rsidTr="00682022">
        <w:trPr>
          <w:trHeight w:val="300"/>
        </w:trPr>
        <w:tc>
          <w:tcPr>
            <w:tcW w:w="226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2507A" w14:textId="29530A6E" w:rsidR="00B64C0A" w:rsidRPr="000B2D4D" w:rsidRDefault="00B64C0A" w:rsidP="00682022">
            <w:pPr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Diversity and inclusivity</w:t>
            </w: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5FF81" w14:textId="02B36B6E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Unacceptable behavior is addressed promptly</w:t>
            </w:r>
          </w:p>
        </w:tc>
      </w:tr>
      <w:tr w:rsidR="00B64C0A" w:rsidRPr="00950D7B" w14:paraId="35A0720E" w14:textId="1F2C870C" w:rsidTr="00682022">
        <w:trPr>
          <w:trHeight w:val="300"/>
        </w:trPr>
        <w:tc>
          <w:tcPr>
            <w:tcW w:w="2263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1AD0D" w14:textId="24B8FDA0" w:rsidR="00B64C0A" w:rsidRPr="000B2D4D" w:rsidRDefault="00B64C0A" w:rsidP="00682022">
            <w:pPr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Health and resilience</w:t>
            </w: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8CD80" w14:textId="168248B8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There is a good work-life balance</w:t>
            </w:r>
          </w:p>
        </w:tc>
      </w:tr>
      <w:tr w:rsidR="00B64C0A" w:rsidRPr="00950D7B" w14:paraId="5540D0EF" w14:textId="2292FD6A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452A8" w14:textId="0A45A6C9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3F37D" w14:textId="2E30D61E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Mental health issues are acknowledged and supported</w:t>
            </w:r>
          </w:p>
        </w:tc>
      </w:tr>
      <w:tr w:rsidR="00B64C0A" w:rsidRPr="00950D7B" w14:paraId="43403A3C" w14:textId="36566F26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C4874" w14:textId="7C108E0A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445A3" w14:textId="2BD570D5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The personal health of staff is prioritized</w:t>
            </w:r>
          </w:p>
        </w:tc>
      </w:tr>
      <w:tr w:rsidR="00B64C0A" w:rsidRPr="00950D7B" w14:paraId="061F332D" w14:textId="25334E4D" w:rsidTr="00682022">
        <w:trPr>
          <w:trHeight w:val="300"/>
        </w:trPr>
        <w:tc>
          <w:tcPr>
            <w:tcW w:w="2263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6D63C" w14:textId="7CC16CB2" w:rsidR="00B64C0A" w:rsidRPr="000B2D4D" w:rsidRDefault="00B64C0A" w:rsidP="00682022">
            <w:pPr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 xml:space="preserve">Teamwork and collaboration </w:t>
            </w: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56562" w14:textId="302F649B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There is a positive work environment</w:t>
            </w:r>
          </w:p>
        </w:tc>
      </w:tr>
      <w:tr w:rsidR="00B64C0A" w:rsidRPr="00950D7B" w14:paraId="11AA4424" w14:textId="6731616A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AFF44" w14:textId="3C4F9818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FBD34" w14:textId="6705DE63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I can rely on my colleagues during difficult situations</w:t>
            </w:r>
          </w:p>
        </w:tc>
      </w:tr>
      <w:tr w:rsidR="00B64C0A" w:rsidRPr="00950D7B" w14:paraId="6A33BE4C" w14:textId="2D43A413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4E129" w14:textId="6C731D76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EB1B1" w14:textId="452B680D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Colleagues feel a responsibility to give and receive feedback within the team</w:t>
            </w:r>
          </w:p>
        </w:tc>
      </w:tr>
      <w:tr w:rsidR="00B64C0A" w:rsidRPr="00950D7B" w14:paraId="20637BBD" w14:textId="7A9657F2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85222" w14:textId="16FA2F37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3CB19" w14:textId="7B54ADA4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Communication among colleagues is effective</w:t>
            </w:r>
          </w:p>
        </w:tc>
      </w:tr>
      <w:tr w:rsidR="00B64C0A" w:rsidRPr="00950D7B" w14:paraId="44D01422" w14:textId="36D34F70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ECC97" w14:textId="74B8EA5A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B88E9" w14:textId="225BCCFA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I feel a sense of belonging within the team</w:t>
            </w:r>
          </w:p>
        </w:tc>
      </w:tr>
      <w:tr w:rsidR="00B64C0A" w:rsidRPr="00950D7B" w14:paraId="1B512820" w14:textId="1C3FE9C4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12CBF" w14:textId="639B5380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E97C5" w14:textId="0A3B33D3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>There is a collaborative atmosphere within the care network</w:t>
            </w:r>
          </w:p>
        </w:tc>
      </w:tr>
      <w:tr w:rsidR="00B64C0A" w:rsidRPr="00950D7B" w14:paraId="33602E28" w14:textId="6CEB9DB4" w:rsidTr="00682022">
        <w:trPr>
          <w:trHeight w:val="300"/>
        </w:trPr>
        <w:tc>
          <w:tcPr>
            <w:tcW w:w="2263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D1903" w14:textId="5AF7BBF3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2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54335" w14:textId="236ECE43" w:rsidR="00B64C0A" w:rsidRPr="000B2D4D" w:rsidRDefault="00B64C0A" w:rsidP="00682022">
            <w:pPr>
              <w:rPr>
                <w:rFonts w:cs="Segoe UI"/>
                <w:color w:val="000000"/>
                <w:lang w:val="en-US"/>
              </w:rPr>
            </w:pPr>
            <w:r w:rsidRPr="000B2D4D">
              <w:rPr>
                <w:rFonts w:cs="Segoe UI"/>
                <w:color w:val="000000"/>
                <w:lang w:val="en-US"/>
              </w:rPr>
              <w:t xml:space="preserve">Nurses and physicians work well together </w:t>
            </w:r>
          </w:p>
        </w:tc>
      </w:tr>
    </w:tbl>
    <w:p w14:paraId="0BD78F93" w14:textId="012A82B1" w:rsidR="00B64C0A" w:rsidRPr="000B2D4D" w:rsidRDefault="00B64C0A" w:rsidP="00B64C0A">
      <w:pPr>
        <w:spacing w:after="160" w:line="259" w:lineRule="auto"/>
        <w:rPr>
          <w:rFonts w:cs="Segoe UI"/>
          <w:lang w:val="en-US" w:eastAsia="nl-NL"/>
        </w:rPr>
      </w:pPr>
      <w:r w:rsidRPr="000B2D4D">
        <w:rPr>
          <w:rFonts w:cs="Segoe UI"/>
          <w:lang w:val="en-US" w:eastAsia="nl-NL"/>
        </w:rPr>
        <w:br w:type="page"/>
      </w:r>
    </w:p>
    <w:p w14:paraId="67ABA21D" w14:textId="68B4BC8C" w:rsidR="00B64C0A" w:rsidRPr="00B64C0A" w:rsidRDefault="00432163" w:rsidP="00B64C0A">
      <w:pPr>
        <w:pStyle w:val="Kop1"/>
        <w:rPr>
          <w:rFonts w:ascii="Segoe UI" w:hAnsi="Segoe UI" w:cs="Segoe UI"/>
          <w:color w:val="auto"/>
          <w:sz w:val="22"/>
          <w:szCs w:val="22"/>
          <w:lang w:val="en-US"/>
        </w:rPr>
      </w:pPr>
      <w:r w:rsidRPr="00B64C0A">
        <w:rPr>
          <w:rFonts w:ascii="Segoe UI" w:hAnsi="Segoe UI" w:cs="Segoe UI"/>
          <w:color w:val="auto"/>
          <w:sz w:val="22"/>
          <w:szCs w:val="22"/>
          <w:lang w:val="en-US" w:eastAsia="nl-NL"/>
        </w:rPr>
        <w:lastRenderedPageBreak/>
        <w:t>Supplementar</w:t>
      </w:r>
      <w:r>
        <w:rPr>
          <w:rFonts w:ascii="Segoe UI" w:hAnsi="Segoe UI" w:cs="Segoe UI"/>
          <w:color w:val="auto"/>
          <w:sz w:val="22"/>
          <w:szCs w:val="22"/>
          <w:lang w:val="en-US" w:eastAsia="nl-NL"/>
        </w:rPr>
        <w:t>y Material</w:t>
      </w:r>
      <w:r w:rsidRPr="00B64C0A">
        <w:rPr>
          <w:rFonts w:ascii="Segoe UI" w:hAnsi="Segoe UI" w:cs="Segoe UI"/>
          <w:color w:val="auto"/>
          <w:sz w:val="22"/>
          <w:szCs w:val="22"/>
          <w:lang w:val="en-US" w:eastAsia="nl-NL"/>
        </w:rPr>
        <w:t xml:space="preserve"> </w:t>
      </w:r>
      <w:r w:rsidR="00B64C0A" w:rsidRPr="00B64C0A">
        <w:rPr>
          <w:rFonts w:ascii="Segoe UI" w:hAnsi="Segoe UI" w:cs="Segoe UI"/>
          <w:color w:val="auto"/>
          <w:sz w:val="22"/>
          <w:szCs w:val="22"/>
          <w:lang w:val="en-US"/>
        </w:rPr>
        <w:t xml:space="preserve">S2. Sample characteristics and variables under study. </w:t>
      </w:r>
    </w:p>
    <w:tbl>
      <w:tblPr>
        <w:tblStyle w:val="Onopgemaaktetabel2"/>
        <w:tblW w:w="9356" w:type="dxa"/>
        <w:tblLook w:val="04A0" w:firstRow="1" w:lastRow="0" w:firstColumn="1" w:lastColumn="0" w:noHBand="0" w:noVBand="1"/>
      </w:tblPr>
      <w:tblGrid>
        <w:gridCol w:w="6663"/>
        <w:gridCol w:w="2693"/>
      </w:tblGrid>
      <w:tr w:rsidR="00B64C0A" w:rsidRPr="000B2D4D" w14:paraId="53053929" w14:textId="77777777" w:rsidTr="006820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3E7716B7" w14:textId="77777777" w:rsidR="00B64C0A" w:rsidRPr="000B2D4D" w:rsidRDefault="00B64C0A" w:rsidP="00682022">
            <w:pPr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14:paraId="79AF3EB2" w14:textId="371FA256" w:rsidR="00B64C0A" w:rsidRPr="000B2D4D" w:rsidRDefault="00B64C0A" w:rsidP="00682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0B2D4D">
              <w:rPr>
                <w:rFonts w:cs="Segoe UI"/>
                <w:sz w:val="18"/>
                <w:szCs w:val="18"/>
                <w:lang w:val="en-US"/>
              </w:rPr>
              <w:t xml:space="preserve">Total </w:t>
            </w:r>
            <w:r w:rsidR="00E13E45" w:rsidRPr="00E13E45">
              <w:rPr>
                <w:rFonts w:cs="Segoe UI"/>
                <w:i/>
                <w:iCs/>
                <w:sz w:val="18"/>
                <w:szCs w:val="18"/>
                <w:lang w:val="en-US"/>
              </w:rPr>
              <w:t>N</w:t>
            </w:r>
            <w:r w:rsidRPr="000B2D4D">
              <w:rPr>
                <w:rFonts w:cs="Segoe UI"/>
                <w:sz w:val="18"/>
                <w:szCs w:val="18"/>
                <w:lang w:val="en-US"/>
              </w:rPr>
              <w:t>=29</w:t>
            </w:r>
          </w:p>
        </w:tc>
      </w:tr>
      <w:tr w:rsidR="00B64C0A" w:rsidRPr="000B2D4D" w14:paraId="5D49594F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0A6EB589" w14:textId="48ED7E41" w:rsidR="00B64C0A" w:rsidRPr="000B2D4D" w:rsidRDefault="003322E8" w:rsidP="00682022">
            <w:pPr>
              <w:rPr>
                <w:rFonts w:cs="Segoe UI"/>
                <w:b w:val="0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Sex</w:t>
            </w:r>
          </w:p>
          <w:p w14:paraId="543701DD" w14:textId="719A63B6" w:rsidR="00B64C0A" w:rsidRPr="00FD3289" w:rsidRDefault="00B64C0A" w:rsidP="00682022">
            <w:pPr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</w:pPr>
            <w:r w:rsidRPr="00FD3289">
              <w:rPr>
                <w:b w:val="0"/>
                <w:bCs w:val="0"/>
                <w:sz w:val="18"/>
                <w:lang w:val="en-US"/>
              </w:rPr>
              <w:t xml:space="preserve">Male, </w:t>
            </w:r>
            <w:r w:rsidRPr="00FD3289">
              <w:rPr>
                <w:b w:val="0"/>
                <w:bCs w:val="0"/>
                <w:i/>
                <w:sz w:val="18"/>
                <w:lang w:val="en-US"/>
              </w:rPr>
              <w:t>n</w:t>
            </w:r>
            <w:r w:rsidRPr="00FD3289">
              <w:rPr>
                <w:b w:val="0"/>
                <w:bCs w:val="0"/>
                <w:sz w:val="18"/>
                <w:lang w:val="en-US"/>
              </w:rPr>
              <w:t xml:space="preserve"> (%) </w:t>
            </w:r>
          </w:p>
          <w:p w14:paraId="5D4F64DC" w14:textId="4AF0309E" w:rsidR="00B64C0A" w:rsidRPr="000B2D4D" w:rsidRDefault="00B64C0A" w:rsidP="00682022">
            <w:pPr>
              <w:rPr>
                <w:rFonts w:cs="Segoe UI"/>
                <w:sz w:val="18"/>
                <w:szCs w:val="18"/>
                <w:lang w:val="en-US"/>
              </w:rPr>
            </w:pPr>
            <w:r w:rsidRPr="00FD3289">
              <w:rPr>
                <w:b w:val="0"/>
                <w:bCs w:val="0"/>
                <w:sz w:val="18"/>
                <w:lang w:val="en-US"/>
              </w:rPr>
              <w:t xml:space="preserve">Female, </w:t>
            </w:r>
            <w:r w:rsidRPr="00FD3289">
              <w:rPr>
                <w:b w:val="0"/>
                <w:bCs w:val="0"/>
                <w:i/>
                <w:sz w:val="18"/>
                <w:lang w:val="en-US"/>
              </w:rPr>
              <w:t>n</w:t>
            </w:r>
            <w:r w:rsidRPr="00FD3289">
              <w:rPr>
                <w:b w:val="0"/>
                <w:bCs w:val="0"/>
                <w:sz w:val="18"/>
                <w:lang w:val="en-US"/>
              </w:rPr>
              <w:t xml:space="preserve"> (%)</w:t>
            </w:r>
          </w:p>
        </w:tc>
        <w:tc>
          <w:tcPr>
            <w:tcW w:w="2693" w:type="dxa"/>
          </w:tcPr>
          <w:p w14:paraId="49DD2323" w14:textId="77777777" w:rsidR="00B64C0A" w:rsidRPr="000B2D4D" w:rsidRDefault="00B64C0A" w:rsidP="0068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</w:p>
          <w:p w14:paraId="4399E00A" w14:textId="77777777" w:rsidR="00B64C0A" w:rsidRPr="000B2D4D" w:rsidRDefault="00B64C0A" w:rsidP="0068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0B2D4D">
              <w:rPr>
                <w:rFonts w:cs="Segoe UI"/>
                <w:sz w:val="18"/>
                <w:szCs w:val="18"/>
                <w:lang w:val="en-US"/>
              </w:rPr>
              <w:t>4 (13.8)</w:t>
            </w:r>
          </w:p>
          <w:p w14:paraId="0134AFCF" w14:textId="77777777" w:rsidR="00B64C0A" w:rsidRPr="000B2D4D" w:rsidRDefault="00B64C0A" w:rsidP="0068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0B2D4D">
              <w:rPr>
                <w:rFonts w:cs="Segoe UI"/>
                <w:sz w:val="18"/>
                <w:szCs w:val="18"/>
                <w:lang w:val="en-US"/>
              </w:rPr>
              <w:t>25 (86.2)</w:t>
            </w:r>
          </w:p>
        </w:tc>
      </w:tr>
      <w:tr w:rsidR="00B64C0A" w:rsidRPr="000B2D4D" w14:paraId="414AAF19" w14:textId="77777777" w:rsidTr="00682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61F425FB" w14:textId="77777777" w:rsidR="00B64C0A" w:rsidRPr="000B2D4D" w:rsidRDefault="00B64C0A" w:rsidP="00682022">
            <w:pPr>
              <w:rPr>
                <w:rFonts w:cs="Segoe UI"/>
                <w:sz w:val="18"/>
                <w:szCs w:val="18"/>
                <w:lang w:val="en-US"/>
              </w:rPr>
            </w:pPr>
            <w:r w:rsidRPr="000B2D4D">
              <w:rPr>
                <w:rFonts w:cs="Segoe UI"/>
                <w:sz w:val="18"/>
                <w:szCs w:val="18"/>
                <w:lang w:val="en-US"/>
              </w:rPr>
              <w:t>Age</w:t>
            </w:r>
            <w:r w:rsidRPr="00FD3289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 xml:space="preserve">, </w:t>
            </w:r>
            <w:r w:rsidRPr="00FD3289">
              <w:rPr>
                <w:b w:val="0"/>
                <w:bCs w:val="0"/>
                <w:sz w:val="18"/>
                <w:lang w:val="en-US"/>
              </w:rPr>
              <w:t>Median [IQR]</w:t>
            </w:r>
          </w:p>
        </w:tc>
        <w:tc>
          <w:tcPr>
            <w:tcW w:w="2693" w:type="dxa"/>
          </w:tcPr>
          <w:p w14:paraId="6E620445" w14:textId="77777777" w:rsidR="00B64C0A" w:rsidRPr="000B2D4D" w:rsidRDefault="00B64C0A" w:rsidP="00682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0B2D4D">
              <w:rPr>
                <w:rFonts w:cs="Segoe UI"/>
                <w:sz w:val="18"/>
                <w:szCs w:val="18"/>
                <w:lang w:val="en-US"/>
              </w:rPr>
              <w:t>38 [30-50]</w:t>
            </w:r>
          </w:p>
        </w:tc>
      </w:tr>
      <w:tr w:rsidR="00B64C0A" w:rsidRPr="000B2D4D" w14:paraId="72942068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692C1870" w14:textId="77777777" w:rsidR="00B64C0A" w:rsidRPr="000B2D4D" w:rsidRDefault="00B64C0A" w:rsidP="00682022">
            <w:pPr>
              <w:rPr>
                <w:rFonts w:cs="Segoe UI"/>
                <w:b w:val="0"/>
                <w:sz w:val="18"/>
                <w:szCs w:val="18"/>
                <w:lang w:val="en-US"/>
              </w:rPr>
            </w:pPr>
            <w:r w:rsidRPr="000B2D4D">
              <w:rPr>
                <w:rFonts w:cs="Segoe UI"/>
                <w:sz w:val="18"/>
                <w:szCs w:val="18"/>
                <w:lang w:val="en-US"/>
              </w:rPr>
              <w:t>Educational level</w:t>
            </w:r>
          </w:p>
          <w:p w14:paraId="5BB27008" w14:textId="3677937D" w:rsidR="00B64C0A" w:rsidRPr="00FD3289" w:rsidRDefault="00B64C0A" w:rsidP="00682022">
            <w:pPr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</w:pPr>
            <w:r w:rsidRPr="00FD3289">
              <w:rPr>
                <w:b w:val="0"/>
                <w:bCs w:val="0"/>
                <w:sz w:val="18"/>
                <w:lang w:val="en-US"/>
              </w:rPr>
              <w:t xml:space="preserve">Vocational degree, </w:t>
            </w:r>
            <w:r w:rsidRPr="00FD3289">
              <w:rPr>
                <w:b w:val="0"/>
                <w:bCs w:val="0"/>
                <w:i/>
                <w:sz w:val="18"/>
                <w:lang w:val="en-US"/>
              </w:rPr>
              <w:t>n</w:t>
            </w:r>
            <w:r w:rsidRPr="00FD3289">
              <w:rPr>
                <w:b w:val="0"/>
                <w:bCs w:val="0"/>
                <w:sz w:val="18"/>
                <w:lang w:val="en-US"/>
              </w:rPr>
              <w:t xml:space="preserve"> (%)</w:t>
            </w:r>
          </w:p>
          <w:p w14:paraId="6780B999" w14:textId="2606CA5D" w:rsidR="00B64C0A" w:rsidRPr="00FD3289" w:rsidRDefault="00B64C0A" w:rsidP="00682022">
            <w:pPr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</w:pPr>
            <w:r w:rsidRPr="00FD3289">
              <w:rPr>
                <w:b w:val="0"/>
                <w:bCs w:val="0"/>
                <w:sz w:val="18"/>
                <w:lang w:val="en-US"/>
              </w:rPr>
              <w:t xml:space="preserve">Bachelor’s degree, </w:t>
            </w:r>
            <w:r w:rsidRPr="00FD3289">
              <w:rPr>
                <w:b w:val="0"/>
                <w:bCs w:val="0"/>
                <w:i/>
                <w:sz w:val="18"/>
                <w:lang w:val="en-US"/>
              </w:rPr>
              <w:t>n</w:t>
            </w:r>
            <w:r w:rsidRPr="00FD3289">
              <w:rPr>
                <w:b w:val="0"/>
                <w:bCs w:val="0"/>
                <w:sz w:val="18"/>
                <w:lang w:val="en-US"/>
              </w:rPr>
              <w:t xml:space="preserve"> (%)</w:t>
            </w:r>
          </w:p>
          <w:p w14:paraId="505D027D" w14:textId="4516E1FA" w:rsidR="00B64C0A" w:rsidRPr="000B2D4D" w:rsidRDefault="00B64C0A" w:rsidP="00682022">
            <w:pPr>
              <w:rPr>
                <w:rFonts w:cs="Segoe UI"/>
                <w:sz w:val="18"/>
                <w:szCs w:val="18"/>
                <w:lang w:val="en-US"/>
              </w:rPr>
            </w:pPr>
            <w:r w:rsidRPr="00FD3289">
              <w:rPr>
                <w:b w:val="0"/>
                <w:bCs w:val="0"/>
                <w:sz w:val="18"/>
                <w:lang w:val="en-US"/>
              </w:rPr>
              <w:t xml:space="preserve">Master’s degree, </w:t>
            </w:r>
            <w:r w:rsidRPr="00FD3289">
              <w:rPr>
                <w:b w:val="0"/>
                <w:bCs w:val="0"/>
                <w:i/>
                <w:sz w:val="18"/>
                <w:lang w:val="en-US"/>
              </w:rPr>
              <w:t>n</w:t>
            </w:r>
            <w:r w:rsidRPr="00FD3289">
              <w:rPr>
                <w:b w:val="0"/>
                <w:bCs w:val="0"/>
                <w:sz w:val="18"/>
                <w:lang w:val="en-US"/>
              </w:rPr>
              <w:t xml:space="preserve"> (%)</w:t>
            </w:r>
          </w:p>
        </w:tc>
        <w:tc>
          <w:tcPr>
            <w:tcW w:w="2693" w:type="dxa"/>
          </w:tcPr>
          <w:p w14:paraId="1B35626F" w14:textId="77777777" w:rsidR="00B64C0A" w:rsidRPr="000B2D4D" w:rsidRDefault="00B64C0A" w:rsidP="0068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</w:p>
          <w:p w14:paraId="6A0DFAD0" w14:textId="77777777" w:rsidR="00B64C0A" w:rsidRPr="000B2D4D" w:rsidRDefault="00B64C0A" w:rsidP="0068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0B2D4D">
              <w:rPr>
                <w:rFonts w:cs="Segoe UI"/>
                <w:sz w:val="18"/>
                <w:szCs w:val="18"/>
                <w:lang w:val="en-US"/>
              </w:rPr>
              <w:t>5 (17.2)</w:t>
            </w:r>
          </w:p>
          <w:p w14:paraId="355BEA22" w14:textId="77777777" w:rsidR="00B64C0A" w:rsidRPr="000B2D4D" w:rsidRDefault="00B64C0A" w:rsidP="0068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0B2D4D">
              <w:rPr>
                <w:rFonts w:cs="Segoe UI"/>
                <w:sz w:val="18"/>
                <w:szCs w:val="18"/>
                <w:lang w:val="en-US"/>
              </w:rPr>
              <w:t>18 (62.1)</w:t>
            </w:r>
          </w:p>
          <w:p w14:paraId="2231FBC3" w14:textId="77777777" w:rsidR="00B64C0A" w:rsidRPr="000B2D4D" w:rsidRDefault="00B64C0A" w:rsidP="0068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0B2D4D">
              <w:rPr>
                <w:rFonts w:cs="Segoe UI"/>
                <w:sz w:val="18"/>
                <w:szCs w:val="18"/>
                <w:lang w:val="en-US"/>
              </w:rPr>
              <w:t>6 (20.7)</w:t>
            </w:r>
          </w:p>
        </w:tc>
      </w:tr>
      <w:tr w:rsidR="00B64C0A" w:rsidRPr="000B2D4D" w14:paraId="787719B5" w14:textId="77777777" w:rsidTr="00682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37AC3B4E" w14:textId="77777777" w:rsidR="00B64C0A" w:rsidRPr="000B2D4D" w:rsidRDefault="00B64C0A" w:rsidP="00682022">
            <w:pPr>
              <w:rPr>
                <w:rFonts w:cs="Segoe UI"/>
                <w:sz w:val="18"/>
                <w:szCs w:val="18"/>
                <w:lang w:val="en-US"/>
              </w:rPr>
            </w:pPr>
            <w:r w:rsidRPr="000B2D4D">
              <w:rPr>
                <w:rFonts w:cs="Segoe UI"/>
                <w:sz w:val="18"/>
                <w:szCs w:val="18"/>
                <w:lang w:val="en-US"/>
              </w:rPr>
              <w:t>Work experience in patient care (years)</w:t>
            </w:r>
            <w:r w:rsidRPr="000E031B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, Median [</w:t>
            </w:r>
            <w:r w:rsidRPr="000E031B">
              <w:rPr>
                <w:b w:val="0"/>
                <w:bCs w:val="0"/>
                <w:sz w:val="18"/>
                <w:lang w:val="en-US"/>
              </w:rPr>
              <w:t>IQR]</w:t>
            </w:r>
          </w:p>
        </w:tc>
        <w:tc>
          <w:tcPr>
            <w:tcW w:w="2693" w:type="dxa"/>
          </w:tcPr>
          <w:p w14:paraId="656BED2F" w14:textId="77777777" w:rsidR="00B64C0A" w:rsidRPr="000B2D4D" w:rsidRDefault="00B64C0A" w:rsidP="00682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0B2D4D">
              <w:rPr>
                <w:rFonts w:cs="Segoe UI"/>
                <w:sz w:val="18"/>
                <w:szCs w:val="18"/>
                <w:lang w:val="en-US"/>
              </w:rPr>
              <w:t>16.5 [7-29]</w:t>
            </w:r>
          </w:p>
        </w:tc>
      </w:tr>
      <w:tr w:rsidR="00B64C0A" w:rsidRPr="000B2D4D" w14:paraId="2E581C45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0C223BB4" w14:textId="77777777" w:rsidR="00B64C0A" w:rsidRPr="000B2D4D" w:rsidRDefault="00B64C0A" w:rsidP="00682022">
            <w:pPr>
              <w:rPr>
                <w:rFonts w:cs="Segoe UI"/>
                <w:sz w:val="18"/>
                <w:szCs w:val="18"/>
                <w:lang w:val="en-US"/>
              </w:rPr>
            </w:pPr>
            <w:r w:rsidRPr="000B2D4D">
              <w:rPr>
                <w:rFonts w:cs="Segoe UI"/>
                <w:sz w:val="18"/>
                <w:szCs w:val="18"/>
                <w:lang w:val="en-US"/>
              </w:rPr>
              <w:t>Work experience in current position (years)</w:t>
            </w:r>
            <w:r w:rsidRPr="000E031B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,</w:t>
            </w:r>
            <w:r w:rsidRPr="000E031B">
              <w:rPr>
                <w:b w:val="0"/>
                <w:bCs w:val="0"/>
                <w:sz w:val="18"/>
                <w:lang w:val="en-US"/>
              </w:rPr>
              <w:t xml:space="preserve"> Median [IQR]</w:t>
            </w:r>
          </w:p>
        </w:tc>
        <w:tc>
          <w:tcPr>
            <w:tcW w:w="2693" w:type="dxa"/>
          </w:tcPr>
          <w:p w14:paraId="1859211D" w14:textId="77777777" w:rsidR="00B64C0A" w:rsidRPr="000B2D4D" w:rsidRDefault="00B64C0A" w:rsidP="0068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0B2D4D">
              <w:rPr>
                <w:rFonts w:cs="Segoe UI"/>
                <w:sz w:val="18"/>
                <w:szCs w:val="18"/>
                <w:lang w:val="en-US"/>
              </w:rPr>
              <w:t>2 [2-6]</w:t>
            </w:r>
          </w:p>
        </w:tc>
      </w:tr>
      <w:tr w:rsidR="00B64C0A" w:rsidRPr="000B2D4D" w14:paraId="293050D6" w14:textId="77777777" w:rsidTr="00682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05414887" w14:textId="77777777" w:rsidR="00B64C0A" w:rsidRPr="000B2D4D" w:rsidRDefault="00B64C0A" w:rsidP="00682022">
            <w:pPr>
              <w:rPr>
                <w:rFonts w:cs="Segoe UI"/>
                <w:b w:val="0"/>
                <w:sz w:val="18"/>
                <w:szCs w:val="18"/>
                <w:lang w:val="en-US"/>
              </w:rPr>
            </w:pPr>
            <w:r w:rsidRPr="000B2D4D">
              <w:rPr>
                <w:rFonts w:cs="Segoe UI"/>
                <w:sz w:val="18"/>
                <w:szCs w:val="18"/>
                <w:lang w:val="en-US"/>
              </w:rPr>
              <w:t>Function</w:t>
            </w:r>
          </w:p>
          <w:p w14:paraId="34882521" w14:textId="22030193" w:rsidR="00B64C0A" w:rsidRPr="000E031B" w:rsidRDefault="00B64C0A" w:rsidP="00682022">
            <w:pPr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</w:pPr>
            <w:r w:rsidRPr="000E031B">
              <w:rPr>
                <w:b w:val="0"/>
                <w:bCs w:val="0"/>
                <w:sz w:val="18"/>
                <w:lang w:val="en-US"/>
              </w:rPr>
              <w:t xml:space="preserve">Nurse, </w:t>
            </w:r>
            <w:r w:rsidRPr="000E031B">
              <w:rPr>
                <w:b w:val="0"/>
                <w:bCs w:val="0"/>
                <w:i/>
                <w:sz w:val="18"/>
                <w:lang w:val="en-US"/>
              </w:rPr>
              <w:t>n</w:t>
            </w:r>
            <w:r w:rsidRPr="000E031B">
              <w:rPr>
                <w:b w:val="0"/>
                <w:bCs w:val="0"/>
                <w:sz w:val="18"/>
                <w:lang w:val="en-US"/>
              </w:rPr>
              <w:t xml:space="preserve"> (%)</w:t>
            </w:r>
          </w:p>
          <w:p w14:paraId="660544C5" w14:textId="40873E7F" w:rsidR="00B64C0A" w:rsidRPr="000B2D4D" w:rsidRDefault="00B64C0A" w:rsidP="00682022">
            <w:pPr>
              <w:rPr>
                <w:rFonts w:cs="Segoe UI"/>
                <w:sz w:val="18"/>
                <w:szCs w:val="18"/>
                <w:lang w:val="en-US"/>
              </w:rPr>
            </w:pPr>
            <w:r w:rsidRPr="000E031B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Former</w:t>
            </w:r>
            <w:r w:rsidRPr="000E031B">
              <w:rPr>
                <w:b w:val="0"/>
                <w:bCs w:val="0"/>
                <w:sz w:val="18"/>
                <w:lang w:val="en-US"/>
              </w:rPr>
              <w:t xml:space="preserve"> nurse, </w:t>
            </w:r>
            <w:r w:rsidRPr="000E031B">
              <w:rPr>
                <w:b w:val="0"/>
                <w:bCs w:val="0"/>
                <w:i/>
                <w:sz w:val="18"/>
                <w:lang w:val="en-US"/>
              </w:rPr>
              <w:t>n</w:t>
            </w:r>
            <w:r w:rsidRPr="000E031B">
              <w:rPr>
                <w:b w:val="0"/>
                <w:bCs w:val="0"/>
                <w:sz w:val="18"/>
                <w:lang w:val="en-US"/>
              </w:rPr>
              <w:t xml:space="preserve"> (%)</w:t>
            </w:r>
          </w:p>
        </w:tc>
        <w:tc>
          <w:tcPr>
            <w:tcW w:w="2693" w:type="dxa"/>
          </w:tcPr>
          <w:p w14:paraId="732C14FA" w14:textId="77777777" w:rsidR="00B64C0A" w:rsidRPr="000B2D4D" w:rsidRDefault="00B64C0A" w:rsidP="00682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</w:p>
          <w:p w14:paraId="7D2DABBC" w14:textId="77777777" w:rsidR="00B64C0A" w:rsidRPr="000B2D4D" w:rsidRDefault="00B64C0A" w:rsidP="00682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0B2D4D">
              <w:rPr>
                <w:rFonts w:cs="Segoe UI"/>
                <w:sz w:val="18"/>
                <w:szCs w:val="18"/>
                <w:lang w:val="en-US"/>
              </w:rPr>
              <w:t>26 (89.7)</w:t>
            </w:r>
          </w:p>
          <w:p w14:paraId="5C22414F" w14:textId="77777777" w:rsidR="00B64C0A" w:rsidRPr="000B2D4D" w:rsidRDefault="00B64C0A" w:rsidP="00682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0B2D4D">
              <w:rPr>
                <w:rFonts w:cs="Segoe UI"/>
                <w:sz w:val="18"/>
                <w:szCs w:val="18"/>
                <w:lang w:val="en-US"/>
              </w:rPr>
              <w:t>3 (10.3)</w:t>
            </w:r>
          </w:p>
        </w:tc>
      </w:tr>
      <w:tr w:rsidR="00B64C0A" w:rsidRPr="000B2D4D" w14:paraId="528E5837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3D99F31D" w14:textId="77777777" w:rsidR="00B64C0A" w:rsidRPr="000B2D4D" w:rsidRDefault="00B64C0A" w:rsidP="00682022">
            <w:pPr>
              <w:rPr>
                <w:rFonts w:cs="Segoe UI"/>
                <w:sz w:val="18"/>
                <w:szCs w:val="18"/>
                <w:lang w:val="en-US"/>
              </w:rPr>
            </w:pPr>
            <w:r w:rsidRPr="000B2D4D">
              <w:rPr>
                <w:rFonts w:cs="Segoe UI"/>
                <w:sz w:val="18"/>
                <w:szCs w:val="18"/>
                <w:lang w:val="en-US"/>
              </w:rPr>
              <w:t>Dual role</w:t>
            </w:r>
            <w:r w:rsidRPr="000E031B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 xml:space="preserve">, </w:t>
            </w:r>
            <w:r w:rsidRPr="000E031B">
              <w:rPr>
                <w:rFonts w:cs="Segoe UI"/>
                <w:b w:val="0"/>
                <w:bCs w:val="0"/>
                <w:i/>
                <w:sz w:val="18"/>
                <w:szCs w:val="18"/>
                <w:lang w:val="en-US"/>
              </w:rPr>
              <w:t>n</w:t>
            </w:r>
            <w:r w:rsidRPr="000E031B">
              <w:rPr>
                <w:b w:val="0"/>
                <w:bCs w:val="0"/>
                <w:sz w:val="18"/>
                <w:lang w:val="en-US"/>
              </w:rPr>
              <w:t xml:space="preserve"> (%)</w:t>
            </w:r>
          </w:p>
        </w:tc>
        <w:tc>
          <w:tcPr>
            <w:tcW w:w="2693" w:type="dxa"/>
          </w:tcPr>
          <w:p w14:paraId="5610836A" w14:textId="77777777" w:rsidR="00B64C0A" w:rsidRPr="000B2D4D" w:rsidRDefault="00B64C0A" w:rsidP="0068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0B2D4D">
              <w:rPr>
                <w:rFonts w:cs="Segoe UI"/>
                <w:sz w:val="18"/>
                <w:szCs w:val="18"/>
                <w:lang w:val="en-US"/>
              </w:rPr>
              <w:t>10 (34.5)</w:t>
            </w:r>
          </w:p>
        </w:tc>
      </w:tr>
      <w:tr w:rsidR="00B64C0A" w:rsidRPr="000B2D4D" w14:paraId="5F089DD0" w14:textId="77777777" w:rsidTr="00682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39DB2699" w14:textId="77777777" w:rsidR="00B64C0A" w:rsidRPr="000B2D4D" w:rsidRDefault="00B64C0A" w:rsidP="00682022">
            <w:pPr>
              <w:rPr>
                <w:rFonts w:cs="Segoe UI"/>
                <w:b w:val="0"/>
                <w:sz w:val="18"/>
                <w:szCs w:val="18"/>
                <w:lang w:val="en-US"/>
              </w:rPr>
            </w:pPr>
            <w:r w:rsidRPr="000B2D4D">
              <w:rPr>
                <w:rFonts w:cs="Segoe UI"/>
                <w:sz w:val="18"/>
                <w:szCs w:val="18"/>
                <w:lang w:val="en-US"/>
              </w:rPr>
              <w:t>Hospital type</w:t>
            </w:r>
          </w:p>
          <w:p w14:paraId="276495A6" w14:textId="2B23D974" w:rsidR="00B64C0A" w:rsidRPr="008626BC" w:rsidRDefault="00B64C0A" w:rsidP="00682022">
            <w:pPr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</w:pPr>
            <w:r w:rsidRPr="008626BC">
              <w:rPr>
                <w:b w:val="0"/>
                <w:bCs w:val="0"/>
                <w:sz w:val="18"/>
                <w:lang w:val="en-US"/>
              </w:rPr>
              <w:t xml:space="preserve">General, </w:t>
            </w:r>
            <w:r w:rsidRPr="008626BC">
              <w:rPr>
                <w:b w:val="0"/>
                <w:bCs w:val="0"/>
                <w:i/>
                <w:sz w:val="18"/>
                <w:lang w:val="en-US"/>
              </w:rPr>
              <w:t>n</w:t>
            </w:r>
            <w:r w:rsidRPr="008626BC">
              <w:rPr>
                <w:b w:val="0"/>
                <w:bCs w:val="0"/>
                <w:sz w:val="18"/>
                <w:lang w:val="en-US"/>
              </w:rPr>
              <w:t xml:space="preserve"> (%)</w:t>
            </w:r>
          </w:p>
          <w:p w14:paraId="58CDC184" w14:textId="6926D2E1" w:rsidR="00B64C0A" w:rsidRPr="008626BC" w:rsidRDefault="00B64C0A" w:rsidP="00682022">
            <w:pPr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</w:pPr>
            <w:r w:rsidRPr="008626BC">
              <w:rPr>
                <w:b w:val="0"/>
                <w:bCs w:val="0"/>
                <w:sz w:val="18"/>
                <w:lang w:val="en-US"/>
              </w:rPr>
              <w:t xml:space="preserve">Teaching, </w:t>
            </w:r>
            <w:r w:rsidRPr="008626BC">
              <w:rPr>
                <w:b w:val="0"/>
                <w:bCs w:val="0"/>
                <w:i/>
                <w:sz w:val="18"/>
                <w:lang w:val="en-US"/>
              </w:rPr>
              <w:t>n</w:t>
            </w:r>
            <w:r w:rsidRPr="008626BC">
              <w:rPr>
                <w:b w:val="0"/>
                <w:bCs w:val="0"/>
                <w:sz w:val="18"/>
                <w:lang w:val="en-US"/>
              </w:rPr>
              <w:t xml:space="preserve"> (%)</w:t>
            </w:r>
          </w:p>
          <w:p w14:paraId="6885D857" w14:textId="5E630EF7" w:rsidR="00B64C0A" w:rsidRPr="000B2D4D" w:rsidRDefault="00B64C0A" w:rsidP="00682022">
            <w:pPr>
              <w:rPr>
                <w:rFonts w:cs="Segoe UI"/>
                <w:b w:val="0"/>
                <w:sz w:val="18"/>
                <w:szCs w:val="18"/>
                <w:lang w:val="en-US"/>
              </w:rPr>
            </w:pPr>
            <w:r w:rsidRPr="008626BC">
              <w:rPr>
                <w:b w:val="0"/>
                <w:bCs w:val="0"/>
                <w:sz w:val="18"/>
                <w:lang w:val="en-US"/>
              </w:rPr>
              <w:t xml:space="preserve">Academic, </w:t>
            </w:r>
            <w:r w:rsidRPr="008626BC">
              <w:rPr>
                <w:b w:val="0"/>
                <w:bCs w:val="0"/>
                <w:i/>
                <w:sz w:val="18"/>
                <w:lang w:val="en-US"/>
              </w:rPr>
              <w:t>n</w:t>
            </w:r>
            <w:r w:rsidRPr="008626BC">
              <w:rPr>
                <w:b w:val="0"/>
                <w:bCs w:val="0"/>
                <w:sz w:val="18"/>
                <w:lang w:val="en-US"/>
              </w:rPr>
              <w:t xml:space="preserve"> (%)</w:t>
            </w:r>
          </w:p>
        </w:tc>
        <w:tc>
          <w:tcPr>
            <w:tcW w:w="2693" w:type="dxa"/>
          </w:tcPr>
          <w:p w14:paraId="71C97751" w14:textId="77777777" w:rsidR="00B64C0A" w:rsidRPr="000B2D4D" w:rsidRDefault="00B64C0A" w:rsidP="00682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</w:p>
          <w:p w14:paraId="58F345FA" w14:textId="77777777" w:rsidR="00B64C0A" w:rsidRPr="000B2D4D" w:rsidRDefault="00B64C0A" w:rsidP="00682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0B2D4D">
              <w:rPr>
                <w:rFonts w:cs="Segoe UI"/>
                <w:sz w:val="18"/>
                <w:szCs w:val="18"/>
                <w:lang w:val="en-US"/>
              </w:rPr>
              <w:t>5 (17.2)</w:t>
            </w:r>
          </w:p>
          <w:p w14:paraId="07D062DD" w14:textId="77777777" w:rsidR="00B64C0A" w:rsidRPr="000B2D4D" w:rsidRDefault="00B64C0A" w:rsidP="00682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0B2D4D">
              <w:rPr>
                <w:rFonts w:cs="Segoe UI"/>
                <w:sz w:val="18"/>
                <w:szCs w:val="18"/>
                <w:lang w:val="en-US"/>
              </w:rPr>
              <w:t>17 (58.6)</w:t>
            </w:r>
          </w:p>
          <w:p w14:paraId="606D5FFF" w14:textId="77777777" w:rsidR="00B64C0A" w:rsidRPr="000B2D4D" w:rsidRDefault="00B64C0A" w:rsidP="00682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0B2D4D">
              <w:rPr>
                <w:rFonts w:cs="Segoe UI"/>
                <w:sz w:val="18"/>
                <w:szCs w:val="18"/>
                <w:lang w:val="en-US"/>
              </w:rPr>
              <w:t>7 (24.1)</w:t>
            </w:r>
          </w:p>
        </w:tc>
      </w:tr>
      <w:tr w:rsidR="00B64C0A" w:rsidRPr="000B2D4D" w14:paraId="78F350F1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689B2F25" w14:textId="77777777" w:rsidR="00B64C0A" w:rsidRPr="000B2D4D" w:rsidRDefault="00B64C0A" w:rsidP="00682022">
            <w:pPr>
              <w:rPr>
                <w:rFonts w:cs="Segoe UI"/>
                <w:b w:val="0"/>
                <w:sz w:val="18"/>
                <w:szCs w:val="18"/>
                <w:lang w:val="en-US"/>
              </w:rPr>
            </w:pPr>
            <w:r w:rsidRPr="000B2D4D">
              <w:rPr>
                <w:rFonts w:cs="Segoe UI"/>
                <w:sz w:val="18"/>
                <w:szCs w:val="18"/>
                <w:lang w:val="en-US"/>
              </w:rPr>
              <w:t>Department</w:t>
            </w:r>
          </w:p>
          <w:p w14:paraId="246C7E94" w14:textId="02C9BC20" w:rsidR="00B64C0A" w:rsidRPr="008626BC" w:rsidRDefault="00B64C0A" w:rsidP="00682022">
            <w:pPr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</w:pPr>
            <w:r w:rsidRPr="008626BC">
              <w:rPr>
                <w:b w:val="0"/>
                <w:bCs w:val="0"/>
                <w:sz w:val="18"/>
                <w:lang w:val="en-US"/>
              </w:rPr>
              <w:t xml:space="preserve">Medical, </w:t>
            </w:r>
            <w:r w:rsidRPr="008626BC">
              <w:rPr>
                <w:b w:val="0"/>
                <w:bCs w:val="0"/>
                <w:i/>
                <w:sz w:val="18"/>
                <w:lang w:val="en-US"/>
              </w:rPr>
              <w:t>n</w:t>
            </w:r>
            <w:r w:rsidRPr="008626BC">
              <w:rPr>
                <w:b w:val="0"/>
                <w:bCs w:val="0"/>
                <w:sz w:val="18"/>
                <w:lang w:val="en-US"/>
              </w:rPr>
              <w:t xml:space="preserve"> (%)</w:t>
            </w:r>
          </w:p>
          <w:p w14:paraId="7140A8F6" w14:textId="3BF28AF8" w:rsidR="00B64C0A" w:rsidRPr="008626BC" w:rsidRDefault="00B64C0A" w:rsidP="00682022">
            <w:pPr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</w:pPr>
            <w:r w:rsidRPr="008626BC">
              <w:rPr>
                <w:b w:val="0"/>
                <w:bCs w:val="0"/>
                <w:sz w:val="18"/>
                <w:lang w:val="en-US"/>
              </w:rPr>
              <w:t xml:space="preserve">Surgical, </w:t>
            </w:r>
            <w:r w:rsidRPr="008626BC">
              <w:rPr>
                <w:b w:val="0"/>
                <w:bCs w:val="0"/>
                <w:i/>
                <w:sz w:val="18"/>
                <w:lang w:val="en-US"/>
              </w:rPr>
              <w:t>n</w:t>
            </w:r>
            <w:r w:rsidRPr="008626BC">
              <w:rPr>
                <w:b w:val="0"/>
                <w:bCs w:val="0"/>
                <w:sz w:val="18"/>
                <w:lang w:val="en-US"/>
              </w:rPr>
              <w:t xml:space="preserve"> (%)</w:t>
            </w:r>
          </w:p>
          <w:p w14:paraId="589EE438" w14:textId="279D2C5C" w:rsidR="00B64C0A" w:rsidRPr="008626BC" w:rsidRDefault="00B64C0A" w:rsidP="00682022">
            <w:pPr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</w:pPr>
            <w:r w:rsidRPr="008626BC">
              <w:rPr>
                <w:b w:val="0"/>
                <w:bCs w:val="0"/>
                <w:sz w:val="18"/>
                <w:lang w:val="en-US"/>
              </w:rPr>
              <w:t xml:space="preserve">Acute, </w:t>
            </w:r>
            <w:r w:rsidRPr="008626BC">
              <w:rPr>
                <w:b w:val="0"/>
                <w:bCs w:val="0"/>
                <w:i/>
                <w:sz w:val="18"/>
                <w:lang w:val="en-US"/>
              </w:rPr>
              <w:t>n</w:t>
            </w:r>
            <w:r w:rsidRPr="008626BC">
              <w:rPr>
                <w:b w:val="0"/>
                <w:bCs w:val="0"/>
                <w:sz w:val="18"/>
                <w:lang w:val="en-US"/>
              </w:rPr>
              <w:t xml:space="preserve"> (%)</w:t>
            </w:r>
          </w:p>
          <w:p w14:paraId="62A6261D" w14:textId="1F1F5A19" w:rsidR="00B64C0A" w:rsidRPr="008626BC" w:rsidRDefault="00B64C0A" w:rsidP="00682022">
            <w:pPr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</w:pPr>
            <w:r w:rsidRPr="008626BC">
              <w:rPr>
                <w:b w:val="0"/>
                <w:bCs w:val="0"/>
                <w:sz w:val="18"/>
                <w:lang w:val="en-US"/>
              </w:rPr>
              <w:t xml:space="preserve">Mixed, </w:t>
            </w:r>
            <w:r w:rsidRPr="008626BC">
              <w:rPr>
                <w:b w:val="0"/>
                <w:bCs w:val="0"/>
                <w:i/>
                <w:sz w:val="18"/>
                <w:lang w:val="en-US"/>
              </w:rPr>
              <w:t>n</w:t>
            </w:r>
            <w:r w:rsidRPr="008626BC">
              <w:rPr>
                <w:b w:val="0"/>
                <w:bCs w:val="0"/>
                <w:sz w:val="18"/>
                <w:lang w:val="en-US"/>
              </w:rPr>
              <w:t xml:space="preserve"> (%)</w:t>
            </w:r>
          </w:p>
          <w:p w14:paraId="1B110459" w14:textId="6ADFA2B7" w:rsidR="00B64C0A" w:rsidRPr="000B2D4D" w:rsidRDefault="00B64C0A" w:rsidP="00682022">
            <w:pPr>
              <w:rPr>
                <w:rFonts w:cs="Segoe UI"/>
                <w:b w:val="0"/>
                <w:sz w:val="18"/>
                <w:szCs w:val="18"/>
                <w:lang w:val="en-US"/>
              </w:rPr>
            </w:pPr>
            <w:r w:rsidRPr="008626BC">
              <w:rPr>
                <w:b w:val="0"/>
                <w:bCs w:val="0"/>
                <w:sz w:val="18"/>
                <w:lang w:val="en-US"/>
              </w:rPr>
              <w:t xml:space="preserve">Other, </w:t>
            </w:r>
            <w:r w:rsidRPr="008626BC">
              <w:rPr>
                <w:b w:val="0"/>
                <w:bCs w:val="0"/>
                <w:i/>
                <w:sz w:val="18"/>
                <w:lang w:val="en-US"/>
              </w:rPr>
              <w:t>n</w:t>
            </w:r>
            <w:r w:rsidRPr="008626BC">
              <w:rPr>
                <w:b w:val="0"/>
                <w:bCs w:val="0"/>
                <w:sz w:val="18"/>
                <w:lang w:val="en-US"/>
              </w:rPr>
              <w:t xml:space="preserve"> (%)</w:t>
            </w:r>
          </w:p>
        </w:tc>
        <w:tc>
          <w:tcPr>
            <w:tcW w:w="2693" w:type="dxa"/>
          </w:tcPr>
          <w:p w14:paraId="76E08DB1" w14:textId="77777777" w:rsidR="00B64C0A" w:rsidRPr="000B2D4D" w:rsidRDefault="00B64C0A" w:rsidP="0068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</w:p>
          <w:p w14:paraId="1FA8A475" w14:textId="77777777" w:rsidR="00B64C0A" w:rsidRPr="000B2D4D" w:rsidRDefault="00B64C0A" w:rsidP="0068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0B2D4D">
              <w:rPr>
                <w:rFonts w:cs="Segoe UI"/>
                <w:sz w:val="18"/>
                <w:szCs w:val="18"/>
                <w:lang w:val="en-US"/>
              </w:rPr>
              <w:t xml:space="preserve">6 (20.7) </w:t>
            </w:r>
          </w:p>
          <w:p w14:paraId="23B9D860" w14:textId="77777777" w:rsidR="00B64C0A" w:rsidRPr="000B2D4D" w:rsidRDefault="00B64C0A" w:rsidP="0068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0B2D4D">
              <w:rPr>
                <w:rFonts w:cs="Segoe UI"/>
                <w:sz w:val="18"/>
                <w:szCs w:val="18"/>
                <w:lang w:val="en-US"/>
              </w:rPr>
              <w:t xml:space="preserve">3 (10.3) </w:t>
            </w:r>
          </w:p>
          <w:p w14:paraId="2BAE935F" w14:textId="77777777" w:rsidR="00B64C0A" w:rsidRPr="000B2D4D" w:rsidRDefault="00B64C0A" w:rsidP="0068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0B2D4D">
              <w:rPr>
                <w:rFonts w:cs="Segoe UI"/>
                <w:sz w:val="18"/>
                <w:szCs w:val="18"/>
                <w:lang w:val="en-US"/>
              </w:rPr>
              <w:t>12 (41.4)</w:t>
            </w:r>
          </w:p>
          <w:p w14:paraId="63587BB3" w14:textId="77777777" w:rsidR="00B64C0A" w:rsidRPr="000B2D4D" w:rsidRDefault="00B64C0A" w:rsidP="0068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0B2D4D">
              <w:rPr>
                <w:rFonts w:cs="Segoe UI"/>
                <w:sz w:val="18"/>
                <w:szCs w:val="18"/>
                <w:lang w:val="en-US"/>
              </w:rPr>
              <w:t>7 (24.1)</w:t>
            </w:r>
          </w:p>
          <w:p w14:paraId="548E7A36" w14:textId="77777777" w:rsidR="00B64C0A" w:rsidRPr="000B2D4D" w:rsidRDefault="00B64C0A" w:rsidP="0068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0B2D4D">
              <w:rPr>
                <w:rFonts w:cs="Segoe UI"/>
                <w:sz w:val="18"/>
                <w:szCs w:val="18"/>
                <w:lang w:val="en-US"/>
              </w:rPr>
              <w:t>1 (3.4)</w:t>
            </w:r>
          </w:p>
        </w:tc>
      </w:tr>
    </w:tbl>
    <w:p w14:paraId="297519E6" w14:textId="3AD9233F" w:rsidR="00B64C0A" w:rsidRPr="000B2D4D" w:rsidRDefault="008626BC" w:rsidP="00B64C0A">
      <w:pPr>
        <w:rPr>
          <w:rFonts w:cs="Segoe UI"/>
          <w:i/>
          <w:sz w:val="18"/>
          <w:szCs w:val="18"/>
          <w:lang w:val="en-US"/>
        </w:rPr>
      </w:pPr>
      <w:r>
        <w:rPr>
          <w:rFonts w:cs="Segoe UI"/>
          <w:i/>
          <w:sz w:val="18"/>
          <w:szCs w:val="18"/>
          <w:lang w:val="en-US"/>
        </w:rPr>
        <w:t>n</w:t>
      </w:r>
      <w:r w:rsidR="00B64C0A" w:rsidRPr="000B2D4D">
        <w:rPr>
          <w:rFonts w:cs="Segoe UI"/>
          <w:i/>
          <w:sz w:val="18"/>
          <w:szCs w:val="18"/>
          <w:lang w:val="en-US"/>
        </w:rPr>
        <w:t xml:space="preserve"> = </w:t>
      </w:r>
      <w:r>
        <w:rPr>
          <w:rFonts w:cs="Segoe UI"/>
          <w:i/>
          <w:sz w:val="18"/>
          <w:szCs w:val="18"/>
          <w:lang w:val="en-US"/>
        </w:rPr>
        <w:t>sub</w:t>
      </w:r>
      <w:r w:rsidR="00B64C0A" w:rsidRPr="000B2D4D">
        <w:rPr>
          <w:rFonts w:cs="Segoe UI"/>
          <w:i/>
          <w:sz w:val="18"/>
          <w:szCs w:val="18"/>
          <w:lang w:val="en-US"/>
        </w:rPr>
        <w:t>sample size, IQR = Inter Quartile Range, % = percentage</w:t>
      </w:r>
    </w:p>
    <w:p w14:paraId="0C6F5936" w14:textId="77777777" w:rsidR="00B64C0A" w:rsidRPr="000B2D4D" w:rsidRDefault="00B64C0A" w:rsidP="00B64C0A">
      <w:pPr>
        <w:spacing w:after="160" w:line="259" w:lineRule="auto"/>
        <w:rPr>
          <w:rFonts w:eastAsiaTheme="majorEastAsia" w:cs="Segoe UI"/>
          <w:szCs w:val="32"/>
          <w:lang w:val="en-US" w:eastAsia="nl-NL"/>
        </w:rPr>
      </w:pPr>
      <w:r w:rsidRPr="000B2D4D">
        <w:rPr>
          <w:rFonts w:eastAsiaTheme="majorEastAsia" w:cs="Segoe UI"/>
          <w:szCs w:val="32"/>
          <w:lang w:val="en-US" w:eastAsia="nl-NL"/>
        </w:rPr>
        <w:br w:type="page"/>
      </w:r>
    </w:p>
    <w:p w14:paraId="26BE1920" w14:textId="45393E16" w:rsidR="00B64C0A" w:rsidRPr="00B64C0A" w:rsidRDefault="00432163" w:rsidP="00B64C0A">
      <w:pPr>
        <w:pStyle w:val="Kop1"/>
        <w:rPr>
          <w:rFonts w:ascii="Segoe UI" w:hAnsi="Segoe UI" w:cs="Segoe UI"/>
          <w:color w:val="auto"/>
          <w:sz w:val="22"/>
          <w:szCs w:val="22"/>
          <w:lang w:val="en-US"/>
        </w:rPr>
      </w:pPr>
      <w:r w:rsidRPr="00B64C0A">
        <w:rPr>
          <w:rFonts w:ascii="Segoe UI" w:hAnsi="Segoe UI" w:cs="Segoe UI"/>
          <w:color w:val="auto"/>
          <w:sz w:val="22"/>
          <w:szCs w:val="22"/>
          <w:lang w:val="en-US" w:eastAsia="nl-NL"/>
        </w:rPr>
        <w:lastRenderedPageBreak/>
        <w:t>Supplementar</w:t>
      </w:r>
      <w:r>
        <w:rPr>
          <w:rFonts w:ascii="Segoe UI" w:hAnsi="Segoe UI" w:cs="Segoe UI"/>
          <w:color w:val="auto"/>
          <w:sz w:val="22"/>
          <w:szCs w:val="22"/>
          <w:lang w:val="en-US" w:eastAsia="nl-NL"/>
        </w:rPr>
        <w:t>y Material</w:t>
      </w:r>
      <w:r w:rsidRPr="00B64C0A">
        <w:rPr>
          <w:rFonts w:ascii="Segoe UI" w:hAnsi="Segoe UI" w:cs="Segoe UI"/>
          <w:color w:val="auto"/>
          <w:sz w:val="22"/>
          <w:szCs w:val="22"/>
          <w:lang w:val="en-US" w:eastAsia="nl-NL"/>
        </w:rPr>
        <w:t xml:space="preserve"> </w:t>
      </w:r>
      <w:r w:rsidR="00B64C0A" w:rsidRPr="00B64C0A">
        <w:rPr>
          <w:rFonts w:ascii="Segoe UI" w:hAnsi="Segoe UI" w:cs="Segoe UI"/>
          <w:color w:val="auto"/>
          <w:sz w:val="22"/>
          <w:szCs w:val="22"/>
          <w:lang w:val="en-US"/>
        </w:rPr>
        <w:t xml:space="preserve">S3. Interview guide. </w:t>
      </w:r>
    </w:p>
    <w:p w14:paraId="65D6B66A" w14:textId="77777777" w:rsidR="00B64C0A" w:rsidRPr="000B2D4D" w:rsidRDefault="00B64C0A" w:rsidP="00B64C0A">
      <w:pPr>
        <w:rPr>
          <w:rFonts w:cs="Segoe UI"/>
          <w:b/>
          <w:lang w:val="en-US" w:eastAsia="nl-NL"/>
        </w:rPr>
      </w:pPr>
      <w:r w:rsidRPr="000B2D4D">
        <w:rPr>
          <w:rFonts w:cs="Segoe UI"/>
          <w:b/>
          <w:lang w:val="en-US" w:eastAsia="nl-NL"/>
        </w:rPr>
        <w:t>Introduction</w:t>
      </w:r>
    </w:p>
    <w:p w14:paraId="7920FFE2" w14:textId="77777777" w:rsidR="00B64C0A" w:rsidRPr="000B2D4D" w:rsidRDefault="00B64C0A" w:rsidP="00B64C0A">
      <w:pPr>
        <w:pStyle w:val="Lijstalinea"/>
        <w:numPr>
          <w:ilvl w:val="0"/>
          <w:numId w:val="2"/>
        </w:numPr>
        <w:rPr>
          <w:rFonts w:cs="Segoe UI"/>
          <w:lang w:val="en-US" w:eastAsia="nl-NL"/>
        </w:rPr>
      </w:pPr>
      <w:r w:rsidRPr="000B2D4D">
        <w:rPr>
          <w:rFonts w:cs="Segoe UI"/>
          <w:lang w:val="en-US" w:eastAsia="nl-NL"/>
        </w:rPr>
        <w:t>Explain: This research contribute to the development of an intervention aimed at retaining nursing staff within the hospital setting.</w:t>
      </w:r>
    </w:p>
    <w:p w14:paraId="02057937" w14:textId="77777777" w:rsidR="00B64C0A" w:rsidRPr="000B2D4D" w:rsidRDefault="00B64C0A" w:rsidP="00B64C0A">
      <w:pPr>
        <w:pStyle w:val="Lijstalinea"/>
        <w:numPr>
          <w:ilvl w:val="0"/>
          <w:numId w:val="2"/>
        </w:numPr>
        <w:rPr>
          <w:rFonts w:cs="Segoe UI"/>
          <w:lang w:val="en-US" w:eastAsia="nl-NL"/>
        </w:rPr>
      </w:pPr>
      <w:r w:rsidRPr="000B2D4D">
        <w:rPr>
          <w:rFonts w:cs="Segoe UI"/>
          <w:lang w:val="en-US" w:eastAsia="nl-NL"/>
        </w:rPr>
        <w:t>Inform: This interview will take approximately one hour.</w:t>
      </w:r>
    </w:p>
    <w:p w14:paraId="2707ED0D" w14:textId="77777777" w:rsidR="00B64C0A" w:rsidRPr="000B2D4D" w:rsidRDefault="00B64C0A" w:rsidP="00B64C0A">
      <w:pPr>
        <w:pStyle w:val="Lijstalinea"/>
        <w:numPr>
          <w:ilvl w:val="0"/>
          <w:numId w:val="2"/>
        </w:numPr>
        <w:rPr>
          <w:rFonts w:cs="Segoe UI"/>
          <w:lang w:val="en-US" w:eastAsia="nl-NL"/>
        </w:rPr>
      </w:pPr>
      <w:r w:rsidRPr="000B2D4D">
        <w:rPr>
          <w:rFonts w:cs="Segoe UI"/>
          <w:lang w:val="en-US" w:eastAsia="nl-NL"/>
        </w:rPr>
        <w:t>Emphasize: There are no right or wrong answers in this interview; we are interested in your perspectives.</w:t>
      </w:r>
    </w:p>
    <w:p w14:paraId="761DDCCB" w14:textId="77777777" w:rsidR="00B64C0A" w:rsidRPr="000B2D4D" w:rsidRDefault="00B64C0A" w:rsidP="00B64C0A">
      <w:pPr>
        <w:pStyle w:val="Lijstalinea"/>
        <w:numPr>
          <w:ilvl w:val="0"/>
          <w:numId w:val="2"/>
        </w:numPr>
        <w:rPr>
          <w:rFonts w:cs="Segoe UI"/>
          <w:lang w:val="en-US" w:eastAsia="nl-NL"/>
        </w:rPr>
      </w:pPr>
      <w:r w:rsidRPr="000B2D4D">
        <w:rPr>
          <w:rFonts w:cs="Segoe UI"/>
          <w:lang w:val="en-US" w:eastAsia="nl-NL"/>
        </w:rPr>
        <w:t>Request consent to record the interview and use the data for my doctoral research (a consent form was included in the survey).</w:t>
      </w:r>
    </w:p>
    <w:p w14:paraId="72AC5D1E" w14:textId="77777777" w:rsidR="00B64C0A" w:rsidRPr="000B2D4D" w:rsidRDefault="00B64C0A" w:rsidP="00B64C0A">
      <w:pPr>
        <w:ind w:left="360"/>
        <w:rPr>
          <w:rFonts w:cs="Segoe UI"/>
          <w:lang w:val="en-US" w:eastAsia="nl-NL"/>
        </w:rPr>
      </w:pPr>
    </w:p>
    <w:p w14:paraId="597D2E06" w14:textId="77777777" w:rsidR="00B64C0A" w:rsidRPr="000B2D4D" w:rsidRDefault="00B64C0A" w:rsidP="00B64C0A">
      <w:pPr>
        <w:rPr>
          <w:rFonts w:cs="Segoe UI"/>
          <w:lang w:val="en-US" w:eastAsia="nl-NL"/>
        </w:rPr>
      </w:pPr>
      <w:r w:rsidRPr="000B2D4D">
        <w:rPr>
          <w:rFonts w:cs="Segoe UI"/>
          <w:b/>
          <w:lang w:val="en-US" w:eastAsia="nl-NL"/>
        </w:rPr>
        <w:t>Recording</w:t>
      </w:r>
    </w:p>
    <w:p w14:paraId="325B8C33" w14:textId="77777777" w:rsidR="00B64C0A" w:rsidRPr="000B2D4D" w:rsidRDefault="00B64C0A" w:rsidP="00B64C0A">
      <w:pPr>
        <w:rPr>
          <w:rFonts w:cs="Segoe UI"/>
          <w:lang w:val="en-US" w:eastAsia="nl-NL"/>
        </w:rPr>
      </w:pPr>
      <w:r w:rsidRPr="000B2D4D">
        <w:rPr>
          <w:rFonts w:cs="Segoe UI"/>
          <w:lang w:val="en-US" w:eastAsia="nl-NL"/>
        </w:rPr>
        <w:t>Start the recording in Microsoft Teams, including transcription.</w:t>
      </w:r>
    </w:p>
    <w:p w14:paraId="7D1E4934" w14:textId="77777777" w:rsidR="00B64C0A" w:rsidRPr="000B2D4D" w:rsidRDefault="00B64C0A" w:rsidP="00B64C0A">
      <w:pPr>
        <w:rPr>
          <w:rFonts w:cs="Segoe UI"/>
          <w:lang w:val="en-US" w:eastAsia="nl-NL"/>
        </w:rPr>
      </w:pPr>
    </w:p>
    <w:p w14:paraId="0DEB5770" w14:textId="77777777" w:rsidR="00B64C0A" w:rsidRPr="000B2D4D" w:rsidRDefault="00B64C0A" w:rsidP="00B64C0A">
      <w:pPr>
        <w:rPr>
          <w:rFonts w:cs="Segoe UI"/>
          <w:lang w:val="en-US" w:eastAsia="nl-NL"/>
        </w:rPr>
      </w:pPr>
      <w:r w:rsidRPr="000B2D4D">
        <w:rPr>
          <w:rFonts w:cs="Segoe UI"/>
          <w:b/>
          <w:lang w:val="en-US" w:eastAsia="nl-NL"/>
        </w:rPr>
        <w:t>Opening Question (prior to sorting)</w:t>
      </w:r>
    </w:p>
    <w:p w14:paraId="18862DCB" w14:textId="77777777" w:rsidR="00B64C0A" w:rsidRPr="000B2D4D" w:rsidRDefault="00B64C0A" w:rsidP="00B64C0A">
      <w:pPr>
        <w:rPr>
          <w:rFonts w:cs="Segoe UI"/>
          <w:lang w:val="en-US" w:eastAsia="nl-NL"/>
        </w:rPr>
      </w:pPr>
      <w:r w:rsidRPr="000B2D4D">
        <w:rPr>
          <w:rFonts w:cs="Segoe UI"/>
          <w:lang w:val="en-US" w:eastAsia="nl-NL"/>
        </w:rPr>
        <w:t>Complete the phrase: "</w:t>
      </w:r>
      <w:r w:rsidRPr="000B2D4D">
        <w:rPr>
          <w:rFonts w:cs="Segoe UI"/>
          <w:i/>
          <w:lang w:val="en-US" w:eastAsia="nl-NL"/>
        </w:rPr>
        <w:t>I would like to continue working as a nurse within this organization if..."</w:t>
      </w:r>
    </w:p>
    <w:p w14:paraId="6E9790DF" w14:textId="77777777" w:rsidR="00B64C0A" w:rsidRPr="000B2D4D" w:rsidRDefault="00B64C0A" w:rsidP="00B64C0A">
      <w:pPr>
        <w:rPr>
          <w:rFonts w:cs="Segoe UI"/>
          <w:lang w:val="en-US" w:eastAsia="nl-NL"/>
        </w:rPr>
      </w:pPr>
    </w:p>
    <w:p w14:paraId="479DA9D5" w14:textId="77777777" w:rsidR="00B64C0A" w:rsidRPr="000B2D4D" w:rsidRDefault="00B64C0A" w:rsidP="00B64C0A">
      <w:pPr>
        <w:rPr>
          <w:rFonts w:cs="Segoe UI"/>
          <w:lang w:val="en-US" w:eastAsia="nl-NL"/>
        </w:rPr>
      </w:pPr>
      <w:r w:rsidRPr="000B2D4D">
        <w:rPr>
          <w:rFonts w:cs="Segoe UI"/>
          <w:b/>
          <w:lang w:val="en-US" w:eastAsia="nl-NL"/>
        </w:rPr>
        <w:t>Instructions for Q-Sorting</w:t>
      </w:r>
    </w:p>
    <w:p w14:paraId="06891CBC" w14:textId="77777777" w:rsidR="00B64C0A" w:rsidRPr="000B2D4D" w:rsidRDefault="00B64C0A" w:rsidP="00B64C0A">
      <w:pPr>
        <w:rPr>
          <w:rFonts w:cs="Segoe UI"/>
          <w:lang w:val="en-US" w:eastAsia="nl-NL"/>
        </w:rPr>
      </w:pPr>
      <w:r w:rsidRPr="000B2D4D">
        <w:rPr>
          <w:rFonts w:cs="Segoe UI"/>
          <w:lang w:val="en-US" w:eastAsia="nl-NL"/>
        </w:rPr>
        <w:t>The sorting of statements follows a structured methodology. There are 58 cards with statements that need to be sorted on the Q-grid. The Q-grid consists of nine columns, with the far-left column indicating “strongly disagree” and the far-right column indicating “strongly agree.”</w:t>
      </w:r>
    </w:p>
    <w:p w14:paraId="55200F4B" w14:textId="77777777" w:rsidR="00B64C0A" w:rsidRPr="000B2D4D" w:rsidRDefault="00B64C0A" w:rsidP="00B64C0A">
      <w:pPr>
        <w:pStyle w:val="Lijstalinea"/>
        <w:numPr>
          <w:ilvl w:val="0"/>
          <w:numId w:val="5"/>
        </w:numPr>
        <w:rPr>
          <w:rFonts w:cs="Segoe UI"/>
          <w:lang w:val="en-US" w:eastAsia="nl-NL"/>
        </w:rPr>
      </w:pPr>
      <w:r w:rsidRPr="000B2D4D">
        <w:rPr>
          <w:rFonts w:cs="Segoe UI"/>
          <w:lang w:val="en-US" w:eastAsia="nl-NL"/>
        </w:rPr>
        <w:t>Sort the items into three piles: the left pile for “unimportant,” the right pile for “important,” and the middle pile for items about which you are unsure or neutral.</w:t>
      </w:r>
    </w:p>
    <w:p w14:paraId="49F79686" w14:textId="77777777" w:rsidR="00B64C0A" w:rsidRPr="000B2D4D" w:rsidRDefault="00B64C0A" w:rsidP="00B64C0A">
      <w:pPr>
        <w:pStyle w:val="Lijstalinea"/>
        <w:numPr>
          <w:ilvl w:val="0"/>
          <w:numId w:val="5"/>
        </w:numPr>
        <w:rPr>
          <w:rFonts w:cs="Segoe UI"/>
          <w:lang w:val="en-US" w:eastAsia="nl-NL"/>
        </w:rPr>
      </w:pPr>
      <w:r w:rsidRPr="000B2D4D">
        <w:rPr>
          <w:rFonts w:cs="Segoe UI"/>
          <w:lang w:val="en-US" w:eastAsia="nl-NL"/>
        </w:rPr>
        <w:t>Arrange the “important” pile onto the Q-grid.</w:t>
      </w:r>
    </w:p>
    <w:p w14:paraId="3A566A32" w14:textId="77777777" w:rsidR="00B64C0A" w:rsidRPr="000B2D4D" w:rsidRDefault="00B64C0A" w:rsidP="00B64C0A">
      <w:pPr>
        <w:pStyle w:val="Lijstalinea"/>
        <w:numPr>
          <w:ilvl w:val="0"/>
          <w:numId w:val="5"/>
        </w:numPr>
        <w:rPr>
          <w:rFonts w:cs="Segoe UI"/>
          <w:lang w:val="en-US" w:eastAsia="nl-NL"/>
        </w:rPr>
      </w:pPr>
      <w:r w:rsidRPr="000B2D4D">
        <w:rPr>
          <w:rFonts w:cs="Segoe UI"/>
          <w:lang w:val="en-US" w:eastAsia="nl-NL"/>
        </w:rPr>
        <w:t>Arrange the “unimportant” pile onto the Q-grid.</w:t>
      </w:r>
    </w:p>
    <w:p w14:paraId="2034E000" w14:textId="77777777" w:rsidR="00B64C0A" w:rsidRPr="000B2D4D" w:rsidRDefault="00B64C0A" w:rsidP="00B64C0A">
      <w:pPr>
        <w:pStyle w:val="Lijstalinea"/>
        <w:numPr>
          <w:ilvl w:val="0"/>
          <w:numId w:val="5"/>
        </w:numPr>
        <w:rPr>
          <w:rFonts w:cs="Segoe UI"/>
          <w:lang w:val="en-US" w:eastAsia="nl-NL"/>
        </w:rPr>
      </w:pPr>
      <w:r w:rsidRPr="000B2D4D">
        <w:rPr>
          <w:rFonts w:cs="Segoe UI"/>
          <w:lang w:val="en-US" w:eastAsia="nl-NL"/>
        </w:rPr>
        <w:t>Arrange the “neutral” pile onto the Q-grid.</w:t>
      </w:r>
    </w:p>
    <w:p w14:paraId="27821FB1" w14:textId="77777777" w:rsidR="00B64C0A" w:rsidRPr="000B2D4D" w:rsidRDefault="00B64C0A" w:rsidP="00B64C0A">
      <w:pPr>
        <w:pStyle w:val="Lijstalinea"/>
        <w:numPr>
          <w:ilvl w:val="0"/>
          <w:numId w:val="5"/>
        </w:numPr>
        <w:rPr>
          <w:rFonts w:cs="Segoe UI"/>
          <w:lang w:val="en-US" w:eastAsia="nl-NL"/>
        </w:rPr>
      </w:pPr>
      <w:r w:rsidRPr="000B2D4D">
        <w:rPr>
          <w:rFonts w:cs="Segoe UI"/>
          <w:lang w:val="en-US" w:eastAsia="nl-NL"/>
        </w:rPr>
        <w:t>Place items about which you are unsure in the column you find most suitable. It is permissible to adjust the placement of items already positioned.</w:t>
      </w:r>
    </w:p>
    <w:p w14:paraId="46068BE9" w14:textId="77777777" w:rsidR="00B64C0A" w:rsidRPr="000B2D4D" w:rsidRDefault="00B64C0A" w:rsidP="00B64C0A">
      <w:pPr>
        <w:pStyle w:val="Lijstalinea"/>
        <w:numPr>
          <w:ilvl w:val="0"/>
          <w:numId w:val="5"/>
        </w:numPr>
        <w:rPr>
          <w:rFonts w:cs="Segoe UI"/>
          <w:lang w:val="en-US" w:eastAsia="nl-NL"/>
        </w:rPr>
      </w:pPr>
      <w:r w:rsidRPr="000B2D4D">
        <w:rPr>
          <w:rFonts w:cs="Segoe UI"/>
          <w:lang w:val="en-US" w:eastAsia="nl-NL"/>
        </w:rPr>
        <w:t>Review the arrangement of items and decide if you wish to make any changes.</w:t>
      </w:r>
    </w:p>
    <w:p w14:paraId="043255D8" w14:textId="77777777" w:rsidR="00B64C0A" w:rsidRPr="000B2D4D" w:rsidRDefault="00B64C0A" w:rsidP="00B64C0A">
      <w:pPr>
        <w:pStyle w:val="Lijstalinea"/>
        <w:numPr>
          <w:ilvl w:val="0"/>
          <w:numId w:val="5"/>
        </w:numPr>
        <w:rPr>
          <w:rFonts w:cs="Segoe UI"/>
          <w:lang w:val="en-US" w:eastAsia="nl-NL"/>
        </w:rPr>
      </w:pPr>
      <w:r w:rsidRPr="000B2D4D">
        <w:rPr>
          <w:rFonts w:cs="Segoe UI"/>
          <w:lang w:val="en-US" w:eastAsia="nl-NL"/>
        </w:rPr>
        <w:t>Following the sorting of items, a brief interview will take place.</w:t>
      </w:r>
    </w:p>
    <w:p w14:paraId="1A13FE09" w14:textId="77777777" w:rsidR="00B64C0A" w:rsidRPr="000B2D4D" w:rsidRDefault="00B64C0A" w:rsidP="00B64C0A">
      <w:pPr>
        <w:pStyle w:val="Lijstalinea"/>
        <w:rPr>
          <w:rFonts w:cs="Segoe UI"/>
          <w:lang w:val="en-US" w:eastAsia="nl-NL"/>
        </w:rPr>
      </w:pPr>
    </w:p>
    <w:p w14:paraId="0C056C73" w14:textId="77777777" w:rsidR="00B64C0A" w:rsidRPr="000B2D4D" w:rsidRDefault="00B64C0A" w:rsidP="00B64C0A">
      <w:pPr>
        <w:rPr>
          <w:rFonts w:cs="Segoe UI"/>
          <w:lang w:val="en-US" w:eastAsia="nl-NL"/>
        </w:rPr>
      </w:pPr>
      <w:r w:rsidRPr="000B2D4D">
        <w:rPr>
          <w:rFonts w:cs="Segoe UI"/>
          <w:b/>
          <w:lang w:val="en-US" w:eastAsia="nl-NL"/>
        </w:rPr>
        <w:t>Q-Interview</w:t>
      </w:r>
    </w:p>
    <w:p w14:paraId="471E2EB3" w14:textId="77777777" w:rsidR="00B64C0A" w:rsidRPr="000B2D4D" w:rsidRDefault="00B64C0A" w:rsidP="00B64C0A">
      <w:pPr>
        <w:rPr>
          <w:rFonts w:cs="Segoe UI"/>
          <w:lang w:val="en-US" w:eastAsia="nl-NL"/>
        </w:rPr>
      </w:pPr>
      <w:r w:rsidRPr="000B2D4D">
        <w:rPr>
          <w:rFonts w:cs="Segoe UI"/>
          <w:lang w:val="en-US" w:eastAsia="nl-NL"/>
        </w:rPr>
        <w:lastRenderedPageBreak/>
        <w:t>Engage the participant in a discussion about the items located in the two extreme columns of the Q-grid. Use open-ended prompts to encourage elaboration, such as:</w:t>
      </w:r>
    </w:p>
    <w:p w14:paraId="6BF26855" w14:textId="77777777" w:rsidR="00B64C0A" w:rsidRPr="000B2D4D" w:rsidRDefault="00B64C0A" w:rsidP="00B64C0A">
      <w:pPr>
        <w:pStyle w:val="Lijstalinea"/>
        <w:numPr>
          <w:ilvl w:val="0"/>
          <w:numId w:val="2"/>
        </w:numPr>
        <w:rPr>
          <w:rFonts w:cs="Segoe UI"/>
          <w:lang w:val="en-US" w:eastAsia="nl-NL"/>
        </w:rPr>
      </w:pPr>
      <w:r w:rsidRPr="000B2D4D">
        <w:rPr>
          <w:rFonts w:cs="Segoe UI"/>
          <w:lang w:val="en-US" w:eastAsia="nl-NL"/>
        </w:rPr>
        <w:t>Could you explain why … is most important to you?</w:t>
      </w:r>
    </w:p>
    <w:p w14:paraId="4D9986E1" w14:textId="77777777" w:rsidR="00B64C0A" w:rsidRPr="000B2D4D" w:rsidRDefault="00B64C0A" w:rsidP="00B64C0A">
      <w:pPr>
        <w:pStyle w:val="Lijstalinea"/>
        <w:numPr>
          <w:ilvl w:val="0"/>
          <w:numId w:val="2"/>
        </w:numPr>
        <w:rPr>
          <w:rFonts w:cs="Segoe UI"/>
          <w:lang w:val="en-US" w:eastAsia="nl-NL"/>
        </w:rPr>
      </w:pPr>
      <w:r w:rsidRPr="000B2D4D">
        <w:rPr>
          <w:rFonts w:cs="Segoe UI"/>
          <w:lang w:val="en-US" w:eastAsia="nl-NL"/>
        </w:rPr>
        <w:t>Could you explain why … is least important to you?</w:t>
      </w:r>
    </w:p>
    <w:p w14:paraId="15D84546" w14:textId="77777777" w:rsidR="00B64C0A" w:rsidRPr="000B2D4D" w:rsidRDefault="00B64C0A" w:rsidP="00B64C0A">
      <w:pPr>
        <w:rPr>
          <w:rFonts w:cs="Segoe UI"/>
          <w:lang w:val="en-US" w:eastAsia="nl-NL"/>
        </w:rPr>
      </w:pPr>
      <w:r w:rsidRPr="000B2D4D">
        <w:rPr>
          <w:rFonts w:cs="Segoe UI"/>
          <w:lang w:val="en-US" w:eastAsia="nl-NL"/>
        </w:rPr>
        <w:t>Alternatively, inquire about an item that stands out to you.</w:t>
      </w:r>
    </w:p>
    <w:p w14:paraId="24E6589C" w14:textId="77777777" w:rsidR="00B64C0A" w:rsidRPr="000B2D4D" w:rsidRDefault="00B64C0A" w:rsidP="00B64C0A">
      <w:pPr>
        <w:rPr>
          <w:rFonts w:cs="Segoe UI"/>
          <w:lang w:val="en-US" w:eastAsia="nl-NL"/>
        </w:rPr>
      </w:pPr>
    </w:p>
    <w:p w14:paraId="33E22BC5" w14:textId="77777777" w:rsidR="00B64C0A" w:rsidRPr="000B2D4D" w:rsidRDefault="00B64C0A" w:rsidP="00B64C0A">
      <w:pPr>
        <w:rPr>
          <w:rFonts w:cs="Segoe UI"/>
          <w:lang w:val="en-US" w:eastAsia="nl-NL"/>
        </w:rPr>
      </w:pPr>
      <w:r w:rsidRPr="000B2D4D">
        <w:rPr>
          <w:rFonts w:cs="Segoe UI"/>
          <w:lang w:val="en-US" w:eastAsia="nl-NL"/>
        </w:rPr>
        <w:t>Ensure that the following questions are also addressed:</w:t>
      </w:r>
    </w:p>
    <w:p w14:paraId="06B5E8E8" w14:textId="77777777" w:rsidR="00B64C0A" w:rsidRPr="000B2D4D" w:rsidRDefault="00B64C0A" w:rsidP="00B64C0A">
      <w:pPr>
        <w:pStyle w:val="Lijstalinea"/>
        <w:numPr>
          <w:ilvl w:val="0"/>
          <w:numId w:val="2"/>
        </w:numPr>
        <w:rPr>
          <w:rFonts w:cs="Segoe UI"/>
          <w:lang w:val="en-US" w:eastAsia="nl-NL"/>
        </w:rPr>
      </w:pPr>
      <w:r w:rsidRPr="000B2D4D">
        <w:rPr>
          <w:rFonts w:cs="Segoe UI"/>
          <w:lang w:val="en-US" w:eastAsia="nl-NL"/>
        </w:rPr>
        <w:t>Could you explain the influence of item … on your decision to remain working as a nurse?</w:t>
      </w:r>
    </w:p>
    <w:p w14:paraId="0BB4B293" w14:textId="77777777" w:rsidR="00B64C0A" w:rsidRPr="000B2D4D" w:rsidRDefault="00B64C0A" w:rsidP="00B64C0A">
      <w:pPr>
        <w:pStyle w:val="Lijstalinea"/>
        <w:numPr>
          <w:ilvl w:val="1"/>
          <w:numId w:val="2"/>
        </w:numPr>
        <w:rPr>
          <w:rFonts w:cs="Segoe UI"/>
          <w:lang w:val="en-US" w:eastAsia="nl-NL"/>
        </w:rPr>
      </w:pPr>
      <w:r w:rsidRPr="000B2D4D">
        <w:rPr>
          <w:rFonts w:cs="Segoe UI"/>
          <w:lang w:val="en-US" w:eastAsia="nl-NL"/>
        </w:rPr>
        <w:t>Item …</w:t>
      </w:r>
    </w:p>
    <w:p w14:paraId="2E335DE9" w14:textId="77777777" w:rsidR="00B64C0A" w:rsidRPr="000B2D4D" w:rsidRDefault="00B64C0A" w:rsidP="00B64C0A">
      <w:pPr>
        <w:pStyle w:val="Lijstalinea"/>
        <w:numPr>
          <w:ilvl w:val="1"/>
          <w:numId w:val="2"/>
        </w:numPr>
        <w:rPr>
          <w:rFonts w:cs="Segoe UI"/>
          <w:lang w:val="en-US" w:eastAsia="nl-NL"/>
        </w:rPr>
      </w:pPr>
      <w:r w:rsidRPr="000B2D4D">
        <w:rPr>
          <w:rFonts w:cs="Segoe UI"/>
          <w:lang w:val="en-US" w:eastAsia="nl-NL"/>
        </w:rPr>
        <w:t>Item …</w:t>
      </w:r>
    </w:p>
    <w:p w14:paraId="03A68971" w14:textId="77777777" w:rsidR="00B64C0A" w:rsidRPr="000B2D4D" w:rsidRDefault="00B64C0A" w:rsidP="00B64C0A">
      <w:pPr>
        <w:pStyle w:val="Lijstalinea"/>
        <w:numPr>
          <w:ilvl w:val="0"/>
          <w:numId w:val="2"/>
        </w:numPr>
        <w:rPr>
          <w:rFonts w:cs="Segoe UI"/>
          <w:lang w:val="en-US" w:eastAsia="nl-NL"/>
        </w:rPr>
      </w:pPr>
      <w:r w:rsidRPr="000B2D4D">
        <w:rPr>
          <w:rFonts w:cs="Segoe UI"/>
          <w:lang w:val="en-US" w:eastAsia="nl-NL"/>
        </w:rPr>
        <w:t>Are there any additional factors that you believe are important for retaining you as a nurse (factors not included in the statements)?</w:t>
      </w:r>
    </w:p>
    <w:p w14:paraId="26F366B4" w14:textId="77777777" w:rsidR="00B64C0A" w:rsidRPr="000B2D4D" w:rsidRDefault="00B64C0A" w:rsidP="00B64C0A">
      <w:pPr>
        <w:rPr>
          <w:rFonts w:cs="Segoe UI"/>
          <w:lang w:val="en-US" w:eastAsia="nl-NL"/>
        </w:rPr>
      </w:pPr>
    </w:p>
    <w:p w14:paraId="62B7D923" w14:textId="77777777" w:rsidR="00B64C0A" w:rsidRPr="000B2D4D" w:rsidRDefault="00B64C0A" w:rsidP="00B64C0A">
      <w:pPr>
        <w:rPr>
          <w:rFonts w:cs="Segoe UI"/>
          <w:b/>
          <w:lang w:val="en-US" w:eastAsia="nl-NL"/>
        </w:rPr>
      </w:pPr>
      <w:r w:rsidRPr="000B2D4D">
        <w:rPr>
          <w:rFonts w:cs="Segoe UI"/>
          <w:b/>
          <w:lang w:val="en-US" w:eastAsia="nl-NL"/>
        </w:rPr>
        <w:t>End of Recording</w:t>
      </w:r>
    </w:p>
    <w:p w14:paraId="4211F413" w14:textId="77777777" w:rsidR="00B64C0A" w:rsidRPr="000B2D4D" w:rsidRDefault="00B64C0A" w:rsidP="00B64C0A">
      <w:pPr>
        <w:rPr>
          <w:rFonts w:cs="Segoe UI"/>
          <w:lang w:val="en-US" w:eastAsia="nl-NL"/>
        </w:rPr>
      </w:pPr>
      <w:r w:rsidRPr="000B2D4D">
        <w:rPr>
          <w:rFonts w:cs="Segoe UI"/>
          <w:lang w:val="en-US" w:eastAsia="nl-NL"/>
        </w:rPr>
        <w:t>Stop the recording in Microsoft Teams.</w:t>
      </w:r>
    </w:p>
    <w:p w14:paraId="45CD4702" w14:textId="77777777" w:rsidR="00B64C0A" w:rsidRPr="000B2D4D" w:rsidRDefault="00B64C0A" w:rsidP="00B64C0A">
      <w:pPr>
        <w:rPr>
          <w:rFonts w:cs="Segoe UI"/>
          <w:lang w:val="en-US" w:eastAsia="nl-NL"/>
        </w:rPr>
      </w:pPr>
    </w:p>
    <w:p w14:paraId="6F29E3DA" w14:textId="77777777" w:rsidR="00B64C0A" w:rsidRPr="000B2D4D" w:rsidRDefault="00B64C0A" w:rsidP="00B64C0A">
      <w:pPr>
        <w:rPr>
          <w:rFonts w:cs="Segoe UI"/>
          <w:lang w:val="en-US" w:eastAsia="nl-NL"/>
        </w:rPr>
      </w:pPr>
      <w:r w:rsidRPr="000B2D4D">
        <w:rPr>
          <w:rFonts w:cs="Segoe UI"/>
          <w:b/>
          <w:lang w:val="en-US" w:eastAsia="nl-NL"/>
        </w:rPr>
        <w:t>Closing</w:t>
      </w:r>
    </w:p>
    <w:p w14:paraId="35171104" w14:textId="77777777" w:rsidR="00B64C0A" w:rsidRPr="000B2D4D" w:rsidRDefault="00B64C0A" w:rsidP="00B64C0A">
      <w:pPr>
        <w:rPr>
          <w:rFonts w:cs="Segoe UI"/>
          <w:lang w:val="en-US" w:eastAsia="nl-NL"/>
        </w:rPr>
      </w:pPr>
      <w:r w:rsidRPr="000B2D4D">
        <w:rPr>
          <w:rFonts w:cs="Segoe UI"/>
          <w:lang w:val="en-US" w:eastAsia="nl-NL"/>
        </w:rPr>
        <w:t>Ask the participant for feedback on the methodology and thank them for their participation.</w:t>
      </w:r>
    </w:p>
    <w:p w14:paraId="50F492CE" w14:textId="77777777" w:rsidR="00B64C0A" w:rsidRPr="000B2D4D" w:rsidRDefault="00B64C0A" w:rsidP="00B64C0A">
      <w:pPr>
        <w:spacing w:after="160" w:line="259" w:lineRule="auto"/>
        <w:rPr>
          <w:rFonts w:cs="Segoe UI"/>
          <w:lang w:val="en-US" w:eastAsia="nl-NL"/>
        </w:rPr>
      </w:pPr>
      <w:r w:rsidRPr="000B2D4D">
        <w:rPr>
          <w:rFonts w:cs="Segoe UI"/>
          <w:lang w:val="en-US" w:eastAsia="nl-NL"/>
        </w:rPr>
        <w:br w:type="page"/>
      </w:r>
    </w:p>
    <w:p w14:paraId="51B0C632" w14:textId="2E19F918" w:rsidR="00B64C0A" w:rsidRPr="00B64C0A" w:rsidRDefault="00432163" w:rsidP="00B64C0A">
      <w:pPr>
        <w:pStyle w:val="Kop1"/>
        <w:rPr>
          <w:rFonts w:ascii="Segoe UI" w:hAnsi="Segoe UI" w:cs="Segoe UI"/>
          <w:color w:val="auto"/>
          <w:sz w:val="22"/>
          <w:szCs w:val="22"/>
          <w:lang w:val="en-US" w:eastAsia="nl-NL"/>
        </w:rPr>
      </w:pPr>
      <w:r w:rsidRPr="00B64C0A">
        <w:rPr>
          <w:rFonts w:ascii="Segoe UI" w:hAnsi="Segoe UI" w:cs="Segoe UI"/>
          <w:color w:val="auto"/>
          <w:sz w:val="22"/>
          <w:szCs w:val="22"/>
          <w:lang w:val="en-US" w:eastAsia="nl-NL"/>
        </w:rPr>
        <w:lastRenderedPageBreak/>
        <w:t>Supplementar</w:t>
      </w:r>
      <w:r>
        <w:rPr>
          <w:rFonts w:ascii="Segoe UI" w:hAnsi="Segoe UI" w:cs="Segoe UI"/>
          <w:color w:val="auto"/>
          <w:sz w:val="22"/>
          <w:szCs w:val="22"/>
          <w:lang w:val="en-US" w:eastAsia="nl-NL"/>
        </w:rPr>
        <w:t>y Material</w:t>
      </w:r>
      <w:r w:rsidRPr="00B64C0A">
        <w:rPr>
          <w:rFonts w:ascii="Segoe UI" w:hAnsi="Segoe UI" w:cs="Segoe UI"/>
          <w:color w:val="auto"/>
          <w:sz w:val="22"/>
          <w:szCs w:val="22"/>
          <w:lang w:val="en-US" w:eastAsia="nl-NL"/>
        </w:rPr>
        <w:t xml:space="preserve"> </w:t>
      </w:r>
      <w:r w:rsidR="00B64C0A" w:rsidRPr="00B64C0A">
        <w:rPr>
          <w:rFonts w:ascii="Segoe UI" w:hAnsi="Segoe UI" w:cs="Segoe UI"/>
          <w:color w:val="auto"/>
          <w:sz w:val="22"/>
          <w:szCs w:val="22"/>
          <w:lang w:val="en-US" w:eastAsia="nl-NL"/>
        </w:rPr>
        <w:t xml:space="preserve">S4. List of statements with factor arrays. </w:t>
      </w:r>
    </w:p>
    <w:tbl>
      <w:tblPr>
        <w:tblStyle w:val="Onopgemaaktetabel2"/>
        <w:tblW w:w="9202" w:type="dxa"/>
        <w:tblLook w:val="04A0" w:firstRow="1" w:lastRow="0" w:firstColumn="1" w:lastColumn="0" w:noHBand="0" w:noVBand="1"/>
      </w:tblPr>
      <w:tblGrid>
        <w:gridCol w:w="5949"/>
        <w:gridCol w:w="1100"/>
        <w:gridCol w:w="1026"/>
        <w:gridCol w:w="1127"/>
      </w:tblGrid>
      <w:tr w:rsidR="00B64C0A" w:rsidRPr="000B2D4D" w14:paraId="5CF2E266" w14:textId="77777777" w:rsidTr="006820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</w:tcPr>
          <w:p w14:paraId="05B05272" w14:textId="77777777" w:rsidR="00B64C0A" w:rsidRPr="000B2D4D" w:rsidRDefault="00B64C0A" w:rsidP="00682022">
            <w:pPr>
              <w:rPr>
                <w:rFonts w:cs="Segoe UI"/>
                <w:sz w:val="18"/>
                <w:szCs w:val="18"/>
                <w:lang w:val="en-US" w:eastAsia="nl-NL"/>
              </w:rPr>
            </w:pPr>
          </w:p>
          <w:p w14:paraId="58579091" w14:textId="77777777" w:rsidR="00B64C0A" w:rsidRPr="000B2D4D" w:rsidRDefault="00B64C0A" w:rsidP="00682022">
            <w:pPr>
              <w:rPr>
                <w:rFonts w:cs="Segoe UI"/>
                <w:sz w:val="18"/>
                <w:szCs w:val="18"/>
                <w:lang w:val="en-US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 xml:space="preserve">I am willing to </w:t>
            </w:r>
            <w:r w:rsidRPr="000B2D4D">
              <w:rPr>
                <w:rFonts w:cs="Segoe UI"/>
                <w:sz w:val="18"/>
                <w:szCs w:val="18"/>
                <w:lang w:val="en-US"/>
              </w:rPr>
              <w:t>work as a nurse within the organization if:</w:t>
            </w:r>
          </w:p>
        </w:tc>
        <w:tc>
          <w:tcPr>
            <w:tcW w:w="1100" w:type="dxa"/>
          </w:tcPr>
          <w:p w14:paraId="3251EA83" w14:textId="77777777" w:rsidR="00B64C0A" w:rsidRPr="000B2D4D" w:rsidRDefault="00B64C0A" w:rsidP="006820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Factor A</w:t>
            </w:r>
          </w:p>
        </w:tc>
        <w:tc>
          <w:tcPr>
            <w:tcW w:w="1026" w:type="dxa"/>
          </w:tcPr>
          <w:p w14:paraId="0B9E6348" w14:textId="77777777" w:rsidR="00B64C0A" w:rsidRPr="000B2D4D" w:rsidRDefault="00B64C0A" w:rsidP="006820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Factor B</w:t>
            </w:r>
          </w:p>
        </w:tc>
        <w:tc>
          <w:tcPr>
            <w:tcW w:w="1127" w:type="dxa"/>
          </w:tcPr>
          <w:p w14:paraId="565383C4" w14:textId="77777777" w:rsidR="00B64C0A" w:rsidRPr="000B2D4D" w:rsidRDefault="00B64C0A" w:rsidP="006820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Factor C</w:t>
            </w:r>
          </w:p>
        </w:tc>
      </w:tr>
      <w:tr w:rsidR="00B64C0A" w:rsidRPr="000B2D4D" w14:paraId="13D37F33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CE447FB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i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i/>
                <w:sz w:val="18"/>
                <w:szCs w:val="18"/>
                <w:lang w:val="en-US" w:eastAsia="nl-NL"/>
              </w:rPr>
              <w:t>I am able to work part-time</w:t>
            </w:r>
          </w:p>
        </w:tc>
        <w:tc>
          <w:tcPr>
            <w:tcW w:w="1100" w:type="dxa"/>
          </w:tcPr>
          <w:p w14:paraId="0CAA5BBA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2</w:t>
            </w:r>
          </w:p>
        </w:tc>
        <w:tc>
          <w:tcPr>
            <w:tcW w:w="1026" w:type="dxa"/>
          </w:tcPr>
          <w:p w14:paraId="7E8DA5A4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2</w:t>
            </w:r>
          </w:p>
        </w:tc>
        <w:tc>
          <w:tcPr>
            <w:tcW w:w="1127" w:type="dxa"/>
          </w:tcPr>
          <w:p w14:paraId="1B1871D3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3</w:t>
            </w:r>
          </w:p>
        </w:tc>
      </w:tr>
      <w:tr w:rsidR="00B64C0A" w:rsidRPr="000B2D4D" w14:paraId="064D1E84" w14:textId="77777777" w:rsidTr="0068202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3C38F4F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I have the ability to create my own schedule</w:t>
            </w:r>
          </w:p>
        </w:tc>
        <w:tc>
          <w:tcPr>
            <w:tcW w:w="1100" w:type="dxa"/>
          </w:tcPr>
          <w:p w14:paraId="705DA3FC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-2*</w:t>
            </w:r>
          </w:p>
        </w:tc>
        <w:tc>
          <w:tcPr>
            <w:tcW w:w="1026" w:type="dxa"/>
          </w:tcPr>
          <w:p w14:paraId="5368F607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1127" w:type="dxa"/>
          </w:tcPr>
          <w:p w14:paraId="7CB35191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2</w:t>
            </w:r>
          </w:p>
        </w:tc>
      </w:tr>
      <w:tr w:rsidR="00B64C0A" w:rsidRPr="000B2D4D" w14:paraId="4B541FBD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79864B9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 xml:space="preserve">I can do shift work </w:t>
            </w:r>
          </w:p>
        </w:tc>
        <w:tc>
          <w:tcPr>
            <w:tcW w:w="1100" w:type="dxa"/>
          </w:tcPr>
          <w:p w14:paraId="0C5D04F2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2</w:t>
            </w:r>
          </w:p>
        </w:tc>
        <w:tc>
          <w:tcPr>
            <w:tcW w:w="1026" w:type="dxa"/>
          </w:tcPr>
          <w:p w14:paraId="6793756E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0*</w:t>
            </w:r>
          </w:p>
        </w:tc>
        <w:tc>
          <w:tcPr>
            <w:tcW w:w="1127" w:type="dxa"/>
          </w:tcPr>
          <w:p w14:paraId="1F0CDBAC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3</w:t>
            </w:r>
          </w:p>
        </w:tc>
      </w:tr>
      <w:tr w:rsidR="00B64C0A" w:rsidRPr="000B2D4D" w14:paraId="45A9A611" w14:textId="77777777" w:rsidTr="0068202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5526FB9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There is flexibility in my schedule</w:t>
            </w:r>
          </w:p>
        </w:tc>
        <w:tc>
          <w:tcPr>
            <w:tcW w:w="1100" w:type="dxa"/>
          </w:tcPr>
          <w:p w14:paraId="7694F2C8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1026" w:type="dxa"/>
          </w:tcPr>
          <w:p w14:paraId="4B32D61F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3*</w:t>
            </w:r>
          </w:p>
        </w:tc>
        <w:tc>
          <w:tcPr>
            <w:tcW w:w="1127" w:type="dxa"/>
          </w:tcPr>
          <w:p w14:paraId="784D39A7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1</w:t>
            </w:r>
          </w:p>
        </w:tc>
      </w:tr>
      <w:tr w:rsidR="00B64C0A" w:rsidRPr="000B2D4D" w14:paraId="05CA98AF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1854B152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There are sufficient medical supplies available for my daily tasks</w:t>
            </w:r>
          </w:p>
        </w:tc>
        <w:tc>
          <w:tcPr>
            <w:tcW w:w="1100" w:type="dxa"/>
          </w:tcPr>
          <w:p w14:paraId="042353C9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1</w:t>
            </w:r>
          </w:p>
        </w:tc>
        <w:tc>
          <w:tcPr>
            <w:tcW w:w="1026" w:type="dxa"/>
          </w:tcPr>
          <w:p w14:paraId="5A51F3F3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2*</w:t>
            </w:r>
          </w:p>
        </w:tc>
        <w:tc>
          <w:tcPr>
            <w:tcW w:w="1127" w:type="dxa"/>
          </w:tcPr>
          <w:p w14:paraId="15089862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2</w:t>
            </w:r>
          </w:p>
        </w:tc>
      </w:tr>
      <w:tr w:rsidR="00B64C0A" w:rsidRPr="000B2D4D" w14:paraId="729FD983" w14:textId="77777777" w:rsidTr="00682022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8502413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The ICT-system functions well and provides adequate support</w:t>
            </w:r>
          </w:p>
        </w:tc>
        <w:tc>
          <w:tcPr>
            <w:tcW w:w="1100" w:type="dxa"/>
          </w:tcPr>
          <w:p w14:paraId="4584D713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1026" w:type="dxa"/>
          </w:tcPr>
          <w:p w14:paraId="143BDC81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1127" w:type="dxa"/>
          </w:tcPr>
          <w:p w14:paraId="57870A38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1</w:t>
            </w:r>
          </w:p>
        </w:tc>
      </w:tr>
      <w:tr w:rsidR="00B64C0A" w:rsidRPr="000B2D4D" w14:paraId="78F87BEF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9686841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i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i/>
                <w:sz w:val="18"/>
                <w:szCs w:val="18"/>
                <w:lang w:val="en-US" w:eastAsia="nl-NL"/>
              </w:rPr>
              <w:t xml:space="preserve">There is a therapy dog on the ward for staff to interact with </w:t>
            </w:r>
          </w:p>
        </w:tc>
        <w:tc>
          <w:tcPr>
            <w:tcW w:w="1100" w:type="dxa"/>
          </w:tcPr>
          <w:p w14:paraId="35747495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4</w:t>
            </w:r>
          </w:p>
        </w:tc>
        <w:tc>
          <w:tcPr>
            <w:tcW w:w="1026" w:type="dxa"/>
          </w:tcPr>
          <w:p w14:paraId="4FA9526B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4</w:t>
            </w:r>
          </w:p>
        </w:tc>
        <w:tc>
          <w:tcPr>
            <w:tcW w:w="1127" w:type="dxa"/>
          </w:tcPr>
          <w:p w14:paraId="2DCBA7FE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4</w:t>
            </w:r>
          </w:p>
        </w:tc>
      </w:tr>
      <w:tr w:rsidR="00B64C0A" w:rsidRPr="000B2D4D" w14:paraId="0E5F6675" w14:textId="77777777" w:rsidTr="0068202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FB776A8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There are sufficient workspaces available</w:t>
            </w:r>
          </w:p>
        </w:tc>
        <w:tc>
          <w:tcPr>
            <w:tcW w:w="1100" w:type="dxa"/>
          </w:tcPr>
          <w:p w14:paraId="6C500E87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1</w:t>
            </w:r>
          </w:p>
        </w:tc>
        <w:tc>
          <w:tcPr>
            <w:tcW w:w="1026" w:type="dxa"/>
          </w:tcPr>
          <w:p w14:paraId="564A48DA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1</w:t>
            </w:r>
          </w:p>
        </w:tc>
        <w:tc>
          <w:tcPr>
            <w:tcW w:w="1127" w:type="dxa"/>
          </w:tcPr>
          <w:p w14:paraId="7AD9BE1D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2*</w:t>
            </w:r>
          </w:p>
        </w:tc>
      </w:tr>
      <w:tr w:rsidR="00B64C0A" w:rsidRPr="000B2D4D" w14:paraId="21A2E3DD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CEA5D28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The hospital is easily accessible from my home</w:t>
            </w:r>
          </w:p>
        </w:tc>
        <w:tc>
          <w:tcPr>
            <w:tcW w:w="1100" w:type="dxa"/>
          </w:tcPr>
          <w:p w14:paraId="4604D2BF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-3*</w:t>
            </w:r>
          </w:p>
        </w:tc>
        <w:tc>
          <w:tcPr>
            <w:tcW w:w="1026" w:type="dxa"/>
          </w:tcPr>
          <w:p w14:paraId="4215D61C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0*</w:t>
            </w:r>
          </w:p>
        </w:tc>
        <w:tc>
          <w:tcPr>
            <w:tcW w:w="1127" w:type="dxa"/>
          </w:tcPr>
          <w:p w14:paraId="5AC3B927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2*</w:t>
            </w:r>
          </w:p>
        </w:tc>
      </w:tr>
      <w:tr w:rsidR="00B64C0A" w:rsidRPr="000B2D4D" w14:paraId="491E1C00" w14:textId="77777777" w:rsidTr="0068202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010C4ED6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I have access to protocols and guidelines</w:t>
            </w:r>
          </w:p>
        </w:tc>
        <w:tc>
          <w:tcPr>
            <w:tcW w:w="1100" w:type="dxa"/>
          </w:tcPr>
          <w:p w14:paraId="50390809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1026" w:type="dxa"/>
          </w:tcPr>
          <w:p w14:paraId="36F62620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1*</w:t>
            </w:r>
          </w:p>
        </w:tc>
        <w:tc>
          <w:tcPr>
            <w:tcW w:w="1127" w:type="dxa"/>
          </w:tcPr>
          <w:p w14:paraId="1C216B4D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1</w:t>
            </w:r>
          </w:p>
        </w:tc>
      </w:tr>
      <w:tr w:rsidR="00B64C0A" w:rsidRPr="000B2D4D" w14:paraId="01E52E09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324FA3A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i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i/>
                <w:sz w:val="18"/>
                <w:szCs w:val="18"/>
                <w:lang w:val="en-US" w:eastAsia="nl-NL"/>
              </w:rPr>
              <w:t>There are designated areas for lunch</w:t>
            </w:r>
          </w:p>
        </w:tc>
        <w:tc>
          <w:tcPr>
            <w:tcW w:w="1100" w:type="dxa"/>
          </w:tcPr>
          <w:p w14:paraId="5CA04ED2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3</w:t>
            </w:r>
          </w:p>
        </w:tc>
        <w:tc>
          <w:tcPr>
            <w:tcW w:w="1026" w:type="dxa"/>
          </w:tcPr>
          <w:p w14:paraId="0CFCC0A2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3</w:t>
            </w:r>
          </w:p>
        </w:tc>
        <w:tc>
          <w:tcPr>
            <w:tcW w:w="1127" w:type="dxa"/>
          </w:tcPr>
          <w:p w14:paraId="5776C15F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4</w:t>
            </w:r>
          </w:p>
        </w:tc>
      </w:tr>
      <w:tr w:rsidR="00B64C0A" w:rsidRPr="000B2D4D" w14:paraId="5B830566" w14:textId="77777777" w:rsidTr="0068202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023BE8C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i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i/>
                <w:sz w:val="18"/>
                <w:szCs w:val="18"/>
                <w:lang w:val="en-US" w:eastAsia="nl-NL"/>
              </w:rPr>
              <w:t>Care assistants are present to support nurses</w:t>
            </w:r>
          </w:p>
        </w:tc>
        <w:tc>
          <w:tcPr>
            <w:tcW w:w="1100" w:type="dxa"/>
          </w:tcPr>
          <w:p w14:paraId="0651F24F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2</w:t>
            </w:r>
          </w:p>
        </w:tc>
        <w:tc>
          <w:tcPr>
            <w:tcW w:w="1026" w:type="dxa"/>
          </w:tcPr>
          <w:p w14:paraId="10C964F8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2</w:t>
            </w:r>
          </w:p>
        </w:tc>
        <w:tc>
          <w:tcPr>
            <w:tcW w:w="1127" w:type="dxa"/>
          </w:tcPr>
          <w:p w14:paraId="19332E46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1</w:t>
            </w:r>
          </w:p>
        </w:tc>
      </w:tr>
      <w:tr w:rsidR="00B64C0A" w:rsidRPr="000B2D4D" w14:paraId="2B655894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C730F51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 xml:space="preserve">The tasks I perform are diverse </w:t>
            </w:r>
          </w:p>
        </w:tc>
        <w:tc>
          <w:tcPr>
            <w:tcW w:w="1100" w:type="dxa"/>
          </w:tcPr>
          <w:p w14:paraId="751F7A87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1*</w:t>
            </w:r>
          </w:p>
        </w:tc>
        <w:tc>
          <w:tcPr>
            <w:tcW w:w="1026" w:type="dxa"/>
          </w:tcPr>
          <w:p w14:paraId="53AC80A8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1</w:t>
            </w:r>
          </w:p>
        </w:tc>
        <w:tc>
          <w:tcPr>
            <w:tcW w:w="1127" w:type="dxa"/>
          </w:tcPr>
          <w:p w14:paraId="1BD0915D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2</w:t>
            </w:r>
          </w:p>
        </w:tc>
      </w:tr>
      <w:tr w:rsidR="00B64C0A" w:rsidRPr="000B2D4D" w14:paraId="65F979A5" w14:textId="77777777" w:rsidTr="0068202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A03FDA7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I can take on a dual role</w:t>
            </w:r>
          </w:p>
        </w:tc>
        <w:tc>
          <w:tcPr>
            <w:tcW w:w="1100" w:type="dxa"/>
          </w:tcPr>
          <w:p w14:paraId="3626F258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1026" w:type="dxa"/>
          </w:tcPr>
          <w:p w14:paraId="0F2BEB6B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-2*</w:t>
            </w:r>
          </w:p>
        </w:tc>
        <w:tc>
          <w:tcPr>
            <w:tcW w:w="1127" w:type="dxa"/>
          </w:tcPr>
          <w:p w14:paraId="22F32C5C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3</w:t>
            </w:r>
          </w:p>
        </w:tc>
      </w:tr>
      <w:tr w:rsidR="00B64C0A" w:rsidRPr="000B2D4D" w14:paraId="606C66FF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EBC9FEF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sz w:val="18"/>
                <w:lang w:val="en-US"/>
              </w:rPr>
              <w:t>The organization celebrates successes</w:t>
            </w:r>
          </w:p>
        </w:tc>
        <w:tc>
          <w:tcPr>
            <w:tcW w:w="1100" w:type="dxa"/>
          </w:tcPr>
          <w:p w14:paraId="15506A5F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2</w:t>
            </w:r>
          </w:p>
        </w:tc>
        <w:tc>
          <w:tcPr>
            <w:tcW w:w="1026" w:type="dxa"/>
          </w:tcPr>
          <w:p w14:paraId="490D6A1F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2</w:t>
            </w:r>
          </w:p>
        </w:tc>
        <w:tc>
          <w:tcPr>
            <w:tcW w:w="1127" w:type="dxa"/>
          </w:tcPr>
          <w:p w14:paraId="22ACF62A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1*</w:t>
            </w:r>
          </w:p>
        </w:tc>
      </w:tr>
      <w:tr w:rsidR="00B64C0A" w:rsidRPr="000B2D4D" w14:paraId="384C8D1B" w14:textId="77777777" w:rsidTr="00682022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9B83840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sz w:val="18"/>
                <w:lang w:val="en-US"/>
              </w:rPr>
              <w:t>The organization values input from nurses (e.g. through a nursing advisory council)</w:t>
            </w:r>
          </w:p>
        </w:tc>
        <w:tc>
          <w:tcPr>
            <w:tcW w:w="1100" w:type="dxa"/>
          </w:tcPr>
          <w:p w14:paraId="6B52D380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1026" w:type="dxa"/>
          </w:tcPr>
          <w:p w14:paraId="6388D70D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0*</w:t>
            </w:r>
          </w:p>
        </w:tc>
        <w:tc>
          <w:tcPr>
            <w:tcW w:w="1127" w:type="dxa"/>
          </w:tcPr>
          <w:p w14:paraId="13AEE9D0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2</w:t>
            </w:r>
          </w:p>
        </w:tc>
      </w:tr>
      <w:tr w:rsidR="00B64C0A" w:rsidRPr="000B2D4D" w14:paraId="0AD7FDBA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BCE15A7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sz w:val="18"/>
                <w:lang w:val="en-US"/>
              </w:rPr>
              <w:t>I am kept informed about changes within the organization</w:t>
            </w:r>
          </w:p>
        </w:tc>
        <w:tc>
          <w:tcPr>
            <w:tcW w:w="1100" w:type="dxa"/>
          </w:tcPr>
          <w:p w14:paraId="5C21A77F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1026" w:type="dxa"/>
          </w:tcPr>
          <w:p w14:paraId="1223887C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1</w:t>
            </w:r>
          </w:p>
        </w:tc>
        <w:tc>
          <w:tcPr>
            <w:tcW w:w="1127" w:type="dxa"/>
          </w:tcPr>
          <w:p w14:paraId="7837AC40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1</w:t>
            </w:r>
          </w:p>
        </w:tc>
      </w:tr>
      <w:tr w:rsidR="00B64C0A" w:rsidRPr="000B2D4D" w14:paraId="455033E5" w14:textId="77777777" w:rsidTr="0068202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1B2D8065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I am involved in policy decisions</w:t>
            </w:r>
          </w:p>
        </w:tc>
        <w:tc>
          <w:tcPr>
            <w:tcW w:w="1100" w:type="dxa"/>
          </w:tcPr>
          <w:p w14:paraId="3BA36288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1026" w:type="dxa"/>
          </w:tcPr>
          <w:p w14:paraId="0607CBF5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-3*</w:t>
            </w:r>
          </w:p>
        </w:tc>
        <w:tc>
          <w:tcPr>
            <w:tcW w:w="1127" w:type="dxa"/>
          </w:tcPr>
          <w:p w14:paraId="74283398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1</w:t>
            </w:r>
          </w:p>
        </w:tc>
      </w:tr>
      <w:tr w:rsidR="00B64C0A" w:rsidRPr="000B2D4D" w14:paraId="24EC31A1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0E3C4C4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There is a nurse scientist present in the organization</w:t>
            </w:r>
          </w:p>
        </w:tc>
        <w:tc>
          <w:tcPr>
            <w:tcW w:w="1100" w:type="dxa"/>
          </w:tcPr>
          <w:p w14:paraId="2D004E40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2*</w:t>
            </w:r>
          </w:p>
        </w:tc>
        <w:tc>
          <w:tcPr>
            <w:tcW w:w="1026" w:type="dxa"/>
          </w:tcPr>
          <w:p w14:paraId="7FC6A5D1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2</w:t>
            </w:r>
          </w:p>
        </w:tc>
        <w:tc>
          <w:tcPr>
            <w:tcW w:w="1127" w:type="dxa"/>
          </w:tcPr>
          <w:p w14:paraId="02D44874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0</w:t>
            </w:r>
          </w:p>
        </w:tc>
      </w:tr>
      <w:tr w:rsidR="00B64C0A" w:rsidRPr="000B2D4D" w14:paraId="3D4F657F" w14:textId="77777777" w:rsidTr="00682022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1438BCC5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i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i/>
                <w:sz w:val="18"/>
                <w:szCs w:val="18"/>
                <w:lang w:val="en-US" w:eastAsia="nl-NL"/>
              </w:rPr>
              <w:t xml:space="preserve">The organization practices sustainability in its use of resources and materials </w:t>
            </w:r>
          </w:p>
        </w:tc>
        <w:tc>
          <w:tcPr>
            <w:tcW w:w="1100" w:type="dxa"/>
          </w:tcPr>
          <w:p w14:paraId="5FAE7C6C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1</w:t>
            </w:r>
          </w:p>
        </w:tc>
        <w:tc>
          <w:tcPr>
            <w:tcW w:w="1026" w:type="dxa"/>
          </w:tcPr>
          <w:p w14:paraId="43E8378A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1</w:t>
            </w:r>
          </w:p>
        </w:tc>
        <w:tc>
          <w:tcPr>
            <w:tcW w:w="1127" w:type="dxa"/>
          </w:tcPr>
          <w:p w14:paraId="3EA79016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0</w:t>
            </w:r>
          </w:p>
        </w:tc>
      </w:tr>
      <w:tr w:rsidR="00B64C0A" w:rsidRPr="000B2D4D" w14:paraId="7F257D97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9F59A3F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I receive a higher salary</w:t>
            </w:r>
          </w:p>
        </w:tc>
        <w:tc>
          <w:tcPr>
            <w:tcW w:w="1100" w:type="dxa"/>
          </w:tcPr>
          <w:p w14:paraId="4E2B25F2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2</w:t>
            </w:r>
          </w:p>
        </w:tc>
        <w:tc>
          <w:tcPr>
            <w:tcW w:w="1026" w:type="dxa"/>
          </w:tcPr>
          <w:p w14:paraId="685BA48E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1127" w:type="dxa"/>
          </w:tcPr>
          <w:p w14:paraId="1EC4CE27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0</w:t>
            </w:r>
          </w:p>
        </w:tc>
      </w:tr>
      <w:tr w:rsidR="00B64C0A" w:rsidRPr="000B2D4D" w14:paraId="4A1E6A0F" w14:textId="77777777" w:rsidTr="0068202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C4FF860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 xml:space="preserve">My work effort and workplace rewards are balanced </w:t>
            </w:r>
          </w:p>
        </w:tc>
        <w:tc>
          <w:tcPr>
            <w:tcW w:w="1100" w:type="dxa"/>
          </w:tcPr>
          <w:p w14:paraId="02F851B9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1026" w:type="dxa"/>
          </w:tcPr>
          <w:p w14:paraId="0B63C754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1127" w:type="dxa"/>
          </w:tcPr>
          <w:p w14:paraId="0DE29FF0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4*</w:t>
            </w:r>
          </w:p>
        </w:tc>
      </w:tr>
      <w:tr w:rsidR="00B64C0A" w:rsidRPr="000B2D4D" w14:paraId="6DDD4289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0BD78EAB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My work is appropriate for my age</w:t>
            </w:r>
          </w:p>
        </w:tc>
        <w:tc>
          <w:tcPr>
            <w:tcW w:w="1100" w:type="dxa"/>
          </w:tcPr>
          <w:p w14:paraId="6788DD62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-3*</w:t>
            </w:r>
          </w:p>
        </w:tc>
        <w:tc>
          <w:tcPr>
            <w:tcW w:w="1026" w:type="dxa"/>
          </w:tcPr>
          <w:p w14:paraId="08A1D956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2</w:t>
            </w:r>
          </w:p>
        </w:tc>
        <w:tc>
          <w:tcPr>
            <w:tcW w:w="1127" w:type="dxa"/>
          </w:tcPr>
          <w:p w14:paraId="441B7ED3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1</w:t>
            </w:r>
          </w:p>
        </w:tc>
      </w:tr>
      <w:tr w:rsidR="00B64C0A" w:rsidRPr="000B2D4D" w14:paraId="4A4974AD" w14:textId="77777777" w:rsidTr="0068202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C4E7276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i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i/>
                <w:sz w:val="18"/>
                <w:szCs w:val="18"/>
                <w:lang w:val="en-US" w:eastAsia="nl-NL"/>
              </w:rPr>
              <w:t>My work matches my level of education</w:t>
            </w:r>
          </w:p>
        </w:tc>
        <w:tc>
          <w:tcPr>
            <w:tcW w:w="1100" w:type="dxa"/>
          </w:tcPr>
          <w:p w14:paraId="4889F9E6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1026" w:type="dxa"/>
          </w:tcPr>
          <w:p w14:paraId="7044CF02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1127" w:type="dxa"/>
          </w:tcPr>
          <w:p w14:paraId="1AC6737E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3</w:t>
            </w:r>
          </w:p>
        </w:tc>
      </w:tr>
      <w:tr w:rsidR="00B64C0A" w:rsidRPr="000B2D4D" w14:paraId="1704F9A6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F0DEAC2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i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i/>
                <w:sz w:val="18"/>
                <w:szCs w:val="18"/>
                <w:lang w:val="en-US" w:eastAsia="nl-NL"/>
              </w:rPr>
              <w:t>I can provide the necessary and desired patient care</w:t>
            </w:r>
          </w:p>
        </w:tc>
        <w:tc>
          <w:tcPr>
            <w:tcW w:w="1100" w:type="dxa"/>
          </w:tcPr>
          <w:p w14:paraId="53F4137B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1026" w:type="dxa"/>
          </w:tcPr>
          <w:p w14:paraId="559C2B07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1127" w:type="dxa"/>
          </w:tcPr>
          <w:p w14:paraId="632B811C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1</w:t>
            </w:r>
          </w:p>
        </w:tc>
      </w:tr>
      <w:tr w:rsidR="00B64C0A" w:rsidRPr="000B2D4D" w14:paraId="33BDE603" w14:textId="77777777" w:rsidTr="0068202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4EA0D0D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I experience little negative stress from my work situation</w:t>
            </w:r>
          </w:p>
        </w:tc>
        <w:tc>
          <w:tcPr>
            <w:tcW w:w="1100" w:type="dxa"/>
          </w:tcPr>
          <w:p w14:paraId="12038AF6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1</w:t>
            </w:r>
          </w:p>
        </w:tc>
        <w:tc>
          <w:tcPr>
            <w:tcW w:w="1026" w:type="dxa"/>
          </w:tcPr>
          <w:p w14:paraId="2CF6ADAD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1*</w:t>
            </w:r>
          </w:p>
        </w:tc>
        <w:tc>
          <w:tcPr>
            <w:tcW w:w="1127" w:type="dxa"/>
          </w:tcPr>
          <w:p w14:paraId="0E718311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-2*</w:t>
            </w:r>
          </w:p>
        </w:tc>
      </w:tr>
      <w:tr w:rsidR="00B64C0A" w:rsidRPr="000B2D4D" w14:paraId="7423E56D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172DDBD5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The organization addresses workload concerns</w:t>
            </w:r>
          </w:p>
        </w:tc>
        <w:tc>
          <w:tcPr>
            <w:tcW w:w="1100" w:type="dxa"/>
          </w:tcPr>
          <w:p w14:paraId="55572C94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1026" w:type="dxa"/>
          </w:tcPr>
          <w:p w14:paraId="0C561E6F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1127" w:type="dxa"/>
          </w:tcPr>
          <w:p w14:paraId="5EDA34AE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1</w:t>
            </w:r>
          </w:p>
        </w:tc>
      </w:tr>
      <w:tr w:rsidR="00B64C0A" w:rsidRPr="000B2D4D" w14:paraId="071FC101" w14:textId="77777777" w:rsidTr="00682022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0258E38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i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i/>
                <w:sz w:val="18"/>
                <w:szCs w:val="18"/>
                <w:lang w:val="en-US" w:eastAsia="nl-NL"/>
              </w:rPr>
              <w:t>The tasks required can be completed within the available time</w:t>
            </w:r>
          </w:p>
        </w:tc>
        <w:tc>
          <w:tcPr>
            <w:tcW w:w="1100" w:type="dxa"/>
          </w:tcPr>
          <w:p w14:paraId="5BCDCB7D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1026" w:type="dxa"/>
          </w:tcPr>
          <w:p w14:paraId="01046FC1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1127" w:type="dxa"/>
          </w:tcPr>
          <w:p w14:paraId="223FDD76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1</w:t>
            </w:r>
          </w:p>
        </w:tc>
      </w:tr>
      <w:tr w:rsidR="00B64C0A" w:rsidRPr="000B2D4D" w14:paraId="0311ABA2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83BE6C4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i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i/>
                <w:sz w:val="18"/>
                <w:szCs w:val="18"/>
                <w:lang w:val="en-US" w:eastAsia="nl-NL"/>
              </w:rPr>
              <w:t>I can take adequate breaks</w:t>
            </w:r>
          </w:p>
        </w:tc>
        <w:tc>
          <w:tcPr>
            <w:tcW w:w="1100" w:type="dxa"/>
          </w:tcPr>
          <w:p w14:paraId="5D10D384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1</w:t>
            </w:r>
          </w:p>
        </w:tc>
        <w:tc>
          <w:tcPr>
            <w:tcW w:w="1026" w:type="dxa"/>
          </w:tcPr>
          <w:p w14:paraId="698F5D18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1</w:t>
            </w:r>
          </w:p>
        </w:tc>
        <w:tc>
          <w:tcPr>
            <w:tcW w:w="1127" w:type="dxa"/>
          </w:tcPr>
          <w:p w14:paraId="3BF3625F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2</w:t>
            </w:r>
          </w:p>
        </w:tc>
      </w:tr>
      <w:tr w:rsidR="00B64C0A" w:rsidRPr="000B2D4D" w14:paraId="56B0D5BA" w14:textId="77777777" w:rsidTr="0068202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7F22683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I still have energy left after work</w:t>
            </w:r>
          </w:p>
        </w:tc>
        <w:tc>
          <w:tcPr>
            <w:tcW w:w="1100" w:type="dxa"/>
          </w:tcPr>
          <w:p w14:paraId="7FBC666D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2</w:t>
            </w:r>
          </w:p>
        </w:tc>
        <w:tc>
          <w:tcPr>
            <w:tcW w:w="1026" w:type="dxa"/>
          </w:tcPr>
          <w:p w14:paraId="79B25795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1127" w:type="dxa"/>
          </w:tcPr>
          <w:p w14:paraId="49D6F639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0</w:t>
            </w:r>
          </w:p>
        </w:tc>
      </w:tr>
      <w:tr w:rsidR="00B64C0A" w:rsidRPr="000B2D4D" w14:paraId="1B49C8AA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904256C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lastRenderedPageBreak/>
              <w:t>There is sufficient qualified staff to complete the work</w:t>
            </w:r>
          </w:p>
        </w:tc>
        <w:tc>
          <w:tcPr>
            <w:tcW w:w="1100" w:type="dxa"/>
          </w:tcPr>
          <w:p w14:paraId="0F1C8CCF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1026" w:type="dxa"/>
          </w:tcPr>
          <w:p w14:paraId="55529C3E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1127" w:type="dxa"/>
          </w:tcPr>
          <w:p w14:paraId="5D40D575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2</w:t>
            </w:r>
          </w:p>
        </w:tc>
      </w:tr>
      <w:tr w:rsidR="00B64C0A" w:rsidRPr="000B2D4D" w14:paraId="7E46FBD4" w14:textId="77777777" w:rsidTr="0068202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8A3EF75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i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i/>
                <w:sz w:val="18"/>
                <w:szCs w:val="18"/>
                <w:lang w:val="en-US" w:eastAsia="nl-NL"/>
              </w:rPr>
              <w:t>I am not required to perform non-nursing tasks</w:t>
            </w:r>
          </w:p>
        </w:tc>
        <w:tc>
          <w:tcPr>
            <w:tcW w:w="1100" w:type="dxa"/>
          </w:tcPr>
          <w:p w14:paraId="44264334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4</w:t>
            </w:r>
          </w:p>
        </w:tc>
        <w:tc>
          <w:tcPr>
            <w:tcW w:w="1026" w:type="dxa"/>
          </w:tcPr>
          <w:p w14:paraId="0AED0AB8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3</w:t>
            </w:r>
          </w:p>
        </w:tc>
        <w:tc>
          <w:tcPr>
            <w:tcW w:w="1127" w:type="dxa"/>
          </w:tcPr>
          <w:p w14:paraId="42C0ECBE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3</w:t>
            </w:r>
          </w:p>
        </w:tc>
      </w:tr>
      <w:tr w:rsidR="00B64C0A" w:rsidRPr="000B2D4D" w14:paraId="55D4611B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0437E6CF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i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i/>
                <w:sz w:val="18"/>
                <w:szCs w:val="18"/>
                <w:lang w:val="en-US" w:eastAsia="nl-NL"/>
              </w:rPr>
              <w:t>The administrative burden is reduced</w:t>
            </w:r>
          </w:p>
        </w:tc>
        <w:tc>
          <w:tcPr>
            <w:tcW w:w="1100" w:type="dxa"/>
          </w:tcPr>
          <w:p w14:paraId="6F9E512A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1</w:t>
            </w:r>
          </w:p>
        </w:tc>
        <w:tc>
          <w:tcPr>
            <w:tcW w:w="1026" w:type="dxa"/>
          </w:tcPr>
          <w:p w14:paraId="279C9A6A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1127" w:type="dxa"/>
          </w:tcPr>
          <w:p w14:paraId="3DDCAC8D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0</w:t>
            </w:r>
          </w:p>
        </w:tc>
      </w:tr>
      <w:tr w:rsidR="00B64C0A" w:rsidRPr="000B2D4D" w14:paraId="7A535B3A" w14:textId="77777777" w:rsidTr="0068202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F9E3860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There are role models within the organization</w:t>
            </w:r>
          </w:p>
        </w:tc>
        <w:tc>
          <w:tcPr>
            <w:tcW w:w="1100" w:type="dxa"/>
          </w:tcPr>
          <w:p w14:paraId="03E5A67A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1</w:t>
            </w:r>
          </w:p>
        </w:tc>
        <w:tc>
          <w:tcPr>
            <w:tcW w:w="1026" w:type="dxa"/>
          </w:tcPr>
          <w:p w14:paraId="1C304381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-3*</w:t>
            </w:r>
          </w:p>
        </w:tc>
        <w:tc>
          <w:tcPr>
            <w:tcW w:w="1127" w:type="dxa"/>
          </w:tcPr>
          <w:p w14:paraId="029A73A6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1</w:t>
            </w:r>
          </w:p>
        </w:tc>
      </w:tr>
      <w:tr w:rsidR="00B64C0A" w:rsidRPr="000B2D4D" w14:paraId="679E59F1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ADFBB8D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There is room for personal development</w:t>
            </w:r>
          </w:p>
        </w:tc>
        <w:tc>
          <w:tcPr>
            <w:tcW w:w="1100" w:type="dxa"/>
          </w:tcPr>
          <w:p w14:paraId="242B0E54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1026" w:type="dxa"/>
          </w:tcPr>
          <w:p w14:paraId="22D17AF8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0*</w:t>
            </w:r>
          </w:p>
        </w:tc>
        <w:tc>
          <w:tcPr>
            <w:tcW w:w="1127" w:type="dxa"/>
          </w:tcPr>
          <w:p w14:paraId="59673663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3</w:t>
            </w:r>
          </w:p>
        </w:tc>
      </w:tr>
      <w:tr w:rsidR="00B64C0A" w:rsidRPr="000B2D4D" w14:paraId="0CCD5B4E" w14:textId="77777777" w:rsidTr="0068202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0ED548F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There are opportunities for professional development</w:t>
            </w:r>
          </w:p>
        </w:tc>
        <w:tc>
          <w:tcPr>
            <w:tcW w:w="1100" w:type="dxa"/>
          </w:tcPr>
          <w:p w14:paraId="6BD1BBE7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1026" w:type="dxa"/>
          </w:tcPr>
          <w:p w14:paraId="68227178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2*</w:t>
            </w:r>
          </w:p>
        </w:tc>
        <w:tc>
          <w:tcPr>
            <w:tcW w:w="1127" w:type="dxa"/>
          </w:tcPr>
          <w:p w14:paraId="0C67FFCF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4</w:t>
            </w:r>
          </w:p>
        </w:tc>
      </w:tr>
      <w:tr w:rsidR="00B64C0A" w:rsidRPr="000B2D4D" w14:paraId="596391A2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D346E2B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I have the freedom to shape my own work</w:t>
            </w:r>
          </w:p>
        </w:tc>
        <w:tc>
          <w:tcPr>
            <w:tcW w:w="1100" w:type="dxa"/>
          </w:tcPr>
          <w:p w14:paraId="1F732F41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1026" w:type="dxa"/>
          </w:tcPr>
          <w:p w14:paraId="20E89CF8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-1*</w:t>
            </w:r>
          </w:p>
        </w:tc>
        <w:tc>
          <w:tcPr>
            <w:tcW w:w="1127" w:type="dxa"/>
          </w:tcPr>
          <w:p w14:paraId="16DA8D18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1</w:t>
            </w:r>
          </w:p>
        </w:tc>
      </w:tr>
      <w:tr w:rsidR="00B64C0A" w:rsidRPr="000B2D4D" w14:paraId="609A5EC3" w14:textId="77777777" w:rsidTr="0068202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BD6CB5E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i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i/>
                <w:sz w:val="18"/>
                <w:szCs w:val="18"/>
                <w:lang w:val="en-US" w:eastAsia="nl-NL"/>
              </w:rPr>
              <w:t>My supervisor demonstrates strong leadership</w:t>
            </w:r>
          </w:p>
        </w:tc>
        <w:tc>
          <w:tcPr>
            <w:tcW w:w="1100" w:type="dxa"/>
          </w:tcPr>
          <w:p w14:paraId="5A44B4FB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1026" w:type="dxa"/>
          </w:tcPr>
          <w:p w14:paraId="18DFE73D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1127" w:type="dxa"/>
          </w:tcPr>
          <w:p w14:paraId="60B6D1C5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1</w:t>
            </w:r>
          </w:p>
        </w:tc>
      </w:tr>
      <w:tr w:rsidR="00B64C0A" w:rsidRPr="000B2D4D" w14:paraId="3CDF195D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1D3243C5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i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i/>
                <w:sz w:val="18"/>
                <w:szCs w:val="18"/>
                <w:lang w:val="en-US" w:eastAsia="nl-NL"/>
              </w:rPr>
              <w:t>I feel like a valued member of a well-managed team</w:t>
            </w:r>
          </w:p>
        </w:tc>
        <w:tc>
          <w:tcPr>
            <w:tcW w:w="1100" w:type="dxa"/>
          </w:tcPr>
          <w:p w14:paraId="2C5EA9BE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1026" w:type="dxa"/>
          </w:tcPr>
          <w:p w14:paraId="46A2BB4F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1127" w:type="dxa"/>
          </w:tcPr>
          <w:p w14:paraId="6BF8A501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1</w:t>
            </w:r>
          </w:p>
        </w:tc>
      </w:tr>
      <w:tr w:rsidR="00B64C0A" w:rsidRPr="000B2D4D" w14:paraId="32F85F5E" w14:textId="77777777" w:rsidTr="0068202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5DCE451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i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i/>
                <w:sz w:val="18"/>
                <w:szCs w:val="18"/>
                <w:lang w:val="en-US" w:eastAsia="nl-NL"/>
              </w:rPr>
              <w:t>I feel supported by my supervisor</w:t>
            </w:r>
          </w:p>
        </w:tc>
        <w:tc>
          <w:tcPr>
            <w:tcW w:w="1100" w:type="dxa"/>
          </w:tcPr>
          <w:p w14:paraId="162FE7F9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1026" w:type="dxa"/>
          </w:tcPr>
          <w:p w14:paraId="46E2E830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1127" w:type="dxa"/>
          </w:tcPr>
          <w:p w14:paraId="09F26424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3</w:t>
            </w:r>
          </w:p>
        </w:tc>
      </w:tr>
      <w:tr w:rsidR="00B64C0A" w:rsidRPr="000B2D4D" w14:paraId="7B8D26D2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D6F6C04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i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i/>
                <w:sz w:val="18"/>
                <w:szCs w:val="18"/>
                <w:lang w:val="en-US" w:eastAsia="nl-NL"/>
              </w:rPr>
              <w:t>My supervisor is open and transparent about ongoing matters</w:t>
            </w:r>
          </w:p>
        </w:tc>
        <w:tc>
          <w:tcPr>
            <w:tcW w:w="1100" w:type="dxa"/>
          </w:tcPr>
          <w:p w14:paraId="368FD19C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1026" w:type="dxa"/>
          </w:tcPr>
          <w:p w14:paraId="466926C3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1</w:t>
            </w:r>
          </w:p>
        </w:tc>
        <w:tc>
          <w:tcPr>
            <w:tcW w:w="1127" w:type="dxa"/>
          </w:tcPr>
          <w:p w14:paraId="4B00DF8E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0</w:t>
            </w:r>
          </w:p>
        </w:tc>
      </w:tr>
      <w:tr w:rsidR="00B64C0A" w:rsidRPr="000B2D4D" w14:paraId="56842137" w14:textId="77777777" w:rsidTr="0068202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1173721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I can provide safe patient care</w:t>
            </w:r>
          </w:p>
        </w:tc>
        <w:tc>
          <w:tcPr>
            <w:tcW w:w="1100" w:type="dxa"/>
          </w:tcPr>
          <w:p w14:paraId="22AADC1C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1026" w:type="dxa"/>
          </w:tcPr>
          <w:p w14:paraId="0FCAE00A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1127" w:type="dxa"/>
          </w:tcPr>
          <w:p w14:paraId="75018625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-2*</w:t>
            </w:r>
          </w:p>
        </w:tc>
      </w:tr>
      <w:tr w:rsidR="00B64C0A" w:rsidRPr="000B2D4D" w14:paraId="77A822A0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5FB2ADA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High-quality care can be provided</w:t>
            </w:r>
          </w:p>
        </w:tc>
        <w:tc>
          <w:tcPr>
            <w:tcW w:w="1100" w:type="dxa"/>
          </w:tcPr>
          <w:p w14:paraId="2FA7A7F1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4*</w:t>
            </w:r>
          </w:p>
        </w:tc>
        <w:tc>
          <w:tcPr>
            <w:tcW w:w="1026" w:type="dxa"/>
          </w:tcPr>
          <w:p w14:paraId="4DE28B9C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1*</w:t>
            </w:r>
          </w:p>
        </w:tc>
        <w:tc>
          <w:tcPr>
            <w:tcW w:w="1127" w:type="dxa"/>
          </w:tcPr>
          <w:p w14:paraId="0712CF52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-3*</w:t>
            </w:r>
          </w:p>
        </w:tc>
      </w:tr>
      <w:tr w:rsidR="00B64C0A" w:rsidRPr="000B2D4D" w14:paraId="410702FC" w14:textId="77777777" w:rsidTr="0068202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084549EA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Clinical reasoning plays a crucial role in patient care</w:t>
            </w:r>
          </w:p>
        </w:tc>
        <w:tc>
          <w:tcPr>
            <w:tcW w:w="1100" w:type="dxa"/>
          </w:tcPr>
          <w:p w14:paraId="65315E29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2*</w:t>
            </w:r>
          </w:p>
        </w:tc>
        <w:tc>
          <w:tcPr>
            <w:tcW w:w="1026" w:type="dxa"/>
          </w:tcPr>
          <w:p w14:paraId="31F64807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1</w:t>
            </w:r>
          </w:p>
        </w:tc>
        <w:tc>
          <w:tcPr>
            <w:tcW w:w="1127" w:type="dxa"/>
          </w:tcPr>
          <w:p w14:paraId="5035F50E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0</w:t>
            </w:r>
          </w:p>
        </w:tc>
      </w:tr>
      <w:tr w:rsidR="00B64C0A" w:rsidRPr="000B2D4D" w14:paraId="7C4E5B9B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50A62C6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There is a focus on evidence-based practice</w:t>
            </w:r>
          </w:p>
        </w:tc>
        <w:tc>
          <w:tcPr>
            <w:tcW w:w="1100" w:type="dxa"/>
          </w:tcPr>
          <w:p w14:paraId="3A7C2EFB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2*</w:t>
            </w:r>
          </w:p>
        </w:tc>
        <w:tc>
          <w:tcPr>
            <w:tcW w:w="1026" w:type="dxa"/>
          </w:tcPr>
          <w:p w14:paraId="49231FFC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2</w:t>
            </w:r>
          </w:p>
        </w:tc>
        <w:tc>
          <w:tcPr>
            <w:tcW w:w="1127" w:type="dxa"/>
          </w:tcPr>
          <w:p w14:paraId="638EE75A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3</w:t>
            </w:r>
          </w:p>
        </w:tc>
      </w:tr>
      <w:tr w:rsidR="00B64C0A" w:rsidRPr="000B2D4D" w14:paraId="2FA8D0AF" w14:textId="77777777" w:rsidTr="0068202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51D496F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I have access to a buddy or mentor</w:t>
            </w:r>
          </w:p>
        </w:tc>
        <w:tc>
          <w:tcPr>
            <w:tcW w:w="1100" w:type="dxa"/>
          </w:tcPr>
          <w:p w14:paraId="2F97188B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vertAlign w:val="superscript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-3*</w:t>
            </w:r>
          </w:p>
        </w:tc>
        <w:tc>
          <w:tcPr>
            <w:tcW w:w="1026" w:type="dxa"/>
          </w:tcPr>
          <w:p w14:paraId="52955194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-4*</w:t>
            </w:r>
          </w:p>
        </w:tc>
        <w:tc>
          <w:tcPr>
            <w:tcW w:w="1127" w:type="dxa"/>
          </w:tcPr>
          <w:p w14:paraId="456786BD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0*</w:t>
            </w:r>
          </w:p>
        </w:tc>
      </w:tr>
      <w:tr w:rsidR="00B64C0A" w:rsidRPr="000B2D4D" w14:paraId="505CEB8B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A5AA31C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I feel comfortable asking for help when needed</w:t>
            </w:r>
          </w:p>
        </w:tc>
        <w:tc>
          <w:tcPr>
            <w:tcW w:w="1100" w:type="dxa"/>
          </w:tcPr>
          <w:p w14:paraId="02306BB3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1</w:t>
            </w:r>
          </w:p>
        </w:tc>
        <w:tc>
          <w:tcPr>
            <w:tcW w:w="1026" w:type="dxa"/>
          </w:tcPr>
          <w:p w14:paraId="16A075B1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3*</w:t>
            </w:r>
          </w:p>
        </w:tc>
        <w:tc>
          <w:tcPr>
            <w:tcW w:w="1127" w:type="dxa"/>
          </w:tcPr>
          <w:p w14:paraId="24CFBB9B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2</w:t>
            </w:r>
          </w:p>
        </w:tc>
      </w:tr>
      <w:tr w:rsidR="00B64C0A" w:rsidRPr="000B2D4D" w14:paraId="45C77F1F" w14:textId="77777777" w:rsidTr="0068202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17C52338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i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i/>
                <w:sz w:val="18"/>
                <w:szCs w:val="18"/>
                <w:lang w:val="en-US" w:eastAsia="nl-NL"/>
              </w:rPr>
              <w:t>Unacceptable behavior is addressed promptly</w:t>
            </w:r>
          </w:p>
        </w:tc>
        <w:tc>
          <w:tcPr>
            <w:tcW w:w="1100" w:type="dxa"/>
          </w:tcPr>
          <w:p w14:paraId="00E4C828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1026" w:type="dxa"/>
          </w:tcPr>
          <w:p w14:paraId="63DF4B78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1127" w:type="dxa"/>
          </w:tcPr>
          <w:p w14:paraId="085F297E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0</w:t>
            </w:r>
          </w:p>
        </w:tc>
      </w:tr>
      <w:tr w:rsidR="00B64C0A" w:rsidRPr="000B2D4D" w14:paraId="2E461F2D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11649285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There is a good work-life balance</w:t>
            </w:r>
          </w:p>
        </w:tc>
        <w:tc>
          <w:tcPr>
            <w:tcW w:w="1100" w:type="dxa"/>
          </w:tcPr>
          <w:p w14:paraId="5A55AC04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1</w:t>
            </w:r>
          </w:p>
        </w:tc>
        <w:tc>
          <w:tcPr>
            <w:tcW w:w="1026" w:type="dxa"/>
          </w:tcPr>
          <w:p w14:paraId="23B4FC08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4*</w:t>
            </w:r>
          </w:p>
        </w:tc>
        <w:tc>
          <w:tcPr>
            <w:tcW w:w="1127" w:type="dxa"/>
          </w:tcPr>
          <w:p w14:paraId="71358BEE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1</w:t>
            </w:r>
          </w:p>
        </w:tc>
      </w:tr>
      <w:tr w:rsidR="00B64C0A" w:rsidRPr="000B2D4D" w14:paraId="25299FDB" w14:textId="77777777" w:rsidTr="0068202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326C29C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i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i/>
                <w:sz w:val="18"/>
                <w:szCs w:val="18"/>
                <w:lang w:val="en-US" w:eastAsia="nl-NL"/>
              </w:rPr>
              <w:t>Mental health issues are acknowledged and supported</w:t>
            </w:r>
          </w:p>
        </w:tc>
        <w:tc>
          <w:tcPr>
            <w:tcW w:w="1100" w:type="dxa"/>
          </w:tcPr>
          <w:p w14:paraId="1104BC88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1026" w:type="dxa"/>
          </w:tcPr>
          <w:p w14:paraId="7DC1696C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1127" w:type="dxa"/>
          </w:tcPr>
          <w:p w14:paraId="7FF64107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0</w:t>
            </w:r>
          </w:p>
        </w:tc>
      </w:tr>
      <w:tr w:rsidR="00B64C0A" w:rsidRPr="000B2D4D" w14:paraId="6E4EB68C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8E66734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i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i/>
                <w:sz w:val="18"/>
                <w:szCs w:val="18"/>
                <w:lang w:val="en-US" w:eastAsia="nl-NL"/>
              </w:rPr>
              <w:t>The personal health of staff is prioritized</w:t>
            </w:r>
          </w:p>
        </w:tc>
        <w:tc>
          <w:tcPr>
            <w:tcW w:w="1100" w:type="dxa"/>
          </w:tcPr>
          <w:p w14:paraId="4A121D24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1</w:t>
            </w:r>
          </w:p>
        </w:tc>
        <w:tc>
          <w:tcPr>
            <w:tcW w:w="1026" w:type="dxa"/>
          </w:tcPr>
          <w:p w14:paraId="33F4D375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1</w:t>
            </w:r>
          </w:p>
        </w:tc>
        <w:tc>
          <w:tcPr>
            <w:tcW w:w="1127" w:type="dxa"/>
          </w:tcPr>
          <w:p w14:paraId="52610020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1</w:t>
            </w:r>
          </w:p>
        </w:tc>
      </w:tr>
      <w:tr w:rsidR="00B64C0A" w:rsidRPr="000B2D4D" w14:paraId="6D427EFC" w14:textId="77777777" w:rsidTr="0068202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CBDFA6A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i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i/>
                <w:sz w:val="18"/>
                <w:szCs w:val="18"/>
                <w:lang w:val="en-US" w:eastAsia="nl-NL"/>
              </w:rPr>
              <w:t>There is a positive work environment</w:t>
            </w:r>
          </w:p>
        </w:tc>
        <w:tc>
          <w:tcPr>
            <w:tcW w:w="1100" w:type="dxa"/>
          </w:tcPr>
          <w:p w14:paraId="7F3CA186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1026" w:type="dxa"/>
          </w:tcPr>
          <w:p w14:paraId="540D9CE5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1127" w:type="dxa"/>
          </w:tcPr>
          <w:p w14:paraId="2948E9EA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2</w:t>
            </w:r>
          </w:p>
        </w:tc>
      </w:tr>
      <w:tr w:rsidR="00B64C0A" w:rsidRPr="000B2D4D" w14:paraId="2587FF28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B0E869B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I can rely on my colleagues during difficult situations</w:t>
            </w:r>
          </w:p>
        </w:tc>
        <w:tc>
          <w:tcPr>
            <w:tcW w:w="1100" w:type="dxa"/>
          </w:tcPr>
          <w:p w14:paraId="674EA1ED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0*</w:t>
            </w:r>
          </w:p>
        </w:tc>
        <w:tc>
          <w:tcPr>
            <w:tcW w:w="1026" w:type="dxa"/>
          </w:tcPr>
          <w:p w14:paraId="4EA6F516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1127" w:type="dxa"/>
          </w:tcPr>
          <w:p w14:paraId="76152DB9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2</w:t>
            </w:r>
          </w:p>
        </w:tc>
      </w:tr>
      <w:tr w:rsidR="00B64C0A" w:rsidRPr="000B2D4D" w14:paraId="715D73C6" w14:textId="77777777" w:rsidTr="00682022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D545933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Colleagues feel a responsibility to give and receive feedback within the team</w:t>
            </w:r>
          </w:p>
        </w:tc>
        <w:tc>
          <w:tcPr>
            <w:tcW w:w="1100" w:type="dxa"/>
          </w:tcPr>
          <w:p w14:paraId="57EEF828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1026" w:type="dxa"/>
          </w:tcPr>
          <w:p w14:paraId="05B2EF7A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1127" w:type="dxa"/>
          </w:tcPr>
          <w:p w14:paraId="3C99BFBC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1</w:t>
            </w:r>
          </w:p>
        </w:tc>
      </w:tr>
      <w:tr w:rsidR="00B64C0A" w:rsidRPr="000B2D4D" w14:paraId="6B8F1B1F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92F6306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Communication among colleagues is effective</w:t>
            </w:r>
          </w:p>
        </w:tc>
        <w:tc>
          <w:tcPr>
            <w:tcW w:w="1100" w:type="dxa"/>
          </w:tcPr>
          <w:p w14:paraId="19F6ACD5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1026" w:type="dxa"/>
          </w:tcPr>
          <w:p w14:paraId="27511E14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1127" w:type="dxa"/>
          </w:tcPr>
          <w:p w14:paraId="6DFBAFAB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-1*</w:t>
            </w:r>
          </w:p>
        </w:tc>
      </w:tr>
      <w:tr w:rsidR="00B64C0A" w:rsidRPr="000B2D4D" w14:paraId="2895BC29" w14:textId="77777777" w:rsidTr="0068202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C105298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i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i/>
                <w:sz w:val="18"/>
                <w:szCs w:val="18"/>
                <w:lang w:val="en-US" w:eastAsia="nl-NL"/>
              </w:rPr>
              <w:t>I feel a sense of belonging within the team</w:t>
            </w:r>
          </w:p>
        </w:tc>
        <w:tc>
          <w:tcPr>
            <w:tcW w:w="1100" w:type="dxa"/>
          </w:tcPr>
          <w:p w14:paraId="493D856F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1026" w:type="dxa"/>
          </w:tcPr>
          <w:p w14:paraId="5834C2AC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1127" w:type="dxa"/>
          </w:tcPr>
          <w:p w14:paraId="7B1D2808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1</w:t>
            </w:r>
          </w:p>
        </w:tc>
      </w:tr>
      <w:tr w:rsidR="00B64C0A" w:rsidRPr="000B2D4D" w14:paraId="2AA61DDC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1360311C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There is a collaborative atmosphere within the care network</w:t>
            </w:r>
          </w:p>
        </w:tc>
        <w:tc>
          <w:tcPr>
            <w:tcW w:w="1100" w:type="dxa"/>
          </w:tcPr>
          <w:p w14:paraId="6C48CC32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1026" w:type="dxa"/>
          </w:tcPr>
          <w:p w14:paraId="3FCE8FE0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1</w:t>
            </w:r>
          </w:p>
        </w:tc>
        <w:tc>
          <w:tcPr>
            <w:tcW w:w="1127" w:type="dxa"/>
          </w:tcPr>
          <w:p w14:paraId="72726C00" w14:textId="77777777" w:rsidR="00B64C0A" w:rsidRPr="000B2D4D" w:rsidRDefault="00B64C0A" w:rsidP="00682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-2</w:t>
            </w:r>
          </w:p>
        </w:tc>
      </w:tr>
      <w:tr w:rsidR="00B64C0A" w:rsidRPr="000B2D4D" w14:paraId="1049B6C7" w14:textId="77777777" w:rsidTr="0068202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1D43D17" w14:textId="77777777" w:rsidR="00B64C0A" w:rsidRPr="000B2D4D" w:rsidRDefault="00B64C0A" w:rsidP="00B64C0A">
            <w:pPr>
              <w:pStyle w:val="Lijstalinea"/>
              <w:numPr>
                <w:ilvl w:val="0"/>
                <w:numId w:val="1"/>
              </w:numPr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 xml:space="preserve">Nurses and physicians work well together </w:t>
            </w:r>
          </w:p>
        </w:tc>
        <w:tc>
          <w:tcPr>
            <w:tcW w:w="1100" w:type="dxa"/>
          </w:tcPr>
          <w:p w14:paraId="06386FBB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1026" w:type="dxa"/>
          </w:tcPr>
          <w:p w14:paraId="3E22FA47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1127" w:type="dxa"/>
          </w:tcPr>
          <w:p w14:paraId="5EE8491D" w14:textId="77777777" w:rsidR="00B64C0A" w:rsidRPr="000B2D4D" w:rsidRDefault="00B64C0A" w:rsidP="00682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sz w:val="18"/>
                <w:szCs w:val="18"/>
                <w:lang w:val="en-US" w:eastAsia="nl-NL"/>
              </w:rPr>
            </w:pPr>
            <w:r w:rsidRPr="000B2D4D">
              <w:rPr>
                <w:rFonts w:cs="Segoe UI"/>
                <w:b/>
                <w:sz w:val="18"/>
                <w:szCs w:val="18"/>
                <w:lang w:val="en-US" w:eastAsia="nl-NL"/>
              </w:rPr>
              <w:t>-2*</w:t>
            </w:r>
          </w:p>
        </w:tc>
      </w:tr>
    </w:tbl>
    <w:p w14:paraId="76F5B094" w14:textId="77777777" w:rsidR="00B64C0A" w:rsidRPr="000B2D4D" w:rsidRDefault="00B64C0A" w:rsidP="00B64C0A">
      <w:pPr>
        <w:rPr>
          <w:rFonts w:cs="Segoe UI"/>
          <w:sz w:val="18"/>
          <w:szCs w:val="18"/>
          <w:lang w:val="en-US"/>
        </w:rPr>
      </w:pPr>
      <w:r w:rsidRPr="000B2D4D">
        <w:rPr>
          <w:rFonts w:cs="Segoe UI"/>
          <w:sz w:val="18"/>
          <w:szCs w:val="18"/>
          <w:vertAlign w:val="superscript"/>
          <w:lang w:val="en-US"/>
        </w:rPr>
        <w:t xml:space="preserve">* </w:t>
      </w:r>
      <w:r w:rsidRPr="000B2D4D">
        <w:rPr>
          <w:rFonts w:cs="Segoe UI"/>
          <w:sz w:val="18"/>
          <w:szCs w:val="18"/>
          <w:lang w:val="en-US"/>
        </w:rPr>
        <w:t xml:space="preserve">Distinguishing statement </w:t>
      </w:r>
      <w:r w:rsidRPr="00AF69B2">
        <w:rPr>
          <w:rFonts w:cs="Segoe UI"/>
          <w:i/>
          <w:iCs/>
          <w:sz w:val="18"/>
          <w:szCs w:val="18"/>
          <w:lang w:val="en-US"/>
        </w:rPr>
        <w:t>p</w:t>
      </w:r>
      <w:r w:rsidRPr="000B2D4D">
        <w:rPr>
          <w:rFonts w:cs="Segoe UI"/>
          <w:sz w:val="18"/>
          <w:szCs w:val="18"/>
          <w:lang w:val="en-US"/>
        </w:rPr>
        <w:t>&lt;0.01</w:t>
      </w:r>
    </w:p>
    <w:p w14:paraId="4A841820" w14:textId="77777777" w:rsidR="00B64C0A" w:rsidRPr="000B2D4D" w:rsidRDefault="00B64C0A" w:rsidP="00B64C0A">
      <w:pPr>
        <w:rPr>
          <w:rFonts w:cs="Segoe UI"/>
          <w:sz w:val="18"/>
          <w:szCs w:val="18"/>
          <w:lang w:val="en-US"/>
        </w:rPr>
      </w:pPr>
      <w:r w:rsidRPr="000B2D4D">
        <w:rPr>
          <w:rFonts w:cs="Segoe UI"/>
          <w:sz w:val="18"/>
          <w:szCs w:val="18"/>
          <w:lang w:val="en-US"/>
        </w:rPr>
        <w:t>Consensus statements are given in italics</w:t>
      </w:r>
    </w:p>
    <w:p w14:paraId="489E4EEE" w14:textId="77777777" w:rsidR="00B64C0A" w:rsidRPr="000B2D4D" w:rsidRDefault="00B64C0A" w:rsidP="00B64C0A">
      <w:pPr>
        <w:rPr>
          <w:rFonts w:cs="Segoe UI"/>
          <w:sz w:val="18"/>
          <w:szCs w:val="18"/>
          <w:lang w:val="en-US"/>
        </w:rPr>
      </w:pPr>
    </w:p>
    <w:p w14:paraId="7C46C8FD" w14:textId="77777777" w:rsidR="00B64C0A" w:rsidRPr="000B2D4D" w:rsidRDefault="00B64C0A" w:rsidP="00B64C0A">
      <w:pPr>
        <w:spacing w:after="160" w:line="259" w:lineRule="auto"/>
        <w:rPr>
          <w:rFonts w:cs="Segoe UI"/>
          <w:lang w:val="en-US"/>
        </w:rPr>
      </w:pPr>
      <w:r w:rsidRPr="000B2D4D">
        <w:rPr>
          <w:rFonts w:cs="Segoe UI"/>
          <w:lang w:val="en-US"/>
        </w:rPr>
        <w:br w:type="page"/>
      </w:r>
    </w:p>
    <w:p w14:paraId="42998B85" w14:textId="77777777" w:rsidR="00B64C0A" w:rsidRPr="000B2D4D" w:rsidRDefault="00B64C0A" w:rsidP="00B64C0A">
      <w:pPr>
        <w:rPr>
          <w:rFonts w:cs="Segoe UI"/>
          <w:b/>
          <w:sz w:val="20"/>
          <w:szCs w:val="20"/>
          <w:lang w:val="en-US"/>
        </w:rPr>
        <w:sectPr w:rsidR="00B64C0A" w:rsidRPr="000B2D4D" w:rsidSect="008A3F4A">
          <w:footerReference w:type="default" r:id="rId8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78A3FAA" w14:textId="2C069F21" w:rsidR="00B64C0A" w:rsidRPr="00B64C0A" w:rsidRDefault="00432163" w:rsidP="00B64C0A">
      <w:pPr>
        <w:pStyle w:val="Kop1"/>
        <w:rPr>
          <w:rFonts w:ascii="Segoe UI" w:hAnsi="Segoe UI" w:cs="Segoe UI"/>
          <w:color w:val="auto"/>
          <w:sz w:val="22"/>
          <w:szCs w:val="22"/>
          <w:lang w:val="en-US"/>
        </w:rPr>
      </w:pPr>
      <w:r w:rsidRPr="00B64C0A">
        <w:rPr>
          <w:rFonts w:ascii="Segoe UI" w:hAnsi="Segoe UI" w:cs="Segoe UI"/>
          <w:color w:val="auto"/>
          <w:sz w:val="22"/>
          <w:szCs w:val="22"/>
          <w:lang w:val="en-US" w:eastAsia="nl-NL"/>
        </w:rPr>
        <w:lastRenderedPageBreak/>
        <w:t>Supplementar</w:t>
      </w:r>
      <w:r>
        <w:rPr>
          <w:rFonts w:ascii="Segoe UI" w:hAnsi="Segoe UI" w:cs="Segoe UI"/>
          <w:color w:val="auto"/>
          <w:sz w:val="22"/>
          <w:szCs w:val="22"/>
          <w:lang w:val="en-US" w:eastAsia="nl-NL"/>
        </w:rPr>
        <w:t>y Material</w:t>
      </w:r>
      <w:r w:rsidRPr="00B64C0A">
        <w:rPr>
          <w:rFonts w:ascii="Segoe UI" w:hAnsi="Segoe UI" w:cs="Segoe UI"/>
          <w:color w:val="auto"/>
          <w:sz w:val="22"/>
          <w:szCs w:val="22"/>
          <w:lang w:val="en-US" w:eastAsia="nl-NL"/>
        </w:rPr>
        <w:t xml:space="preserve"> </w:t>
      </w:r>
      <w:r w:rsidR="00B64C0A" w:rsidRPr="00B64C0A">
        <w:rPr>
          <w:rFonts w:ascii="Segoe UI" w:hAnsi="Segoe UI" w:cs="Segoe UI"/>
          <w:color w:val="auto"/>
          <w:sz w:val="22"/>
          <w:szCs w:val="22"/>
          <w:lang w:val="en-US"/>
        </w:rPr>
        <w:t xml:space="preserve">S5. Recommendations to prevent nurses from leaving the organization. </w:t>
      </w:r>
    </w:p>
    <w:tbl>
      <w:tblPr>
        <w:tblStyle w:val="Onopgemaaktetabel2"/>
        <w:tblW w:w="14310" w:type="dxa"/>
        <w:tblLayout w:type="fixed"/>
        <w:tblLook w:val="04A0" w:firstRow="1" w:lastRow="0" w:firstColumn="1" w:lastColumn="0" w:noHBand="0" w:noVBand="1"/>
      </w:tblPr>
      <w:tblGrid>
        <w:gridCol w:w="3402"/>
        <w:gridCol w:w="284"/>
        <w:gridCol w:w="2810"/>
        <w:gridCol w:w="25"/>
        <w:gridCol w:w="7481"/>
        <w:gridCol w:w="308"/>
      </w:tblGrid>
      <w:tr w:rsidR="00B64C0A" w:rsidRPr="000B2D4D" w14:paraId="1D055D75" w14:textId="77777777" w:rsidTr="006820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DB92823" w14:textId="77777777" w:rsidR="00B64C0A" w:rsidRPr="000B2D4D" w:rsidRDefault="00B64C0A" w:rsidP="00682022">
            <w:pPr>
              <w:spacing w:after="160" w:line="259" w:lineRule="auto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Reasons for leaving the organization</w:t>
            </w:r>
          </w:p>
        </w:tc>
        <w:tc>
          <w:tcPr>
            <w:tcW w:w="3119" w:type="dxa"/>
            <w:gridSpan w:val="3"/>
          </w:tcPr>
          <w:p w14:paraId="33459637" w14:textId="77777777" w:rsidR="00B64C0A" w:rsidRPr="000B2D4D" w:rsidRDefault="00B64C0A" w:rsidP="0068202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Reasons for staying in the organization</w:t>
            </w:r>
          </w:p>
        </w:tc>
        <w:tc>
          <w:tcPr>
            <w:tcW w:w="7789" w:type="dxa"/>
            <w:gridSpan w:val="2"/>
          </w:tcPr>
          <w:p w14:paraId="0FA08B1C" w14:textId="77777777" w:rsidR="00B64C0A" w:rsidRPr="000B2D4D" w:rsidRDefault="00B64C0A" w:rsidP="0068202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 xml:space="preserve">Recommendations </w:t>
            </w:r>
          </w:p>
        </w:tc>
      </w:tr>
      <w:tr w:rsidR="00B64C0A" w:rsidRPr="00950D7B" w14:paraId="6E88FB96" w14:textId="77777777" w:rsidTr="00682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1DF1264" w14:textId="77777777" w:rsidR="00B64C0A" w:rsidRPr="000B2D4D" w:rsidRDefault="00B64C0A" w:rsidP="00682022">
            <w:pPr>
              <w:spacing w:after="160" w:line="259" w:lineRule="auto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 xml:space="preserve">Lack of influence in clinical decision-making </w:t>
            </w:r>
          </w:p>
        </w:tc>
        <w:tc>
          <w:tcPr>
            <w:tcW w:w="3119" w:type="dxa"/>
            <w:gridSpan w:val="3"/>
          </w:tcPr>
          <w:p w14:paraId="15D16BB6" w14:textId="77777777" w:rsidR="00B64C0A" w:rsidRPr="000B2D4D" w:rsidRDefault="00B64C0A" w:rsidP="0068202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 xml:space="preserve">Nursing autonomy </w:t>
            </w:r>
          </w:p>
          <w:p w14:paraId="1E1DCF74" w14:textId="77777777" w:rsidR="00B64C0A" w:rsidRPr="000B2D4D" w:rsidRDefault="00B64C0A" w:rsidP="0068202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Shared decision making</w:t>
            </w:r>
          </w:p>
          <w:p w14:paraId="78AC60AA" w14:textId="77777777" w:rsidR="00B64C0A" w:rsidRPr="000B2D4D" w:rsidRDefault="00B64C0A" w:rsidP="0068202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Good collaboration between nurses and physicians</w:t>
            </w:r>
          </w:p>
          <w:p w14:paraId="08055D8F" w14:textId="77777777" w:rsidR="00B64C0A" w:rsidRPr="000B2D4D" w:rsidRDefault="00B64C0A" w:rsidP="0068202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</w:p>
        </w:tc>
        <w:tc>
          <w:tcPr>
            <w:tcW w:w="7789" w:type="dxa"/>
            <w:gridSpan w:val="2"/>
          </w:tcPr>
          <w:p w14:paraId="50E2FDE8" w14:textId="77777777" w:rsidR="00B64C0A" w:rsidRPr="000B2D4D" w:rsidRDefault="00B64C0A" w:rsidP="00B64C0A">
            <w:pPr>
              <w:pStyle w:val="Lijstalinea"/>
              <w:numPr>
                <w:ilvl w:val="0"/>
                <w:numId w:val="3"/>
              </w:num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Recognize the nursing domain alongside the medical domain in patient care processes.</w:t>
            </w:r>
          </w:p>
          <w:p w14:paraId="2F3387A5" w14:textId="77777777" w:rsidR="00B64C0A" w:rsidRPr="000B2D4D" w:rsidRDefault="00B64C0A" w:rsidP="00B64C0A">
            <w:pPr>
              <w:pStyle w:val="Lijstalinea"/>
              <w:numPr>
                <w:ilvl w:val="0"/>
                <w:numId w:val="3"/>
              </w:num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Integrate clinical reasoning as part of structured workflows to strengthen trust and collaboration between nurses and physicians.</w:t>
            </w:r>
          </w:p>
          <w:p w14:paraId="66E7A107" w14:textId="77777777" w:rsidR="00B64C0A" w:rsidRPr="000B2D4D" w:rsidRDefault="00B64C0A" w:rsidP="00B64C0A">
            <w:pPr>
              <w:pStyle w:val="Lijstalinea"/>
              <w:numPr>
                <w:ilvl w:val="0"/>
                <w:numId w:val="3"/>
              </w:num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Utilize evidence-based practice to enhance care quality and support nursing leadership.</w:t>
            </w:r>
          </w:p>
          <w:p w14:paraId="5F196C72" w14:textId="77777777" w:rsidR="00B64C0A" w:rsidRPr="000B2D4D" w:rsidRDefault="00B64C0A" w:rsidP="00B64C0A">
            <w:pPr>
              <w:pStyle w:val="Lijstalinea"/>
              <w:numPr>
                <w:ilvl w:val="0"/>
                <w:numId w:val="3"/>
              </w:num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Foster a culture of continuous, structured interdisciplinary rounds discussing patient cases to drive team-based care improvement.</w:t>
            </w:r>
          </w:p>
          <w:p w14:paraId="6D62489F" w14:textId="77777777" w:rsidR="00B64C0A" w:rsidRPr="000B2D4D" w:rsidRDefault="00B64C0A" w:rsidP="00B64C0A">
            <w:pPr>
              <w:pStyle w:val="Lijstalinea"/>
              <w:numPr>
                <w:ilvl w:val="0"/>
                <w:numId w:val="3"/>
              </w:num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 xml:space="preserve">Promote a safe work environment for voicing concerns and making suggestions in patient care across disciplines.  </w:t>
            </w:r>
          </w:p>
        </w:tc>
      </w:tr>
      <w:tr w:rsidR="00B64C0A" w:rsidRPr="00950D7B" w14:paraId="559BDD4E" w14:textId="77777777" w:rsidTr="006820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828A534" w14:textId="77777777" w:rsidR="00B64C0A" w:rsidRPr="000B2D4D" w:rsidRDefault="00B64C0A" w:rsidP="00682022">
            <w:pPr>
              <w:spacing w:after="160" w:line="259" w:lineRule="auto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 xml:space="preserve">Limited career development opportunities </w:t>
            </w:r>
          </w:p>
          <w:p w14:paraId="6A566B2B" w14:textId="77777777" w:rsidR="00B64C0A" w:rsidRPr="000B2D4D" w:rsidRDefault="00B64C0A" w:rsidP="00682022">
            <w:pPr>
              <w:spacing w:after="160" w:line="259" w:lineRule="auto"/>
              <w:rPr>
                <w:rFonts w:cs="Segoe UI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3"/>
          </w:tcPr>
          <w:p w14:paraId="105A4211" w14:textId="77777777" w:rsidR="00B64C0A" w:rsidRPr="000B2D4D" w:rsidRDefault="00B64C0A" w:rsidP="0068202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 xml:space="preserve">Career progression at all education levels </w:t>
            </w:r>
          </w:p>
          <w:p w14:paraId="71A539CC" w14:textId="77777777" w:rsidR="00B64C0A" w:rsidRPr="000B2D4D" w:rsidRDefault="00B64C0A" w:rsidP="0068202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Diversity in tasks</w:t>
            </w:r>
          </w:p>
          <w:p w14:paraId="6AA74D14" w14:textId="77777777" w:rsidR="00B64C0A" w:rsidRPr="000B2D4D" w:rsidRDefault="00B64C0A" w:rsidP="0068202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</w:p>
        </w:tc>
        <w:tc>
          <w:tcPr>
            <w:tcW w:w="7789" w:type="dxa"/>
            <w:gridSpan w:val="2"/>
          </w:tcPr>
          <w:p w14:paraId="2F44EFC7" w14:textId="77777777" w:rsidR="00B64C0A" w:rsidRPr="000B2D4D" w:rsidRDefault="00B64C0A" w:rsidP="00B64C0A">
            <w:pPr>
              <w:pStyle w:val="Geenafstand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sz w:val="20"/>
                <w:szCs w:val="20"/>
                <w:lang w:val="en-US"/>
              </w:rPr>
              <w:t>Ensure adequate staffing to facilitate career advancement opportunities, including protected time for nurses to engage in additional professional responsibilities.</w:t>
            </w:r>
          </w:p>
          <w:p w14:paraId="02AF7445" w14:textId="77777777" w:rsidR="00B64C0A" w:rsidRPr="000B2D4D" w:rsidRDefault="00B64C0A" w:rsidP="00B64C0A">
            <w:pPr>
              <w:pStyle w:val="Geenafstand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sz w:val="20"/>
                <w:szCs w:val="20"/>
                <w:lang w:val="en-US"/>
              </w:rPr>
              <w:t>Personalize career growth opportunities based on individual strengths and interests.</w:t>
            </w:r>
          </w:p>
          <w:p w14:paraId="200C3FC7" w14:textId="77777777" w:rsidR="00B64C0A" w:rsidRPr="000B2D4D" w:rsidRDefault="00B64C0A" w:rsidP="00B64C0A">
            <w:pPr>
              <w:pStyle w:val="Geenafstand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sz w:val="20"/>
                <w:szCs w:val="20"/>
                <w:lang w:val="en-US"/>
              </w:rPr>
              <w:t>Enable nurses to pioneer in additional roles and support this development.</w:t>
            </w:r>
          </w:p>
          <w:p w14:paraId="10F77E6E" w14:textId="77777777" w:rsidR="00B64C0A" w:rsidRPr="000B2D4D" w:rsidRDefault="00B64C0A" w:rsidP="00B64C0A">
            <w:pPr>
              <w:pStyle w:val="Geenafstand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sz w:val="20"/>
                <w:szCs w:val="20"/>
                <w:lang w:val="en-US"/>
              </w:rPr>
              <w:t>Provide horizontal career progression to broaden expertise within the organization.</w:t>
            </w:r>
          </w:p>
          <w:p w14:paraId="01B9F0DF" w14:textId="77777777" w:rsidR="00B64C0A" w:rsidRPr="000B2D4D" w:rsidRDefault="00B64C0A" w:rsidP="00B64C0A">
            <w:pPr>
              <w:pStyle w:val="Geenafstand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sz w:val="20"/>
                <w:szCs w:val="20"/>
                <w:lang w:val="en-US"/>
              </w:rPr>
              <w:t>Offer accessible professional development (e.g., structured case discussions).</w:t>
            </w:r>
          </w:p>
          <w:p w14:paraId="555A433F" w14:textId="77777777" w:rsidR="00B64C0A" w:rsidRPr="000B2D4D" w:rsidRDefault="00B64C0A" w:rsidP="00B64C0A">
            <w:pPr>
              <w:pStyle w:val="Geenafstand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sz w:val="20"/>
                <w:szCs w:val="20"/>
                <w:lang w:val="en-US"/>
              </w:rPr>
              <w:t>Establish clear career pathways with role definitions, including combination roles.</w:t>
            </w:r>
          </w:p>
          <w:p w14:paraId="02D2B67D" w14:textId="77777777" w:rsidR="00B64C0A" w:rsidRPr="000B2D4D" w:rsidRDefault="00B64C0A" w:rsidP="00B64C0A">
            <w:pPr>
              <w:pStyle w:val="Geenafstand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sz w:val="20"/>
                <w:szCs w:val="20"/>
                <w:lang w:val="en-US"/>
              </w:rPr>
              <w:t>Incorporate leadership training in nursing education and practice to enhance nurses’ ability to implement change.</w:t>
            </w:r>
          </w:p>
          <w:p w14:paraId="68AF816B" w14:textId="77777777" w:rsidR="00B64C0A" w:rsidRPr="000B2D4D" w:rsidRDefault="00B64C0A" w:rsidP="00B64C0A">
            <w:pPr>
              <w:pStyle w:val="Geenafstand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sz w:val="20"/>
                <w:szCs w:val="20"/>
                <w:lang w:val="en-US"/>
              </w:rPr>
              <w:t>Allow for specialization and expertise-driven differentiation within existing roles.</w:t>
            </w:r>
          </w:p>
          <w:p w14:paraId="3004E5ED" w14:textId="77777777" w:rsidR="00B64C0A" w:rsidRPr="000B2D4D" w:rsidRDefault="00B64C0A" w:rsidP="00B64C0A">
            <w:pPr>
              <w:pStyle w:val="Geenafstand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sz w:val="20"/>
                <w:szCs w:val="20"/>
                <w:lang w:val="en-US"/>
              </w:rPr>
              <w:t>Promote job crafting to align roles with professional aspirations.</w:t>
            </w:r>
          </w:p>
          <w:p w14:paraId="46F58FD6" w14:textId="77777777" w:rsidR="00B64C0A" w:rsidRPr="000B2D4D" w:rsidRDefault="00B64C0A" w:rsidP="00B64C0A">
            <w:pPr>
              <w:pStyle w:val="Geenafstand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sz w:val="20"/>
                <w:szCs w:val="20"/>
                <w:lang w:val="en-US"/>
              </w:rPr>
              <w:lastRenderedPageBreak/>
              <w:t xml:space="preserve">Create a work environment where additional roles and responsibilities are recognized equally as contributing to patient care.  </w:t>
            </w:r>
          </w:p>
        </w:tc>
      </w:tr>
      <w:tr w:rsidR="00B64C0A" w:rsidRPr="00950D7B" w14:paraId="7508D373" w14:textId="77777777" w:rsidTr="006820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5785EE00" w14:textId="77777777" w:rsidR="00B64C0A" w:rsidRPr="000B2D4D" w:rsidRDefault="00B64C0A" w:rsidP="00682022">
            <w:pPr>
              <w:spacing w:after="160" w:line="259" w:lineRule="auto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lastRenderedPageBreak/>
              <w:t xml:space="preserve">Poor work-life balance </w:t>
            </w:r>
          </w:p>
        </w:tc>
        <w:tc>
          <w:tcPr>
            <w:tcW w:w="2810" w:type="dxa"/>
          </w:tcPr>
          <w:p w14:paraId="480848B8" w14:textId="77777777" w:rsidR="00B64C0A" w:rsidRPr="000B2D4D" w:rsidRDefault="00B64C0A" w:rsidP="0068202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Flexible scheduling and autonomy over the schedule</w:t>
            </w:r>
          </w:p>
        </w:tc>
        <w:tc>
          <w:tcPr>
            <w:tcW w:w="7506" w:type="dxa"/>
            <w:gridSpan w:val="2"/>
          </w:tcPr>
          <w:p w14:paraId="00DAA911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Adapt shift schedules to nurses’ individual biological rhythms.</w:t>
            </w:r>
          </w:p>
          <w:p w14:paraId="5F94AC11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Provide on-site childcare for irregular work hours.</w:t>
            </w:r>
          </w:p>
          <w:p w14:paraId="6599FF89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Ensure adequate mental and physical recovery time in roster planning.</w:t>
            </w:r>
          </w:p>
          <w:p w14:paraId="5FED1DA2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Offer flexible contract options, including small contracts (&lt;24h).</w:t>
            </w:r>
          </w:p>
          <w:p w14:paraId="2696BB27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Guarantee stable schedules for combination roles to prevent excessive workload fluctuations.</w:t>
            </w:r>
          </w:p>
          <w:p w14:paraId="7F967ED6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Properly incorporate additional staffing into rosters to prevent unnecessary restrictions.</w:t>
            </w:r>
          </w:p>
          <w:p w14:paraId="4B8CD65F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 xml:space="preserve">Implement self-scheduling with minimal managerial interference. </w:t>
            </w:r>
          </w:p>
        </w:tc>
      </w:tr>
      <w:tr w:rsidR="00B64C0A" w:rsidRPr="00950D7B" w14:paraId="599245C4" w14:textId="77777777" w:rsidTr="00682022">
        <w:trPr>
          <w:gridAfter w:val="1"/>
          <w:wAfter w:w="30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6EA4D3EB" w14:textId="77777777" w:rsidR="00B64C0A" w:rsidRPr="000B2D4D" w:rsidRDefault="00B64C0A" w:rsidP="00682022">
            <w:pPr>
              <w:spacing w:after="160" w:line="259" w:lineRule="auto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 xml:space="preserve">Low salary </w:t>
            </w:r>
          </w:p>
        </w:tc>
        <w:tc>
          <w:tcPr>
            <w:tcW w:w="2810" w:type="dxa"/>
          </w:tcPr>
          <w:p w14:paraId="4462C300" w14:textId="77777777" w:rsidR="00B64C0A" w:rsidRPr="000B2D4D" w:rsidRDefault="00B64C0A" w:rsidP="0068202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 xml:space="preserve">Financial and logistical support </w:t>
            </w:r>
          </w:p>
        </w:tc>
        <w:tc>
          <w:tcPr>
            <w:tcW w:w="7506" w:type="dxa"/>
            <w:gridSpan w:val="2"/>
          </w:tcPr>
          <w:p w14:paraId="1BDFAEBE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sz w:val="20"/>
                <w:szCs w:val="20"/>
                <w:lang w:val="en-US"/>
              </w:rPr>
              <w:t xml:space="preserve">Offer salary structures that match professional development. </w:t>
            </w:r>
          </w:p>
          <w:p w14:paraId="6F3F7D65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Provide discounted housing for healthcare professionals.</w:t>
            </w:r>
          </w:p>
          <w:p w14:paraId="71BA8BBE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Enhance accessibility to the hospital by improving parking, bicycle facilities, and public transportation.</w:t>
            </w:r>
          </w:p>
          <w:p w14:paraId="1C8FE233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Offer financial incentives, such as improved reimbursement structures (free parking, public transport allowance)</w:t>
            </w:r>
          </w:p>
          <w:p w14:paraId="56E580D6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Ensure meal provisions during evening and night shifts.</w:t>
            </w:r>
          </w:p>
          <w:p w14:paraId="3D8C886E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Address wage disparities by negotiating a nursing-specific collective labor agreement (CLA).</w:t>
            </w:r>
          </w:p>
          <w:p w14:paraId="535AB302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 xml:space="preserve">Develop a separate CLA to ensure that salary increases directly benefit essential healthcare personnel. </w:t>
            </w:r>
          </w:p>
        </w:tc>
      </w:tr>
      <w:tr w:rsidR="00B64C0A" w:rsidRPr="00950D7B" w14:paraId="72BD8A53" w14:textId="77777777" w:rsidTr="006820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5B8B5B93" w14:textId="77777777" w:rsidR="00B64C0A" w:rsidRPr="000B2D4D" w:rsidRDefault="00B64C0A" w:rsidP="00682022">
            <w:pPr>
              <w:spacing w:after="160" w:line="259" w:lineRule="auto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 xml:space="preserve">Moral distress due to excessive workload and compromised patient safety </w:t>
            </w:r>
          </w:p>
        </w:tc>
        <w:tc>
          <w:tcPr>
            <w:tcW w:w="2810" w:type="dxa"/>
          </w:tcPr>
          <w:p w14:paraId="0C44FB69" w14:textId="77777777" w:rsidR="00B64C0A" w:rsidRPr="000B2D4D" w:rsidRDefault="00B64C0A" w:rsidP="0068202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 xml:space="preserve">Autonomy and control over practice </w:t>
            </w:r>
          </w:p>
          <w:p w14:paraId="4D6D98ED" w14:textId="77777777" w:rsidR="00B64C0A" w:rsidRPr="000B2D4D" w:rsidRDefault="00B64C0A" w:rsidP="0068202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</w:p>
        </w:tc>
        <w:tc>
          <w:tcPr>
            <w:tcW w:w="7506" w:type="dxa"/>
            <w:gridSpan w:val="2"/>
          </w:tcPr>
          <w:p w14:paraId="00909544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Maintain adequate staffing levels with qualified personnel.</w:t>
            </w:r>
          </w:p>
          <w:p w14:paraId="45BB0B06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Implement nursing assistants as needed to alleviate the workload.</w:t>
            </w:r>
          </w:p>
          <w:p w14:paraId="33A2BD4C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Foster autonomy and control over nursing practice to enhance job satisfaction.</w:t>
            </w:r>
          </w:p>
          <w:p w14:paraId="0544E2EE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Reduce unnecessary documentation for protocol-based interventions to improve workflow efficiency.</w:t>
            </w:r>
          </w:p>
          <w:p w14:paraId="3EC28187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Allow nurses to define their clinical responsibilities while ensuring a reasonable administrative workload.</w:t>
            </w:r>
          </w:p>
          <w:p w14:paraId="46EFF34E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lastRenderedPageBreak/>
              <w:t>Enable nurses to apply clinical reasoning to adjust protocol to meet patient needs.</w:t>
            </w:r>
          </w:p>
          <w:p w14:paraId="7E55DA50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 xml:space="preserve">Provide access to up-to-date medical equipment and supplies. </w:t>
            </w:r>
          </w:p>
          <w:p w14:paraId="3EA52D3E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Ensure a well-functioning</w:t>
            </w:r>
            <w:r w:rsidRPr="000B2D4D">
              <w:rPr>
                <w:rFonts w:cs="Segoe UI"/>
                <w:sz w:val="20"/>
                <w:szCs w:val="20"/>
                <w:vertAlign w:val="superscript"/>
                <w:lang w:val="en-US"/>
              </w:rPr>
              <w:t>1</w:t>
            </w:r>
            <w:r w:rsidRPr="000B2D4D">
              <w:rPr>
                <w:rFonts w:cs="Segoe UI"/>
                <w:sz w:val="20"/>
                <w:szCs w:val="20"/>
                <w:lang w:val="en-US"/>
              </w:rPr>
              <w:t xml:space="preserve"> ICT system with 24/7 support to maintain operational efficiency. </w:t>
            </w:r>
          </w:p>
          <w:p w14:paraId="61C578DD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Offer access to updated protocols and guidelines.</w:t>
            </w:r>
          </w:p>
          <w:p w14:paraId="6FBAB237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Create an open culture where concerns and suggestions about patient care are voiced across disciplines.</w:t>
            </w:r>
          </w:p>
          <w:p w14:paraId="6853D274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Improve patient flow to ensure patients receive care in the appropriate setting.</w:t>
            </w:r>
          </w:p>
        </w:tc>
      </w:tr>
      <w:tr w:rsidR="00B64C0A" w:rsidRPr="00950D7B" w14:paraId="7882A4E7" w14:textId="77777777" w:rsidTr="00682022">
        <w:trPr>
          <w:gridAfter w:val="1"/>
          <w:wAfter w:w="30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6C70785A" w14:textId="77777777" w:rsidR="00B64C0A" w:rsidRPr="000B2D4D" w:rsidRDefault="00B64C0A" w:rsidP="00682022">
            <w:pPr>
              <w:spacing w:after="160" w:line="259" w:lineRule="auto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lastRenderedPageBreak/>
              <w:t>Workplace aggression and inappropriate behavior</w:t>
            </w:r>
          </w:p>
        </w:tc>
        <w:tc>
          <w:tcPr>
            <w:tcW w:w="2810" w:type="dxa"/>
          </w:tcPr>
          <w:p w14:paraId="31C60B9C" w14:textId="77777777" w:rsidR="00B64C0A" w:rsidRPr="000B2D4D" w:rsidRDefault="00B64C0A" w:rsidP="0068202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Safe work environment</w:t>
            </w:r>
          </w:p>
        </w:tc>
        <w:tc>
          <w:tcPr>
            <w:tcW w:w="7506" w:type="dxa"/>
            <w:gridSpan w:val="2"/>
          </w:tcPr>
          <w:p w14:paraId="15B81D57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Ensure nurses receive appropriate resources and management backing for a safe working environment.</w:t>
            </w:r>
          </w:p>
          <w:p w14:paraId="534A58E3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Implement strict policies against workplace aggression to build trust in organizational support.</w:t>
            </w:r>
          </w:p>
          <w:p w14:paraId="6640E4D7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Provide communication training for nurses to manage increasingly assertive patient populations.</w:t>
            </w:r>
          </w:p>
          <w:p w14:paraId="6297E6EB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Acknowledge individual preferences in handling difficult situations.</w:t>
            </w:r>
          </w:p>
        </w:tc>
      </w:tr>
      <w:tr w:rsidR="00B64C0A" w:rsidRPr="00950D7B" w14:paraId="44F8E2B9" w14:textId="77777777" w:rsidTr="006820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46FD2276" w14:textId="77777777" w:rsidR="00B64C0A" w:rsidRPr="000B2D4D" w:rsidRDefault="00B64C0A" w:rsidP="00682022">
            <w:pPr>
              <w:spacing w:after="160" w:line="259" w:lineRule="auto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 xml:space="preserve">Policy decisions do not align with nursing practice </w:t>
            </w:r>
          </w:p>
        </w:tc>
        <w:tc>
          <w:tcPr>
            <w:tcW w:w="2810" w:type="dxa"/>
          </w:tcPr>
          <w:p w14:paraId="781FDC1C" w14:textId="77777777" w:rsidR="00B64C0A" w:rsidRPr="000B2D4D" w:rsidRDefault="00B64C0A" w:rsidP="0068202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 xml:space="preserve">Involvement of nurses in policymaking </w:t>
            </w:r>
          </w:p>
        </w:tc>
        <w:tc>
          <w:tcPr>
            <w:tcW w:w="7506" w:type="dxa"/>
            <w:gridSpan w:val="2"/>
          </w:tcPr>
          <w:p w14:paraId="794C16CE" w14:textId="77777777" w:rsidR="00B64C0A" w:rsidRPr="000B2D4D" w:rsidRDefault="00B64C0A" w:rsidP="00B64C0A">
            <w:pPr>
              <w:pStyle w:val="Geenafstand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sz w:val="20"/>
                <w:szCs w:val="20"/>
                <w:lang w:val="en-US"/>
              </w:rPr>
              <w:t>Ensure staff are well-informed about the implications of policy choices.</w:t>
            </w:r>
          </w:p>
          <w:p w14:paraId="7713C7C1" w14:textId="77777777" w:rsidR="00B64C0A" w:rsidRPr="000B2D4D" w:rsidRDefault="00B64C0A" w:rsidP="00B64C0A">
            <w:pPr>
              <w:pStyle w:val="Geenafstand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sz w:val="20"/>
                <w:szCs w:val="20"/>
                <w:lang w:val="en-US"/>
              </w:rPr>
              <w:t>Act on nurses' input to enhance engagement.</w:t>
            </w:r>
          </w:p>
          <w:p w14:paraId="4CE33F1C" w14:textId="77777777" w:rsidR="00B64C0A" w:rsidRPr="000B2D4D" w:rsidRDefault="00B64C0A" w:rsidP="00B64C0A">
            <w:pPr>
              <w:pStyle w:val="Geenafstand"/>
              <w:numPr>
                <w:ilvl w:val="0"/>
                <w:numId w:val="4"/>
              </w:num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sz w:val="20"/>
                <w:szCs w:val="20"/>
                <w:lang w:val="en-US"/>
              </w:rPr>
              <w:t>Establish strategic nursing roles within management, healthcare policy and governance to increase influence.</w:t>
            </w:r>
          </w:p>
        </w:tc>
      </w:tr>
      <w:tr w:rsidR="00B64C0A" w:rsidRPr="00950D7B" w14:paraId="69EE2851" w14:textId="77777777" w:rsidTr="00682022">
        <w:trPr>
          <w:gridAfter w:val="1"/>
          <w:wAfter w:w="30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1B1EACF9" w14:textId="77777777" w:rsidR="00B64C0A" w:rsidRPr="000B2D4D" w:rsidRDefault="00B64C0A" w:rsidP="00682022">
            <w:pPr>
              <w:spacing w:after="160" w:line="259" w:lineRule="auto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 xml:space="preserve">Lack of recognition at the unit level </w:t>
            </w:r>
          </w:p>
        </w:tc>
        <w:tc>
          <w:tcPr>
            <w:tcW w:w="2810" w:type="dxa"/>
          </w:tcPr>
          <w:p w14:paraId="02DE972A" w14:textId="77777777" w:rsidR="00B64C0A" w:rsidRPr="000B2D4D" w:rsidRDefault="00B64C0A" w:rsidP="0068202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 xml:space="preserve">Supportive leadership </w:t>
            </w:r>
          </w:p>
          <w:p w14:paraId="3059DD68" w14:textId="77777777" w:rsidR="00B64C0A" w:rsidRPr="000B2D4D" w:rsidRDefault="00B64C0A" w:rsidP="0068202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 xml:space="preserve">Positive work culture </w:t>
            </w:r>
          </w:p>
        </w:tc>
        <w:tc>
          <w:tcPr>
            <w:tcW w:w="7506" w:type="dxa"/>
            <w:gridSpan w:val="2"/>
          </w:tcPr>
          <w:p w14:paraId="028FACA3" w14:textId="77777777" w:rsidR="00B64C0A" w:rsidRPr="000B2D4D" w:rsidRDefault="00B64C0A" w:rsidP="00B64C0A">
            <w:pPr>
              <w:pStyle w:val="Geenafstand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sz w:val="20"/>
                <w:szCs w:val="20"/>
                <w:lang w:val="en-US"/>
              </w:rPr>
              <w:t>Ensure supervisors serve as role models and remain informed on professional advancements.</w:t>
            </w:r>
          </w:p>
          <w:p w14:paraId="5CDEA921" w14:textId="77777777" w:rsidR="00B64C0A" w:rsidRPr="000B2D4D" w:rsidRDefault="00B64C0A" w:rsidP="00B64C0A">
            <w:pPr>
              <w:pStyle w:val="Geenafstand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sz w:val="20"/>
                <w:szCs w:val="20"/>
                <w:lang w:val="en-US"/>
              </w:rPr>
              <w:t>Adopt a coaching-based leadership approach, encouraging nurses to find solutions.</w:t>
            </w:r>
          </w:p>
          <w:p w14:paraId="650B2E81" w14:textId="77777777" w:rsidR="00B64C0A" w:rsidRPr="000B2D4D" w:rsidRDefault="00B64C0A" w:rsidP="00B64C0A">
            <w:pPr>
              <w:pStyle w:val="Geenafstand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sz w:val="20"/>
                <w:szCs w:val="20"/>
                <w:lang w:val="en-US"/>
              </w:rPr>
              <w:t>Utilize individual expertise and strengths to optimize team composition.</w:t>
            </w:r>
          </w:p>
          <w:p w14:paraId="790401B2" w14:textId="77777777" w:rsidR="00B64C0A" w:rsidRPr="000B2D4D" w:rsidRDefault="00B64C0A" w:rsidP="00B64C0A">
            <w:pPr>
              <w:pStyle w:val="Geenafstand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sz w:val="20"/>
                <w:szCs w:val="20"/>
                <w:lang w:val="en-US"/>
              </w:rPr>
              <w:t>Promote nursing leadership within the organization to enhance visibility and influence.</w:t>
            </w:r>
          </w:p>
          <w:p w14:paraId="29C20D04" w14:textId="77777777" w:rsidR="00B64C0A" w:rsidRPr="000B2D4D" w:rsidRDefault="00B64C0A" w:rsidP="00B64C0A">
            <w:pPr>
              <w:pStyle w:val="Geenafstand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sz w:val="20"/>
                <w:szCs w:val="20"/>
                <w:lang w:val="en-US"/>
              </w:rPr>
              <w:t>Recognize the impact of mentorship and encourage senior staff to model professional behavior.</w:t>
            </w:r>
          </w:p>
          <w:p w14:paraId="147A15F7" w14:textId="77777777" w:rsidR="00B64C0A" w:rsidRPr="000B2D4D" w:rsidRDefault="00B64C0A" w:rsidP="00B64C0A">
            <w:pPr>
              <w:pStyle w:val="Geenafstand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sz w:val="20"/>
                <w:szCs w:val="20"/>
                <w:lang w:val="en-US"/>
              </w:rPr>
              <w:lastRenderedPageBreak/>
              <w:t>Act upon nurses’ feedback to improve team morale.</w:t>
            </w:r>
          </w:p>
          <w:p w14:paraId="2AA97175" w14:textId="77777777" w:rsidR="00B64C0A" w:rsidRPr="000B2D4D" w:rsidRDefault="00B64C0A" w:rsidP="00B64C0A">
            <w:pPr>
              <w:pStyle w:val="Geenafstand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sz w:val="20"/>
                <w:szCs w:val="20"/>
                <w:lang w:val="en-US"/>
              </w:rPr>
              <w:t>Foster mutual respect in interdisciplinary collaborations.</w:t>
            </w:r>
          </w:p>
          <w:p w14:paraId="41726F58" w14:textId="77777777" w:rsidR="00B64C0A" w:rsidRPr="000B2D4D" w:rsidRDefault="00B64C0A" w:rsidP="00B64C0A">
            <w:pPr>
              <w:pStyle w:val="Geenafstand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sz w:val="20"/>
                <w:szCs w:val="20"/>
                <w:lang w:val="en-US"/>
              </w:rPr>
              <w:t>Celebrate team successes.</w:t>
            </w:r>
          </w:p>
          <w:p w14:paraId="5E2654A4" w14:textId="77777777" w:rsidR="00B64C0A" w:rsidRPr="000B2D4D" w:rsidRDefault="00B64C0A" w:rsidP="00B64C0A">
            <w:pPr>
              <w:pStyle w:val="Geenafstand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sz w:val="20"/>
                <w:szCs w:val="20"/>
                <w:lang w:val="en-US"/>
              </w:rPr>
              <w:t>Establish a trusting team dynamic with humor, mutual support, and open discussions.</w:t>
            </w:r>
          </w:p>
          <w:p w14:paraId="7F89F0F7" w14:textId="77777777" w:rsidR="00B64C0A" w:rsidRPr="000B2D4D" w:rsidRDefault="00B64C0A" w:rsidP="00B64C0A">
            <w:pPr>
              <w:pStyle w:val="Geenafstand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sz w:val="20"/>
                <w:szCs w:val="20"/>
                <w:lang w:val="en-US"/>
              </w:rPr>
              <w:t>Ensure sufficient onboarding time tailored to individual learning needs.</w:t>
            </w:r>
          </w:p>
        </w:tc>
      </w:tr>
      <w:tr w:rsidR="00B64C0A" w:rsidRPr="00950D7B" w14:paraId="251163F4" w14:textId="77777777" w:rsidTr="006820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708D9D8A" w14:textId="77777777" w:rsidR="00B64C0A" w:rsidRPr="000B2D4D" w:rsidRDefault="00B64C0A" w:rsidP="00682022">
            <w:pPr>
              <w:spacing w:after="160" w:line="259" w:lineRule="auto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lastRenderedPageBreak/>
              <w:t xml:space="preserve">Lack of recognition at the organizational level </w:t>
            </w:r>
          </w:p>
        </w:tc>
        <w:tc>
          <w:tcPr>
            <w:tcW w:w="2810" w:type="dxa"/>
          </w:tcPr>
          <w:p w14:paraId="03E1A97A" w14:textId="77777777" w:rsidR="00B64C0A" w:rsidRPr="000B2D4D" w:rsidRDefault="00B64C0A" w:rsidP="0068202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Valuing nursing expertise and autonomy</w:t>
            </w:r>
          </w:p>
        </w:tc>
        <w:tc>
          <w:tcPr>
            <w:tcW w:w="7506" w:type="dxa"/>
            <w:gridSpan w:val="2"/>
          </w:tcPr>
          <w:p w14:paraId="032F67FE" w14:textId="77777777" w:rsidR="00B64C0A" w:rsidRPr="000B2D4D" w:rsidRDefault="00B64C0A" w:rsidP="00B64C0A">
            <w:pPr>
              <w:pStyle w:val="Geenafstand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sz w:val="20"/>
                <w:szCs w:val="20"/>
                <w:lang w:val="en-US"/>
              </w:rPr>
              <w:t>Recognize nursing expertise and allow nurses to shape their roles by integrating their expertise.</w:t>
            </w:r>
          </w:p>
          <w:p w14:paraId="4CB5375E" w14:textId="77777777" w:rsidR="00B64C0A" w:rsidRPr="000B2D4D" w:rsidRDefault="00B64C0A" w:rsidP="00B64C0A">
            <w:pPr>
              <w:pStyle w:val="Geenafstand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sz w:val="20"/>
                <w:szCs w:val="20"/>
                <w:lang w:val="en-US"/>
              </w:rPr>
              <w:t>Maintain transparency regarding organizational changes (e.g., mergers, policy shifts).</w:t>
            </w:r>
          </w:p>
          <w:p w14:paraId="5F19DE8D" w14:textId="77777777" w:rsidR="00B64C0A" w:rsidRPr="000B2D4D" w:rsidRDefault="00B64C0A" w:rsidP="00B64C0A">
            <w:pPr>
              <w:pStyle w:val="Geenafstand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sz w:val="20"/>
                <w:szCs w:val="20"/>
                <w:lang w:val="en-US"/>
              </w:rPr>
              <w:t>Provide 24/7 up-to-date equipment and materials.</w:t>
            </w:r>
          </w:p>
          <w:p w14:paraId="7E7BAA0D" w14:textId="77777777" w:rsidR="00B64C0A" w:rsidRPr="000B2D4D" w:rsidRDefault="00B64C0A" w:rsidP="00B64C0A">
            <w:pPr>
              <w:pStyle w:val="Geenafstand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sz w:val="20"/>
                <w:szCs w:val="20"/>
                <w:lang w:val="en-US"/>
              </w:rPr>
              <w:t>Celebrate achievements within the organization.</w:t>
            </w:r>
          </w:p>
          <w:p w14:paraId="6937A4F7" w14:textId="77777777" w:rsidR="00B64C0A" w:rsidRPr="000B2D4D" w:rsidRDefault="00B64C0A" w:rsidP="00B64C0A">
            <w:pPr>
              <w:pStyle w:val="Geenafstand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sz w:val="20"/>
                <w:szCs w:val="20"/>
                <w:lang w:val="en-US"/>
              </w:rPr>
              <w:t>Offer structured career progression, combination roles, and salary structures that match professional development.</w:t>
            </w:r>
          </w:p>
          <w:p w14:paraId="16C07578" w14:textId="77777777" w:rsidR="00B64C0A" w:rsidRPr="000B2D4D" w:rsidRDefault="00B64C0A" w:rsidP="00B64C0A">
            <w:pPr>
              <w:pStyle w:val="Geenafstand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sz w:val="20"/>
                <w:szCs w:val="20"/>
                <w:lang w:val="en-US"/>
              </w:rPr>
              <w:t>Encourage open feedback and responsiveness to nurses’ input.</w:t>
            </w:r>
          </w:p>
          <w:p w14:paraId="706738FC" w14:textId="77777777" w:rsidR="00B64C0A" w:rsidRPr="000B2D4D" w:rsidRDefault="00B64C0A" w:rsidP="00B64C0A">
            <w:pPr>
              <w:pStyle w:val="Geenafstand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sz w:val="20"/>
                <w:szCs w:val="20"/>
                <w:lang w:val="en-US"/>
              </w:rPr>
              <w:t>Create a welcoming work environment with financial and logistical support (see recommendations ‘low salary’).</w:t>
            </w:r>
          </w:p>
          <w:p w14:paraId="430204D2" w14:textId="77777777" w:rsidR="00B64C0A" w:rsidRPr="000B2D4D" w:rsidRDefault="00B64C0A" w:rsidP="00B64C0A">
            <w:pPr>
              <w:pStyle w:val="Geenafstand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sz w:val="20"/>
                <w:szCs w:val="20"/>
                <w:lang w:val="en-US"/>
              </w:rPr>
              <w:t>Offer financial incentives for further education, such as specialized training (e.g. ethics) or additional roles beyond bedside care.</w:t>
            </w:r>
          </w:p>
          <w:p w14:paraId="3F7FCE12" w14:textId="77777777" w:rsidR="00B64C0A" w:rsidRPr="000B2D4D" w:rsidRDefault="00B64C0A" w:rsidP="0068202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64C0A" w:rsidRPr="00950D7B" w14:paraId="6568B874" w14:textId="77777777" w:rsidTr="00682022">
        <w:trPr>
          <w:gridAfter w:val="1"/>
          <w:wAfter w:w="30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27345232" w14:textId="77777777" w:rsidR="00B64C0A" w:rsidRPr="000B2D4D" w:rsidRDefault="00B64C0A" w:rsidP="00682022">
            <w:pPr>
              <w:spacing w:after="160" w:line="259" w:lineRule="auto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Lack of societal recognition</w:t>
            </w:r>
          </w:p>
        </w:tc>
        <w:tc>
          <w:tcPr>
            <w:tcW w:w="2810" w:type="dxa"/>
          </w:tcPr>
          <w:p w14:paraId="1D4217BE" w14:textId="77777777" w:rsidR="00B64C0A" w:rsidRPr="000B2D4D" w:rsidRDefault="00B64C0A" w:rsidP="0068202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Visibility of the nursing profession</w:t>
            </w:r>
          </w:p>
        </w:tc>
        <w:tc>
          <w:tcPr>
            <w:tcW w:w="7506" w:type="dxa"/>
            <w:gridSpan w:val="2"/>
          </w:tcPr>
          <w:p w14:paraId="0B9583C2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Improve public perception of the nursing profession.</w:t>
            </w:r>
          </w:p>
          <w:p w14:paraId="01EC51A4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Develop a clear national vision on nursing.</w:t>
            </w:r>
          </w:p>
          <w:p w14:paraId="6204C1D7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Highlight autonomy and career-shaping opportunities for nurses.</w:t>
            </w:r>
          </w:p>
          <w:p w14:paraId="6B8D36F6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 xml:space="preserve">Establish strategic nursing roles in healthcare policy and governance. </w:t>
            </w:r>
          </w:p>
          <w:p w14:paraId="238274C1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Address wage disparities by negotiating a nursing-specific collective labor agreement (CLA).</w:t>
            </w:r>
          </w:p>
          <w:p w14:paraId="5EC5CD7A" w14:textId="77777777" w:rsidR="00B64C0A" w:rsidRPr="000B2D4D" w:rsidRDefault="00B64C0A" w:rsidP="00B64C0A">
            <w:pPr>
              <w:pStyle w:val="Lijstalinea"/>
              <w:numPr>
                <w:ilvl w:val="0"/>
                <w:numId w:val="4"/>
              </w:num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0"/>
                <w:szCs w:val="20"/>
                <w:lang w:val="en-US"/>
              </w:rPr>
            </w:pPr>
            <w:r w:rsidRPr="000B2D4D">
              <w:rPr>
                <w:rFonts w:cs="Segoe UI"/>
                <w:sz w:val="20"/>
                <w:szCs w:val="20"/>
                <w:lang w:val="en-US"/>
              </w:rPr>
              <w:t>Develop a separate CLA to ensure that salary increases directly benefit essential healthcare personnel.</w:t>
            </w:r>
          </w:p>
        </w:tc>
      </w:tr>
    </w:tbl>
    <w:p w14:paraId="7D7932FF" w14:textId="77777777" w:rsidR="00B64C0A" w:rsidRPr="00D66EC3" w:rsidRDefault="00B64C0A" w:rsidP="00B64C0A">
      <w:pPr>
        <w:rPr>
          <w:rFonts w:cs="Segoe UI"/>
          <w:b/>
          <w:sz w:val="20"/>
          <w:szCs w:val="20"/>
          <w:lang w:val="en-US"/>
        </w:rPr>
        <w:sectPr w:rsidR="00B64C0A" w:rsidRPr="00D66EC3" w:rsidSect="008A3F4A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0B2D4D">
        <w:rPr>
          <w:rFonts w:cs="Segoe UI"/>
          <w:i/>
          <w:sz w:val="18"/>
          <w:szCs w:val="18"/>
          <w:vertAlign w:val="superscript"/>
          <w:lang w:val="en-US"/>
        </w:rPr>
        <w:t>1</w:t>
      </w:r>
      <w:r w:rsidRPr="000B2D4D">
        <w:rPr>
          <w:rFonts w:cs="Segoe UI"/>
          <w:i/>
          <w:sz w:val="18"/>
          <w:szCs w:val="18"/>
          <w:lang w:val="en-US"/>
        </w:rPr>
        <w:t xml:space="preserve"> Well-functioning refers to each nurse’s own perception of what it means to function well, and may vary from person to person.</w:t>
      </w:r>
    </w:p>
    <w:p w14:paraId="23BBDCA6" w14:textId="77777777" w:rsidR="00704FE7" w:rsidRPr="00B64C0A" w:rsidRDefault="00704FE7">
      <w:pPr>
        <w:rPr>
          <w:lang w:val="en-US"/>
        </w:rPr>
      </w:pPr>
    </w:p>
    <w:sectPr w:rsidR="00704FE7" w:rsidRPr="00B64C0A" w:rsidSect="008A3F4A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D045A" w14:textId="77777777" w:rsidR="00135903" w:rsidRDefault="00135903">
      <w:pPr>
        <w:spacing w:line="240" w:lineRule="auto"/>
      </w:pPr>
      <w:r>
        <w:separator/>
      </w:r>
    </w:p>
  </w:endnote>
  <w:endnote w:type="continuationSeparator" w:id="0">
    <w:p w14:paraId="1B63DFB6" w14:textId="77777777" w:rsidR="00135903" w:rsidRDefault="001359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9848999"/>
      <w:docPartObj>
        <w:docPartGallery w:val="Page Numbers (Bottom of Page)"/>
        <w:docPartUnique/>
      </w:docPartObj>
    </w:sdtPr>
    <w:sdtEndPr/>
    <w:sdtContent>
      <w:p w14:paraId="2DA66051" w14:textId="77777777" w:rsidR="00A660E8" w:rsidRDefault="00432163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0</w:t>
        </w:r>
        <w:r>
          <w:fldChar w:fldCharType="end"/>
        </w:r>
      </w:p>
    </w:sdtContent>
  </w:sdt>
  <w:p w14:paraId="62C9CAAE" w14:textId="77777777" w:rsidR="00A660E8" w:rsidRDefault="00A660E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69812" w14:textId="77777777" w:rsidR="00135903" w:rsidRDefault="00135903">
      <w:pPr>
        <w:spacing w:line="240" w:lineRule="auto"/>
      </w:pPr>
      <w:r>
        <w:separator/>
      </w:r>
    </w:p>
  </w:footnote>
  <w:footnote w:type="continuationSeparator" w:id="0">
    <w:p w14:paraId="4DCA5B02" w14:textId="77777777" w:rsidR="00135903" w:rsidRDefault="0013590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E27F85"/>
    <w:multiLevelType w:val="hybridMultilevel"/>
    <w:tmpl w:val="09D8E82C"/>
    <w:lvl w:ilvl="0" w:tplc="DD8CD1BC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994466C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A2C522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6C9BD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049A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A48AE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E21C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7E124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FAE506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7C78EA"/>
    <w:multiLevelType w:val="hybridMultilevel"/>
    <w:tmpl w:val="ED16EDB2"/>
    <w:lvl w:ilvl="0" w:tplc="75A8200E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FDE01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D8863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D0601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329A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66E9E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9E348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0209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ADC7D7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0E1F92"/>
    <w:multiLevelType w:val="hybridMultilevel"/>
    <w:tmpl w:val="A294B5E2"/>
    <w:lvl w:ilvl="0" w:tplc="19C2B1E0">
      <w:start w:val="1"/>
      <w:numFmt w:val="decimal"/>
      <w:lvlText w:val="%1."/>
      <w:lvlJc w:val="left"/>
      <w:pPr>
        <w:ind w:left="360" w:hanging="360"/>
      </w:pPr>
    </w:lvl>
    <w:lvl w:ilvl="1" w:tplc="6994DC04" w:tentative="1">
      <w:start w:val="1"/>
      <w:numFmt w:val="lowerLetter"/>
      <w:lvlText w:val="%2."/>
      <w:lvlJc w:val="left"/>
      <w:pPr>
        <w:ind w:left="1080" w:hanging="360"/>
      </w:pPr>
    </w:lvl>
    <w:lvl w:ilvl="2" w:tplc="2CBCA540" w:tentative="1">
      <w:start w:val="1"/>
      <w:numFmt w:val="lowerRoman"/>
      <w:lvlText w:val="%3."/>
      <w:lvlJc w:val="right"/>
      <w:pPr>
        <w:ind w:left="1800" w:hanging="180"/>
      </w:pPr>
    </w:lvl>
    <w:lvl w:ilvl="3" w:tplc="202C9CF0" w:tentative="1">
      <w:start w:val="1"/>
      <w:numFmt w:val="decimal"/>
      <w:lvlText w:val="%4."/>
      <w:lvlJc w:val="left"/>
      <w:pPr>
        <w:ind w:left="2520" w:hanging="360"/>
      </w:pPr>
    </w:lvl>
    <w:lvl w:ilvl="4" w:tplc="38EAD256" w:tentative="1">
      <w:start w:val="1"/>
      <w:numFmt w:val="lowerLetter"/>
      <w:lvlText w:val="%5."/>
      <w:lvlJc w:val="left"/>
      <w:pPr>
        <w:ind w:left="3240" w:hanging="360"/>
      </w:pPr>
    </w:lvl>
    <w:lvl w:ilvl="5" w:tplc="A89874D6" w:tentative="1">
      <w:start w:val="1"/>
      <w:numFmt w:val="lowerRoman"/>
      <w:lvlText w:val="%6."/>
      <w:lvlJc w:val="right"/>
      <w:pPr>
        <w:ind w:left="3960" w:hanging="180"/>
      </w:pPr>
    </w:lvl>
    <w:lvl w:ilvl="6" w:tplc="CC403CBC" w:tentative="1">
      <w:start w:val="1"/>
      <w:numFmt w:val="decimal"/>
      <w:lvlText w:val="%7."/>
      <w:lvlJc w:val="left"/>
      <w:pPr>
        <w:ind w:left="4680" w:hanging="360"/>
      </w:pPr>
    </w:lvl>
    <w:lvl w:ilvl="7" w:tplc="813C803C" w:tentative="1">
      <w:start w:val="1"/>
      <w:numFmt w:val="lowerLetter"/>
      <w:lvlText w:val="%8."/>
      <w:lvlJc w:val="left"/>
      <w:pPr>
        <w:ind w:left="5400" w:hanging="360"/>
      </w:pPr>
    </w:lvl>
    <w:lvl w:ilvl="8" w:tplc="142C282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47819CC"/>
    <w:multiLevelType w:val="hybridMultilevel"/>
    <w:tmpl w:val="DD70BA5E"/>
    <w:lvl w:ilvl="0" w:tplc="563A7B5A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900818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62B0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DA968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581D4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A54C80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98363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C4F3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F8C1C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603FAC"/>
    <w:multiLevelType w:val="hybridMultilevel"/>
    <w:tmpl w:val="EEF60E86"/>
    <w:lvl w:ilvl="0" w:tplc="DD8CD1BC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4C78FD16">
      <w:start w:val="1"/>
      <w:numFmt w:val="lowerLetter"/>
      <w:lvlText w:val="%2."/>
      <w:lvlJc w:val="left"/>
      <w:pPr>
        <w:ind w:left="1440" w:hanging="360"/>
      </w:pPr>
    </w:lvl>
    <w:lvl w:ilvl="2" w:tplc="D5CC9870" w:tentative="1">
      <w:start w:val="1"/>
      <w:numFmt w:val="lowerRoman"/>
      <w:lvlText w:val="%3."/>
      <w:lvlJc w:val="right"/>
      <w:pPr>
        <w:ind w:left="2160" w:hanging="180"/>
      </w:pPr>
    </w:lvl>
    <w:lvl w:ilvl="3" w:tplc="6DCA6B36" w:tentative="1">
      <w:start w:val="1"/>
      <w:numFmt w:val="decimal"/>
      <w:lvlText w:val="%4."/>
      <w:lvlJc w:val="left"/>
      <w:pPr>
        <w:ind w:left="2880" w:hanging="360"/>
      </w:pPr>
    </w:lvl>
    <w:lvl w:ilvl="4" w:tplc="7222EA7E" w:tentative="1">
      <w:start w:val="1"/>
      <w:numFmt w:val="lowerLetter"/>
      <w:lvlText w:val="%5."/>
      <w:lvlJc w:val="left"/>
      <w:pPr>
        <w:ind w:left="3600" w:hanging="360"/>
      </w:pPr>
    </w:lvl>
    <w:lvl w:ilvl="5" w:tplc="680855CE" w:tentative="1">
      <w:start w:val="1"/>
      <w:numFmt w:val="lowerRoman"/>
      <w:lvlText w:val="%6."/>
      <w:lvlJc w:val="right"/>
      <w:pPr>
        <w:ind w:left="4320" w:hanging="180"/>
      </w:pPr>
    </w:lvl>
    <w:lvl w:ilvl="6" w:tplc="29F858B6" w:tentative="1">
      <w:start w:val="1"/>
      <w:numFmt w:val="decimal"/>
      <w:lvlText w:val="%7."/>
      <w:lvlJc w:val="left"/>
      <w:pPr>
        <w:ind w:left="5040" w:hanging="360"/>
      </w:pPr>
    </w:lvl>
    <w:lvl w:ilvl="7" w:tplc="BACA7FB6" w:tentative="1">
      <w:start w:val="1"/>
      <w:numFmt w:val="lowerLetter"/>
      <w:lvlText w:val="%8."/>
      <w:lvlJc w:val="left"/>
      <w:pPr>
        <w:ind w:left="5760" w:hanging="360"/>
      </w:pPr>
    </w:lvl>
    <w:lvl w:ilvl="8" w:tplc="D8F254BA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3985329">
    <w:abstractNumId w:val="2"/>
  </w:num>
  <w:num w:numId="2" w16cid:durableId="1906527464">
    <w:abstractNumId w:val="0"/>
  </w:num>
  <w:num w:numId="3" w16cid:durableId="1361472336">
    <w:abstractNumId w:val="1"/>
  </w:num>
  <w:num w:numId="4" w16cid:durableId="1193958681">
    <w:abstractNumId w:val="3"/>
  </w:num>
  <w:num w:numId="5" w16cid:durableId="65785213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C0A"/>
    <w:rsid w:val="00086E4E"/>
    <w:rsid w:val="000E031B"/>
    <w:rsid w:val="00135903"/>
    <w:rsid w:val="00226C96"/>
    <w:rsid w:val="003322E8"/>
    <w:rsid w:val="00380A0A"/>
    <w:rsid w:val="00432163"/>
    <w:rsid w:val="00665CBC"/>
    <w:rsid w:val="00673A63"/>
    <w:rsid w:val="00704FE7"/>
    <w:rsid w:val="00780801"/>
    <w:rsid w:val="007B212C"/>
    <w:rsid w:val="007B58E8"/>
    <w:rsid w:val="007E2210"/>
    <w:rsid w:val="008626BC"/>
    <w:rsid w:val="008A3F4A"/>
    <w:rsid w:val="00950D7B"/>
    <w:rsid w:val="00A660E8"/>
    <w:rsid w:val="00AD0E84"/>
    <w:rsid w:val="00AF69B2"/>
    <w:rsid w:val="00B64C0A"/>
    <w:rsid w:val="00BC058F"/>
    <w:rsid w:val="00DA3754"/>
    <w:rsid w:val="00E06A1C"/>
    <w:rsid w:val="00E13E45"/>
    <w:rsid w:val="00F4054B"/>
    <w:rsid w:val="00FC52A5"/>
    <w:rsid w:val="00FD3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8602A"/>
  <w15:chartTrackingRefBased/>
  <w15:docId w15:val="{4C791E59-964F-46CE-9E4C-CCD9650A3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64C0A"/>
    <w:pPr>
      <w:spacing w:after="0" w:line="360" w:lineRule="auto"/>
    </w:pPr>
    <w:rPr>
      <w:rFonts w:ascii="Segoe UI" w:hAnsi="Segoe UI"/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B64C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64C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64C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64C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64C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64C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64C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64C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64C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64C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64C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64C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64C0A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64C0A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64C0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64C0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64C0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64C0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64C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64C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64C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64C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64C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B64C0A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64C0A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B64C0A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64C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64C0A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64C0A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B64C0A"/>
    <w:pPr>
      <w:spacing w:after="0" w:line="240" w:lineRule="auto"/>
    </w:pPr>
    <w:rPr>
      <w:rFonts w:ascii="Segoe UI" w:hAnsi="Segoe UI"/>
      <w:kern w:val="0"/>
      <w14:ligatures w14:val="none"/>
    </w:rPr>
  </w:style>
  <w:style w:type="table" w:styleId="Onopgemaaktetabel2">
    <w:name w:val="Plain Table 2"/>
    <w:basedOn w:val="Standaardtabel"/>
    <w:uiPriority w:val="42"/>
    <w:rsid w:val="00B64C0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B64C0A"/>
    <w:rPr>
      <w:rFonts w:ascii="Segoe UI" w:hAnsi="Segoe UI"/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B64C0A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64C0A"/>
    <w:rPr>
      <w:rFonts w:ascii="Segoe UI" w:hAnsi="Segoe UI"/>
      <w:kern w:val="0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B64C0A"/>
  </w:style>
  <w:style w:type="paragraph" w:styleId="Revisie">
    <w:name w:val="Revision"/>
    <w:hidden/>
    <w:uiPriority w:val="99"/>
    <w:semiHidden/>
    <w:rsid w:val="00226C96"/>
    <w:pPr>
      <w:spacing w:after="0" w:line="240" w:lineRule="auto"/>
    </w:pPr>
    <w:rPr>
      <w:rFonts w:ascii="Segoe UI" w:hAnsi="Segoe UI"/>
      <w:kern w:val="0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50D7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50D7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50D7B"/>
    <w:rPr>
      <w:rFonts w:ascii="Segoe UI" w:hAnsi="Segoe UI"/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50D7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50D7B"/>
    <w:rPr>
      <w:rFonts w:ascii="Segoe UI" w:hAnsi="Segoe UI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9974CD-C5F4-4EB6-A3F5-10272B92E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3</Pages>
  <Words>2617</Words>
  <Characters>14394</Characters>
  <Application>Microsoft Office Word</Application>
  <DocSecurity>0</DocSecurity>
  <Lines>119</Lines>
  <Paragraphs>33</Paragraphs>
  <ScaleCrop>false</ScaleCrop>
  <Company/>
  <LinksUpToDate>false</LinksUpToDate>
  <CharactersWithSpaces>16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s, Neeltje de</dc:creator>
  <cp:keywords/>
  <dc:description/>
  <cp:lastModifiedBy>Vries, Neeltje de</cp:lastModifiedBy>
  <cp:revision>18</cp:revision>
  <dcterms:created xsi:type="dcterms:W3CDTF">2025-10-02T14:32:00Z</dcterms:created>
  <dcterms:modified xsi:type="dcterms:W3CDTF">2025-12-15T15:20:00Z</dcterms:modified>
</cp:coreProperties>
</file>